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49E366" w14:textId="668EE654" w:rsidR="00D351B2" w:rsidRPr="00154BE8" w:rsidRDefault="00856141" w:rsidP="001247D7">
      <w:pPr>
        <w:spacing w:after="0" w:line="240" w:lineRule="auto"/>
        <w:jc w:val="center"/>
        <w:rPr>
          <w:rFonts w:ascii="Arial" w:eastAsia="ＭＳ Ｐゴシック" w:hAnsi="Arial" w:cs="Arial"/>
          <w:b/>
          <w:color w:val="000000" w:themeColor="text1"/>
          <w:sz w:val="28"/>
          <w:szCs w:val="28"/>
          <w:lang w:val="en-US" w:eastAsia="ja-JP"/>
        </w:rPr>
      </w:pPr>
      <w:bookmarkStart w:id="0" w:name="OLE_LINK3"/>
      <w:bookmarkStart w:id="1" w:name="OLE_LINK4"/>
      <w:r w:rsidRPr="00154BE8">
        <w:rPr>
          <w:rFonts w:ascii="Arial" w:eastAsia="ＭＳ Ｐゴシック" w:hAnsi="Arial" w:cs="Arial"/>
          <w:b/>
          <w:color w:val="000000" w:themeColor="text1"/>
          <w:sz w:val="28"/>
          <w:szCs w:val="28"/>
          <w:lang w:val="en-US" w:eastAsia="ja-JP"/>
        </w:rPr>
        <w:t>S</w:t>
      </w:r>
      <w:r w:rsidR="006E3F97" w:rsidRPr="00154BE8">
        <w:rPr>
          <w:rFonts w:ascii="Arial" w:eastAsia="ＭＳ Ｐゴシック" w:hAnsi="Arial" w:cs="Arial"/>
          <w:b/>
          <w:color w:val="000000" w:themeColor="text1"/>
          <w:sz w:val="28"/>
          <w:szCs w:val="28"/>
          <w:lang w:val="en-US" w:eastAsia="ja-JP"/>
        </w:rPr>
        <w:t xml:space="preserve">upplementary </w:t>
      </w:r>
      <w:r w:rsidRPr="00154BE8">
        <w:rPr>
          <w:rFonts w:ascii="Arial" w:eastAsia="ＭＳ Ｐゴシック" w:hAnsi="Arial" w:cs="Arial"/>
          <w:b/>
          <w:color w:val="000000" w:themeColor="text1"/>
          <w:sz w:val="28"/>
          <w:szCs w:val="28"/>
          <w:lang w:val="en-US" w:eastAsia="ja-JP"/>
        </w:rPr>
        <w:t>M</w:t>
      </w:r>
      <w:r w:rsidR="006E3F97" w:rsidRPr="00154BE8">
        <w:rPr>
          <w:rFonts w:ascii="Arial" w:eastAsia="ＭＳ Ｐゴシック" w:hAnsi="Arial" w:cs="Arial"/>
          <w:b/>
          <w:color w:val="000000" w:themeColor="text1"/>
          <w:sz w:val="28"/>
          <w:szCs w:val="28"/>
          <w:lang w:val="en-US" w:eastAsia="ja-JP"/>
        </w:rPr>
        <w:t>aterial</w:t>
      </w:r>
    </w:p>
    <w:p w14:paraId="61A596BF" w14:textId="77777777" w:rsidR="001247D7" w:rsidRPr="00154BE8" w:rsidRDefault="001247D7" w:rsidP="0099355B">
      <w:pPr>
        <w:spacing w:after="0" w:line="240" w:lineRule="auto"/>
        <w:jc w:val="center"/>
        <w:rPr>
          <w:rFonts w:ascii="Arial" w:eastAsia="ＭＳ Ｐゴシック" w:hAnsi="Arial" w:cs="Arial"/>
          <w:b/>
          <w:color w:val="000000" w:themeColor="text1"/>
          <w:sz w:val="24"/>
          <w:szCs w:val="24"/>
          <w:lang w:val="en-US" w:eastAsia="ja-JP"/>
        </w:rPr>
      </w:pPr>
    </w:p>
    <w:p w14:paraId="0BFE7CCA" w14:textId="68368133" w:rsidR="00870862" w:rsidRPr="00154BE8" w:rsidRDefault="00441C10" w:rsidP="0099355B">
      <w:pPr>
        <w:spacing w:after="0" w:line="240" w:lineRule="auto"/>
        <w:jc w:val="center"/>
        <w:rPr>
          <w:rFonts w:ascii="Arial" w:eastAsia="ＭＳ Ｐゴシック" w:hAnsi="Arial" w:cs="Arial"/>
          <w:b/>
          <w:bCs/>
          <w:color w:val="000000" w:themeColor="text1"/>
          <w:sz w:val="24"/>
          <w:szCs w:val="24"/>
          <w:lang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4"/>
          <w:szCs w:val="24"/>
          <w:lang w:eastAsia="ja-JP"/>
        </w:rPr>
        <w:t>Arterial Thromboembolism Incidence in Japanese Patients with Lung Cancer</w:t>
      </w:r>
    </w:p>
    <w:p w14:paraId="72E18F59" w14:textId="77777777" w:rsidR="00BE0A0B" w:rsidRPr="00154BE8" w:rsidRDefault="00BE0A0B" w:rsidP="0099355B">
      <w:pPr>
        <w:spacing w:after="0" w:line="240" w:lineRule="auto"/>
        <w:jc w:val="center"/>
        <w:rPr>
          <w:rFonts w:ascii="Arial" w:eastAsia="ＭＳ Ｐゴシック" w:hAnsi="Arial" w:cs="Arial"/>
          <w:b/>
          <w:color w:val="000000" w:themeColor="text1"/>
          <w:sz w:val="24"/>
          <w:szCs w:val="24"/>
          <w:lang w:val="en-US" w:eastAsia="ja-JP"/>
        </w:rPr>
      </w:pPr>
    </w:p>
    <w:p w14:paraId="6F1519DE" w14:textId="77777777" w:rsidR="00870862" w:rsidRPr="00154BE8" w:rsidRDefault="00870862" w:rsidP="00870862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</w:pPr>
      <w:r w:rsidRPr="00154BE8">
        <w:rPr>
          <w:rFonts w:ascii="Arial" w:eastAsia="Times New Roman" w:hAnsi="Arial" w:cs="Arial"/>
          <w:b/>
          <w:bCs/>
          <w:color w:val="000000" w:themeColor="text1"/>
          <w:sz w:val="24"/>
          <w:szCs w:val="24"/>
        </w:rPr>
        <w:t>Table of Content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0469"/>
        <w:gridCol w:w="3116"/>
        <w:gridCol w:w="975"/>
      </w:tblGrid>
      <w:tr w:rsidR="00870862" w:rsidRPr="00154BE8" w14:paraId="59ADB9EB" w14:textId="77777777" w:rsidTr="00441C10">
        <w:trPr>
          <w:trHeight w:val="340"/>
        </w:trPr>
        <w:tc>
          <w:tcPr>
            <w:tcW w:w="10469" w:type="dxa"/>
            <w:vAlign w:val="center"/>
          </w:tcPr>
          <w:p w14:paraId="178E4360" w14:textId="77777777" w:rsidR="00870862" w:rsidRPr="00154BE8" w:rsidRDefault="00870862" w:rsidP="0087086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3116" w:type="dxa"/>
            <w:vAlign w:val="center"/>
          </w:tcPr>
          <w:p w14:paraId="47BB78BD" w14:textId="77777777" w:rsidR="00870862" w:rsidRPr="00154BE8" w:rsidRDefault="00870862" w:rsidP="0087086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975" w:type="dxa"/>
            <w:vAlign w:val="center"/>
          </w:tcPr>
          <w:p w14:paraId="7E13D3B5" w14:textId="77777777" w:rsidR="00870862" w:rsidRPr="00154BE8" w:rsidRDefault="00870862" w:rsidP="00870862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Page(s)</w:t>
            </w:r>
          </w:p>
        </w:tc>
      </w:tr>
      <w:tr w:rsidR="00870862" w:rsidRPr="00154BE8" w14:paraId="155A3DB8" w14:textId="77777777" w:rsidTr="00441C10">
        <w:trPr>
          <w:trHeight w:val="283"/>
        </w:trPr>
        <w:tc>
          <w:tcPr>
            <w:tcW w:w="10469" w:type="dxa"/>
            <w:vAlign w:val="center"/>
          </w:tcPr>
          <w:p w14:paraId="78C24D40" w14:textId="094C3C2C" w:rsidR="00870862" w:rsidRPr="00154BE8" w:rsidRDefault="00441C10" w:rsidP="00CA3BA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List of lung cancer</w:t>
            </w:r>
          </w:p>
        </w:tc>
        <w:tc>
          <w:tcPr>
            <w:tcW w:w="3116" w:type="dxa"/>
            <w:vAlign w:val="center"/>
          </w:tcPr>
          <w:p w14:paraId="511A8B22" w14:textId="3D0B87FE" w:rsidR="00870862" w:rsidRPr="00154BE8" w:rsidRDefault="00230B45" w:rsidP="00CA3BA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able S</w:t>
            </w:r>
            <w:r w:rsidR="00870862"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vAlign w:val="center"/>
          </w:tcPr>
          <w:p w14:paraId="02586D00" w14:textId="2A8F6E29" w:rsidR="00870862" w:rsidRPr="00154BE8" w:rsidRDefault="00104064" w:rsidP="00CA3BA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eastAsia="ＭＳ 明朝" w:hAnsi="Arial" w:cs="Arial"/>
                <w:b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</w:tr>
      <w:tr w:rsidR="00870862" w:rsidRPr="00154BE8" w14:paraId="730421FB" w14:textId="77777777" w:rsidTr="00441C10">
        <w:trPr>
          <w:trHeight w:val="283"/>
        </w:trPr>
        <w:tc>
          <w:tcPr>
            <w:tcW w:w="10469" w:type="dxa"/>
            <w:vAlign w:val="center"/>
          </w:tcPr>
          <w:p w14:paraId="4F140803" w14:textId="7098F3C8" w:rsidR="00870862" w:rsidRPr="00154BE8" w:rsidRDefault="00441C10" w:rsidP="00CA3BA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lgorithms for treatment pattern</w:t>
            </w:r>
          </w:p>
        </w:tc>
        <w:tc>
          <w:tcPr>
            <w:tcW w:w="3116" w:type="dxa"/>
            <w:vAlign w:val="center"/>
          </w:tcPr>
          <w:p w14:paraId="4E8443D7" w14:textId="34FB8B99" w:rsidR="00870862" w:rsidRPr="00154BE8" w:rsidRDefault="00230B45" w:rsidP="00CA3B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able S</w:t>
            </w:r>
            <w:r w:rsidR="006B0325"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75" w:type="dxa"/>
            <w:vAlign w:val="center"/>
          </w:tcPr>
          <w:p w14:paraId="432B6666" w14:textId="3ADD5715" w:rsidR="00870862" w:rsidRPr="00154BE8" w:rsidRDefault="00885D21" w:rsidP="00CA3B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</w:tr>
      <w:tr w:rsidR="00870862" w:rsidRPr="00154BE8" w14:paraId="3A037028" w14:textId="77777777" w:rsidTr="00441C10">
        <w:trPr>
          <w:trHeight w:val="283"/>
        </w:trPr>
        <w:tc>
          <w:tcPr>
            <w:tcW w:w="10469" w:type="dxa"/>
            <w:vAlign w:val="center"/>
          </w:tcPr>
          <w:p w14:paraId="0F812667" w14:textId="1EEB99C3" w:rsidR="00870862" w:rsidRPr="00154BE8" w:rsidRDefault="003625F7" w:rsidP="00CA3BA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ＭＳ Ｐゴシック" w:hAnsi="Arial" w:cs="Arial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Algorithms for systemic therapy</w:t>
            </w:r>
            <w:r w:rsidRPr="00154BE8">
              <w:rPr>
                <w:rFonts w:ascii="Arial" w:eastAsia="ＭＳ Ｐゴシック" w:hAnsi="Arial" w:cs="Arial" w:hint="eastAsia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 xml:space="preserve"> subtype</w:t>
            </w:r>
          </w:p>
        </w:tc>
        <w:tc>
          <w:tcPr>
            <w:tcW w:w="3116" w:type="dxa"/>
            <w:vAlign w:val="center"/>
          </w:tcPr>
          <w:p w14:paraId="68AB051F" w14:textId="46D19C6E" w:rsidR="00870862" w:rsidRPr="00154BE8" w:rsidRDefault="00230B45" w:rsidP="00CA3B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able S</w:t>
            </w:r>
            <w:r w:rsidR="006B0325"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75" w:type="dxa"/>
            <w:vAlign w:val="center"/>
          </w:tcPr>
          <w:p w14:paraId="03F06FF3" w14:textId="7FF524BD" w:rsidR="00870862" w:rsidRPr="00154BE8" w:rsidRDefault="00885D21" w:rsidP="00CA3B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</w:tr>
      <w:tr w:rsidR="003625F7" w:rsidRPr="00154BE8" w14:paraId="3B1A4850" w14:textId="77777777" w:rsidTr="00441C10">
        <w:trPr>
          <w:trHeight w:val="283"/>
        </w:trPr>
        <w:tc>
          <w:tcPr>
            <w:tcW w:w="10469" w:type="dxa"/>
            <w:vAlign w:val="center"/>
          </w:tcPr>
          <w:p w14:paraId="30F26ED2" w14:textId="2B7770CF" w:rsidR="003625F7" w:rsidRPr="00154BE8" w:rsidRDefault="003625F7" w:rsidP="003625F7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efinition of covariates for Cox regression model</w:t>
            </w:r>
          </w:p>
        </w:tc>
        <w:tc>
          <w:tcPr>
            <w:tcW w:w="3116" w:type="dxa"/>
            <w:vAlign w:val="center"/>
          </w:tcPr>
          <w:p w14:paraId="5F924248" w14:textId="0D0BB457" w:rsidR="003625F7" w:rsidRPr="00154BE8" w:rsidRDefault="003625F7" w:rsidP="003625F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able S</w:t>
            </w: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75" w:type="dxa"/>
            <w:vAlign w:val="center"/>
          </w:tcPr>
          <w:p w14:paraId="0905B5C0" w14:textId="69B7C60C" w:rsidR="003625F7" w:rsidRPr="00154BE8" w:rsidRDefault="003625F7" w:rsidP="003625F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</w:tr>
      <w:tr w:rsidR="003625F7" w:rsidRPr="00154BE8" w14:paraId="2B7357CD" w14:textId="77777777" w:rsidTr="00441C10">
        <w:trPr>
          <w:trHeight w:val="283"/>
        </w:trPr>
        <w:tc>
          <w:tcPr>
            <w:tcW w:w="10469" w:type="dxa"/>
            <w:vAlign w:val="center"/>
          </w:tcPr>
          <w:p w14:paraId="3E320100" w14:textId="5B69FCFD" w:rsidR="003625F7" w:rsidRPr="00154BE8" w:rsidRDefault="003625F7" w:rsidP="003625F7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umulative incidence rate (95% CI*) of ATE by years after lung cancer diagnosis</w:t>
            </w:r>
          </w:p>
        </w:tc>
        <w:tc>
          <w:tcPr>
            <w:tcW w:w="3116" w:type="dxa"/>
            <w:vAlign w:val="center"/>
          </w:tcPr>
          <w:p w14:paraId="1F5D4527" w14:textId="733B77EB" w:rsidR="003625F7" w:rsidRPr="00154BE8" w:rsidRDefault="003625F7" w:rsidP="003625F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able S</w:t>
            </w: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75" w:type="dxa"/>
            <w:vAlign w:val="center"/>
          </w:tcPr>
          <w:p w14:paraId="5832AF13" w14:textId="74C792E6" w:rsidR="003625F7" w:rsidRPr="00154BE8" w:rsidRDefault="00251F3E" w:rsidP="003625F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</w:tr>
      <w:tr w:rsidR="003625F7" w:rsidRPr="00154BE8" w14:paraId="2BF43F2E" w14:textId="77777777" w:rsidTr="00441C10">
        <w:trPr>
          <w:trHeight w:val="283"/>
        </w:trPr>
        <w:tc>
          <w:tcPr>
            <w:tcW w:w="10469" w:type="dxa"/>
            <w:vAlign w:val="center"/>
          </w:tcPr>
          <w:p w14:paraId="56A226D6" w14:textId="0C1B5572" w:rsidR="003625F7" w:rsidRPr="00154BE8" w:rsidRDefault="003625F7" w:rsidP="003625F7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reatment pattern by histological subtype and NSCLC subtype</w:t>
            </w:r>
          </w:p>
        </w:tc>
        <w:tc>
          <w:tcPr>
            <w:tcW w:w="3116" w:type="dxa"/>
            <w:vAlign w:val="center"/>
          </w:tcPr>
          <w:p w14:paraId="25B8C246" w14:textId="543D5582" w:rsidR="003625F7" w:rsidRPr="00154BE8" w:rsidRDefault="003625F7" w:rsidP="003625F7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Table </w:t>
            </w: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S6</w:t>
            </w:r>
          </w:p>
        </w:tc>
        <w:tc>
          <w:tcPr>
            <w:tcW w:w="975" w:type="dxa"/>
            <w:vAlign w:val="center"/>
          </w:tcPr>
          <w:p w14:paraId="3C01CBCD" w14:textId="275B7159" w:rsidR="003625F7" w:rsidRPr="00154BE8" w:rsidRDefault="00251F3E" w:rsidP="003625F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</w:tr>
      <w:tr w:rsidR="005A51B7" w:rsidRPr="00154BE8" w14:paraId="244F617C" w14:textId="77777777" w:rsidTr="005A51B7">
        <w:trPr>
          <w:trHeight w:val="283"/>
        </w:trPr>
        <w:tc>
          <w:tcPr>
            <w:tcW w:w="10469" w:type="dxa"/>
            <w:vAlign w:val="center"/>
          </w:tcPr>
          <w:p w14:paraId="6082561B" w14:textId="15A3D6CE" w:rsidR="005A51B7" w:rsidRPr="00154BE8" w:rsidRDefault="005A51B7" w:rsidP="005A51B7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ＭＳ Ｐゴシック" w:hAnsi="Arial" w:cs="Arial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Sensitivity</w:t>
            </w:r>
            <w:r w:rsidRPr="00154BE8">
              <w:rPr>
                <w:rFonts w:ascii="Arial" w:eastAsia="ＭＳ Ｐゴシック" w:hAnsi="Arial" w:cs="Arial" w:hint="eastAsia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 xml:space="preserve"> analysis</w:t>
            </w:r>
          </w:p>
        </w:tc>
        <w:tc>
          <w:tcPr>
            <w:tcW w:w="3116" w:type="dxa"/>
            <w:vAlign w:val="center"/>
          </w:tcPr>
          <w:p w14:paraId="032E2F1E" w14:textId="11F9F38B" w:rsidR="005A51B7" w:rsidRPr="00154BE8" w:rsidRDefault="005A51B7" w:rsidP="005A51B7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ＭＳ Ｐゴシック" w:hAnsi="Arial" w:cs="Arial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Table S</w:t>
            </w:r>
            <w:r w:rsidRPr="00154BE8">
              <w:rPr>
                <w:rFonts w:ascii="Arial" w:eastAsia="ＭＳ Ｐゴシック" w:hAnsi="Arial" w:cs="Arial" w:hint="eastAsia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975" w:type="dxa"/>
            <w:vAlign w:val="center"/>
          </w:tcPr>
          <w:p w14:paraId="1DD23531" w14:textId="2BB71049" w:rsidR="005A51B7" w:rsidRPr="00154BE8" w:rsidRDefault="005A51B7" w:rsidP="003625F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10</w:t>
            </w:r>
          </w:p>
        </w:tc>
      </w:tr>
      <w:tr w:rsidR="009E0CFC" w:rsidRPr="00154BE8" w14:paraId="2B6B487C" w14:textId="77777777" w:rsidTr="00441C10">
        <w:trPr>
          <w:trHeight w:val="283"/>
        </w:trPr>
        <w:tc>
          <w:tcPr>
            <w:tcW w:w="10469" w:type="dxa"/>
            <w:vAlign w:val="center"/>
          </w:tcPr>
          <w:p w14:paraId="069124F7" w14:textId="5703995F" w:rsidR="009E0CFC" w:rsidRPr="00154BE8" w:rsidRDefault="00D92944" w:rsidP="00CA3BAE">
            <w:pPr>
              <w:rPr>
                <w:rFonts w:ascii="Arial" w:eastAsia="ＭＳ Ｐゴシック" w:hAnsi="Arial" w:cs="Arial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ＭＳ Ｐゴシック" w:hAnsi="Arial" w:cs="Arial" w:hint="eastAsia"/>
                <w:b/>
                <w:bCs/>
                <w:color w:val="000000" w:themeColor="text1"/>
                <w:sz w:val="20"/>
                <w:szCs w:val="20"/>
                <w:lang w:val="en-US" w:eastAsia="ja-JP"/>
              </w:rPr>
              <w:t>Flow diagram of patient selection</w:t>
            </w:r>
          </w:p>
        </w:tc>
        <w:tc>
          <w:tcPr>
            <w:tcW w:w="3116" w:type="dxa"/>
            <w:vAlign w:val="center"/>
          </w:tcPr>
          <w:p w14:paraId="0943C19E" w14:textId="4D568368" w:rsidR="009E0CFC" w:rsidRPr="00154BE8" w:rsidRDefault="009E0CFC" w:rsidP="00CA3BAE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Figure </w:t>
            </w:r>
            <w:r w:rsidR="00230B45"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S</w:t>
            </w:r>
            <w:r w:rsidRPr="00154BE8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75" w:type="dxa"/>
            <w:vAlign w:val="center"/>
          </w:tcPr>
          <w:p w14:paraId="0767927C" w14:textId="63CDD286" w:rsidR="009E0CFC" w:rsidRPr="00154BE8" w:rsidRDefault="00251F3E" w:rsidP="00CA3BAE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5A51B7" w:rsidRPr="00154BE8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</w:tr>
    </w:tbl>
    <w:p w14:paraId="215699E5" w14:textId="76C7D2A9" w:rsidR="00180CD2" w:rsidRPr="00154BE8" w:rsidRDefault="00856141" w:rsidP="00235B13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1"/>
          <w:szCs w:val="21"/>
          <w:lang w:val="en-US" w:eastAsia="ja-JP"/>
        </w:rPr>
      </w:pPr>
      <w:r w:rsidRPr="00154BE8">
        <w:rPr>
          <w:rFonts w:ascii="Arial" w:eastAsia="ＭＳ Ｐゴシック" w:hAnsi="Arial" w:cs="Arial"/>
          <w:b/>
          <w:color w:val="000000" w:themeColor="text1"/>
          <w:sz w:val="24"/>
          <w:szCs w:val="24"/>
          <w:lang w:eastAsia="ja-JP"/>
        </w:rPr>
        <w:br w:type="page"/>
      </w:r>
      <w:bookmarkEnd w:id="0"/>
      <w:bookmarkEnd w:id="1"/>
    </w:p>
    <w:p w14:paraId="3E21291B" w14:textId="77777777" w:rsidR="00180CD2" w:rsidRPr="00154BE8" w:rsidRDefault="00180CD2" w:rsidP="00235B13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1"/>
          <w:szCs w:val="21"/>
          <w:lang w:val="en-US" w:eastAsia="ja-JP"/>
        </w:rPr>
        <w:sectPr w:rsidR="00180CD2" w:rsidRPr="00154BE8" w:rsidSect="005A61B7">
          <w:footerReference w:type="default" r:id="rId8"/>
          <w:pgSz w:w="16838" w:h="11906" w:orient="landscape"/>
          <w:pgMar w:top="794" w:right="1134" w:bottom="794" w:left="1134" w:header="851" w:footer="992" w:gutter="0"/>
          <w:cols w:space="425"/>
          <w:docGrid w:type="lines" w:linePitch="360"/>
        </w:sectPr>
      </w:pPr>
    </w:p>
    <w:p w14:paraId="4E1CC4D0" w14:textId="650C4CA6" w:rsidR="00180CD2" w:rsidRPr="00154BE8" w:rsidRDefault="00230B45" w:rsidP="00235B13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lastRenderedPageBreak/>
        <w:t>Table S</w:t>
      </w:r>
      <w:r w:rsidR="00E00304"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1. List of lung cancer</w:t>
      </w:r>
    </w:p>
    <w:tbl>
      <w:tblPr>
        <w:tblW w:w="1459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4"/>
        <w:gridCol w:w="2835"/>
        <w:gridCol w:w="1545"/>
        <w:gridCol w:w="7527"/>
      </w:tblGrid>
      <w:tr w:rsidR="00E00304" w:rsidRPr="00154BE8" w14:paraId="7060F38A" w14:textId="77777777" w:rsidTr="002A5F37">
        <w:trPr>
          <w:trHeight w:val="255"/>
          <w:tblHeader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EA8C4" w14:textId="77777777" w:rsidR="00E00304" w:rsidRPr="00154BE8" w:rsidRDefault="00E00304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Histological subtyp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D3F18" w14:textId="77777777" w:rsidR="00E00304" w:rsidRPr="00154BE8" w:rsidRDefault="00E00304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NSCLC subtype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5809" w14:textId="77777777" w:rsidR="00E00304" w:rsidRPr="00154BE8" w:rsidRDefault="00E00304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Disease code</w:t>
            </w:r>
          </w:p>
        </w:tc>
        <w:tc>
          <w:tcPr>
            <w:tcW w:w="75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FFC5B" w14:textId="77777777" w:rsidR="00E00304" w:rsidRPr="00154BE8" w:rsidRDefault="00E00304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Disease name</w:t>
            </w:r>
          </w:p>
        </w:tc>
      </w:tr>
      <w:tr w:rsidR="00E00304" w:rsidRPr="00154BE8" w14:paraId="0581EDCE" w14:textId="77777777" w:rsidTr="00E00304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F61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74B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quamous cell 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AE2D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79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7C23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hilar squamous cell carcinoma</w:t>
            </w:r>
          </w:p>
        </w:tc>
      </w:tr>
      <w:tr w:rsidR="00E00304" w:rsidRPr="00154BE8" w14:paraId="36A51239" w14:textId="77777777" w:rsidTr="00E00304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CB20E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A219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quamous cell 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58D9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36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74669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uperior lobe squamous cell carcinoma of lung</w:t>
            </w:r>
          </w:p>
        </w:tc>
      </w:tr>
      <w:tr w:rsidR="00E00304" w:rsidRPr="00154BE8" w14:paraId="7E81C76A" w14:textId="77777777" w:rsidTr="00E00304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8D3A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50F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quamous cell 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B61F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63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9AB6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middle lobe squamous cell lung cancer</w:t>
            </w:r>
          </w:p>
        </w:tc>
      </w:tr>
      <w:tr w:rsidR="00E00304" w:rsidRPr="00154BE8" w14:paraId="4DE5DD49" w14:textId="77777777" w:rsidTr="00E00304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1967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73D6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quamous cell 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B667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597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9693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inferior lobe squamous cell carcinoma of lung</w:t>
            </w:r>
          </w:p>
        </w:tc>
      </w:tr>
      <w:tr w:rsidR="00E00304" w:rsidRPr="00154BE8" w14:paraId="239941B5" w14:textId="77777777" w:rsidTr="00E00304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1ADB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DF529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quamous cell 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092D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8898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3D0AD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quamous cell carcinoma of lung</w:t>
            </w:r>
          </w:p>
        </w:tc>
      </w:tr>
      <w:tr w:rsidR="00E00304" w:rsidRPr="00154BE8" w14:paraId="59C14836" w14:textId="77777777" w:rsidTr="00E00304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A93D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5BBA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arge cell lung canc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B443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77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95511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hilar large cell cancer</w:t>
            </w:r>
          </w:p>
        </w:tc>
      </w:tr>
      <w:tr w:rsidR="00E00304" w:rsidRPr="00154BE8" w14:paraId="348DD236" w14:textId="77777777" w:rsidTr="00E00304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340E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E14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arge cell lung canc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C1ED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35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F5ADE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uperior lobe large cell lung cancer</w:t>
            </w:r>
          </w:p>
        </w:tc>
      </w:tr>
      <w:tr w:rsidR="00E00304" w:rsidRPr="00154BE8" w14:paraId="1CE7C794" w14:textId="77777777" w:rsidTr="00E00304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63A1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00B81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arge cell lung canc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2AB5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62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1293D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middle lobe large cell lung cancer</w:t>
            </w:r>
          </w:p>
        </w:tc>
      </w:tr>
      <w:tr w:rsidR="00E00304" w:rsidRPr="00154BE8" w14:paraId="35FECC7E" w14:textId="77777777" w:rsidTr="00E00304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0380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63E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arge cell lung canc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20063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596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5CFB9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inferior lobe large cell lung cancer</w:t>
            </w:r>
          </w:p>
        </w:tc>
      </w:tr>
      <w:tr w:rsidR="00E00304" w:rsidRPr="00154BE8" w14:paraId="74CD6F6F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C0FD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35AC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arge cell lung canc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D52A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8852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77C6E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arge cell lung cancer</w:t>
            </w:r>
          </w:p>
        </w:tc>
      </w:tr>
      <w:tr w:rsidR="00E00304" w:rsidRPr="00154BE8" w14:paraId="525B9CC3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EF9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F7EF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arge cell lung canc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5182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2057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3BF38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ulmonary large cell neuroendocrine carcinoma</w:t>
            </w:r>
          </w:p>
        </w:tc>
      </w:tr>
      <w:tr w:rsidR="00E00304" w:rsidRPr="00154BE8" w14:paraId="33EF460A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C161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663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9D8E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76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B2C4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hilar adenocarcinoma</w:t>
            </w:r>
          </w:p>
        </w:tc>
      </w:tr>
      <w:tr w:rsidR="00E00304" w:rsidRPr="00154BE8" w14:paraId="5090EAA4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ACB8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50CCD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8D4FD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34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FB07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uperior lobe lung adenocarcinoma</w:t>
            </w:r>
          </w:p>
        </w:tc>
      </w:tr>
      <w:tr w:rsidR="00E00304" w:rsidRPr="00154BE8" w14:paraId="135419F6" w14:textId="77777777" w:rsidTr="00E00304">
        <w:trPr>
          <w:trHeight w:val="2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7EA0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4B34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FEB1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61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D99D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middle lobe lung adenocarcinoma</w:t>
            </w:r>
          </w:p>
        </w:tc>
      </w:tr>
      <w:tr w:rsidR="00E00304" w:rsidRPr="00154BE8" w14:paraId="380E686E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BD1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6390D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7593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595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657AD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inferior lobe lung adenocarcinoma</w:t>
            </w:r>
          </w:p>
        </w:tc>
      </w:tr>
      <w:tr w:rsidR="00E00304" w:rsidRPr="00154BE8" w14:paraId="5BFD2A85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22F9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6A39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D64A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3932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B9699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bronchioloalveolar cell carcinoma</w:t>
            </w:r>
          </w:p>
        </w:tc>
      </w:tr>
      <w:tr w:rsidR="00E00304" w:rsidRPr="00154BE8" w14:paraId="19D0B694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2056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4BE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B7DEB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8901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A6A66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lveolar cell carcinoma</w:t>
            </w:r>
          </w:p>
        </w:tc>
      </w:tr>
      <w:tr w:rsidR="00E00304" w:rsidRPr="00154BE8" w14:paraId="61CEE0D1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1857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B3DF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4C01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8844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C7B9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ung adenocarcinoma</w:t>
            </w:r>
          </w:p>
        </w:tc>
      </w:tr>
      <w:tr w:rsidR="00E00304" w:rsidRPr="00154BE8" w14:paraId="091A0624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A74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A06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CBA4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78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310D7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hilar non-small cell cancer</w:t>
            </w:r>
          </w:p>
        </w:tc>
      </w:tr>
      <w:tr w:rsidR="00E00304" w:rsidRPr="00154BE8" w14:paraId="63321360" w14:textId="77777777" w:rsidTr="00E00304">
        <w:trPr>
          <w:trHeight w:val="2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A4B3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3BF3D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6D97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37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4F90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uperior lobe non-small cell lung cancer</w:t>
            </w:r>
          </w:p>
        </w:tc>
      </w:tr>
      <w:tr w:rsidR="00E00304" w:rsidRPr="00154BE8" w14:paraId="64D15DA4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E2C8F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25E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81A8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64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CDE1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middle lobe non-small cell lung cancer</w:t>
            </w:r>
          </w:p>
        </w:tc>
      </w:tr>
      <w:tr w:rsidR="00E00304" w:rsidRPr="00154BE8" w14:paraId="0177AD35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406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C758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4957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598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28EA9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inferior lobe non-small cell lung cancer</w:t>
            </w:r>
          </w:p>
        </w:tc>
      </w:tr>
      <w:tr w:rsidR="00E00304" w:rsidRPr="00154BE8" w14:paraId="5E083654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8C7D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872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DB9F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272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84C6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LK fusion gene positive non-small cell lung cancer</w:t>
            </w:r>
          </w:p>
        </w:tc>
      </w:tr>
      <w:tr w:rsidR="00E00304" w:rsidRPr="00154BE8" w14:paraId="3A60DDC4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1AB7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D564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1415B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9238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52CB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ROS1 fusion gene positive non-small cell lung cancer</w:t>
            </w:r>
          </w:p>
        </w:tc>
      </w:tr>
      <w:tr w:rsidR="00E00304" w:rsidRPr="00154BE8" w14:paraId="33C99638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8304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0FF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2717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2053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1709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lung cancer</w:t>
            </w:r>
          </w:p>
        </w:tc>
      </w:tr>
      <w:tr w:rsidR="00E00304" w:rsidRPr="00154BE8" w14:paraId="162B1E69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A6C1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on-small cell cancer lung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E0DBB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Oth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1B40D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732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5069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EGFR mutation positive advanced non-small cell lung cancer</w:t>
            </w:r>
          </w:p>
        </w:tc>
      </w:tr>
      <w:tr w:rsidR="00E00304" w:rsidRPr="00154BE8" w14:paraId="5D456FD0" w14:textId="77777777" w:rsidTr="00E00304">
        <w:trPr>
          <w:trHeight w:val="2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5B2B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mall cell lung 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83CDD" w14:textId="7A274CB8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C5A0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75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14EB6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hilar small cell cancer</w:t>
            </w:r>
          </w:p>
        </w:tc>
      </w:tr>
      <w:tr w:rsidR="00E00304" w:rsidRPr="00154BE8" w14:paraId="6A0EA67E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5448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mall cell lung 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12034" w14:textId="50B71679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40C3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33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A3276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uperior lobe small cell lung cancer</w:t>
            </w:r>
          </w:p>
        </w:tc>
      </w:tr>
      <w:tr w:rsidR="00E00304" w:rsidRPr="00154BE8" w14:paraId="2B1DB8D3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1081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mall cell lung 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411D0" w14:textId="1AE5F275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1016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660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1E65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middle lobe small cell lung cancer</w:t>
            </w:r>
          </w:p>
        </w:tc>
      </w:tr>
      <w:tr w:rsidR="00E00304" w:rsidRPr="00154BE8" w14:paraId="5912BA13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832BF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mall cell lung 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F96CA" w14:textId="02932576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8F37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594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ADD90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inferior lobe small cell lung cancer</w:t>
            </w:r>
          </w:p>
        </w:tc>
      </w:tr>
      <w:tr w:rsidR="00E00304" w:rsidRPr="00154BE8" w14:paraId="7D46599C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3FC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mall cell lung can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1473B" w14:textId="6210C0C2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67F44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2185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D55EF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small cell lung cancer</w:t>
            </w:r>
          </w:p>
        </w:tc>
      </w:tr>
      <w:tr w:rsidR="00E00304" w:rsidRPr="00154BE8" w14:paraId="4AC20256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A0D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E7F78" w14:textId="37BFC8B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D6A3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2835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3265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hilar lung cancer</w:t>
            </w:r>
          </w:p>
        </w:tc>
      </w:tr>
      <w:tr w:rsidR="00E00304" w:rsidRPr="00154BE8" w14:paraId="2DDD2B31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825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lastRenderedPageBreak/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45EE7" w14:textId="5383F716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998F6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4569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DF56E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malignant main bronchial tumor</w:t>
            </w:r>
          </w:p>
        </w:tc>
      </w:tr>
      <w:tr w:rsidR="00E00304" w:rsidRPr="00154BE8" w14:paraId="52DDC13E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D36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15077" w14:textId="08AAE255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BF98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5493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B064F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ung cancer of superior lobe</w:t>
            </w:r>
          </w:p>
        </w:tc>
      </w:tr>
      <w:tr w:rsidR="00E00304" w:rsidRPr="00154BE8" w14:paraId="3BCC2DD9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3860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E6DFB" w14:textId="1EB99A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E504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5183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7921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ancoast's syndrome</w:t>
            </w:r>
          </w:p>
        </w:tc>
      </w:tr>
      <w:tr w:rsidR="00E00304" w:rsidRPr="00154BE8" w14:paraId="4FA8DF2C" w14:textId="77777777" w:rsidTr="00E00304">
        <w:trPr>
          <w:trHeight w:val="2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A398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BB5D0" w14:textId="51679AED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E438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7666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23BB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ung cancer of middle lobe</w:t>
            </w:r>
          </w:p>
        </w:tc>
      </w:tr>
      <w:tr w:rsidR="00E00304" w:rsidRPr="00154BE8" w14:paraId="08BBD722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8E14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548BD" w14:textId="0EAF4BD2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72B1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1458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0F033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ung cancer of inferior lobe</w:t>
            </w:r>
          </w:p>
        </w:tc>
      </w:tr>
      <w:tr w:rsidR="00E00304" w:rsidRPr="00154BE8" w14:paraId="08FC6E81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D78B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1BF13" w14:textId="75FC62F8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EBA2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629006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B7461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ung cancer</w:t>
            </w:r>
          </w:p>
        </w:tc>
      </w:tr>
      <w:tr w:rsidR="00E00304" w:rsidRPr="00154BE8" w14:paraId="42E9F935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065B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8B371" w14:textId="6E6DC053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BC7B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7242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3B0FE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obstructive pneumonia due to lung cancer</w:t>
            </w:r>
          </w:p>
        </w:tc>
      </w:tr>
      <w:tr w:rsidR="00E00304" w:rsidRPr="00154BE8" w14:paraId="0684A407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468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0DF45" w14:textId="0378104A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2A50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9759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E2D8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ediatric pleuropulmonary blastoma</w:t>
            </w:r>
          </w:p>
        </w:tc>
      </w:tr>
      <w:tr w:rsidR="00E00304" w:rsidRPr="00154BE8" w14:paraId="110C9148" w14:textId="77777777" w:rsidTr="00E00304">
        <w:trPr>
          <w:trHeight w:val="2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652E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757DF" w14:textId="30159C28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EEC3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50564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E862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ung malignant melanoma</w:t>
            </w:r>
          </w:p>
        </w:tc>
      </w:tr>
      <w:tr w:rsidR="00E00304" w:rsidRPr="00154BE8" w14:paraId="76803BFC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4336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5301B" w14:textId="481489FD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4C35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629003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6346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rimary lung cancer</w:t>
            </w:r>
          </w:p>
        </w:tc>
      </w:tr>
      <w:tr w:rsidR="00E00304" w:rsidRPr="00154BE8" w14:paraId="08A5F232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1E4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904E1" w14:textId="56FE987C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F936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629009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185C6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ulmonary sarcoma</w:t>
            </w:r>
          </w:p>
        </w:tc>
      </w:tr>
      <w:tr w:rsidR="00E00304" w:rsidRPr="00154BE8" w14:paraId="3056F4A9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25F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2E267" w14:textId="002CA445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698C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2157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221C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bronchial carcinoma</w:t>
            </w:r>
          </w:p>
        </w:tc>
      </w:tr>
      <w:tr w:rsidR="00E00304" w:rsidRPr="00154BE8" w14:paraId="6B8EF33F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CCA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C645B" w14:textId="4BA688AA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2E5A6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2831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11567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lung carcinosarcoma</w:t>
            </w:r>
          </w:p>
        </w:tc>
      </w:tr>
      <w:tr w:rsidR="00E00304" w:rsidRPr="00154BE8" w14:paraId="596BD073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A834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FB786" w14:textId="4ED5B1EF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040FC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2832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9CAF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proofErr w:type="spellStart"/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enosquamous</w:t>
            </w:r>
            <w:proofErr w:type="spellEnd"/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carcinoma of the lung</w:t>
            </w:r>
          </w:p>
        </w:tc>
      </w:tr>
      <w:tr w:rsidR="00E00304" w:rsidRPr="00154BE8" w14:paraId="041B50CB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B581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7D4A7" w14:textId="7717ED52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ECC0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2834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852C0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ulmonary mucoepidermoid carcinoma</w:t>
            </w:r>
          </w:p>
        </w:tc>
      </w:tr>
      <w:tr w:rsidR="00E00304" w:rsidRPr="00154BE8" w14:paraId="4BB3F7A3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72256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D059F" w14:textId="6BF85846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906F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6553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CCEA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bronchial carcinoid</w:t>
            </w:r>
          </w:p>
        </w:tc>
      </w:tr>
      <w:tr w:rsidR="00E00304" w:rsidRPr="00154BE8" w14:paraId="7F7499E3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FEC2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D2A73" w14:textId="315F6E71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4CAE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8775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6CF4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ulmonary choriocarcinoma</w:t>
            </w:r>
          </w:p>
        </w:tc>
      </w:tr>
      <w:tr w:rsidR="00E00304" w:rsidRPr="00154BE8" w14:paraId="6CB320FF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A41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394F7" w14:textId="351CA604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B1AE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9788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B33E8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ult type pulmonary blastoma</w:t>
            </w:r>
          </w:p>
        </w:tc>
      </w:tr>
      <w:tr w:rsidR="00E00304" w:rsidRPr="00154BE8" w14:paraId="1DDE070E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CF0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4D54E" w14:textId="2719AD70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7D1ED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8804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D3A9B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ulmonary carcinoid</w:t>
            </w:r>
          </w:p>
        </w:tc>
      </w:tr>
      <w:tr w:rsidR="00E00304" w:rsidRPr="00154BE8" w14:paraId="5E16B803" w14:textId="77777777" w:rsidTr="00E00304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6725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EE616" w14:textId="1F1F6E31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A631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38904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D9B97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ulmonary undifferentiated carcinoma</w:t>
            </w:r>
          </w:p>
        </w:tc>
      </w:tr>
      <w:tr w:rsidR="00E00304" w:rsidRPr="00154BE8" w14:paraId="3F49B8E0" w14:textId="77777777" w:rsidTr="00E00304">
        <w:trPr>
          <w:trHeight w:val="27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E21DC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5B56F" w14:textId="13D312BD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E4C3A" w14:textId="77777777" w:rsidR="00E00304" w:rsidRPr="00154BE8" w:rsidRDefault="00E00304" w:rsidP="00E00304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842833</w:t>
            </w:r>
          </w:p>
        </w:tc>
        <w:tc>
          <w:tcPr>
            <w:tcW w:w="75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F0BEF" w14:textId="77777777" w:rsidR="00E00304" w:rsidRPr="00154BE8" w:rsidRDefault="00E00304" w:rsidP="00E00304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ulmonary adenoid cystic cancer</w:t>
            </w:r>
          </w:p>
        </w:tc>
      </w:tr>
    </w:tbl>
    <w:p w14:paraId="79B18956" w14:textId="335136A5" w:rsidR="002A5F37" w:rsidRPr="00154BE8" w:rsidRDefault="002A5F37" w:rsidP="003D2743">
      <w:pPr>
        <w:spacing w:after="0" w:line="240" w:lineRule="exact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br w:type="page"/>
      </w:r>
      <w:r w:rsidR="00230B45"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lastRenderedPageBreak/>
        <w:t>Table S</w:t>
      </w:r>
      <w:r w:rsidR="00D92944"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>2</w:t>
      </w: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. Algorithms for treatment pattern</w:t>
      </w:r>
    </w:p>
    <w:tbl>
      <w:tblPr>
        <w:tblW w:w="145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2625"/>
        <w:gridCol w:w="1275"/>
        <w:gridCol w:w="3520"/>
        <w:gridCol w:w="2981"/>
        <w:gridCol w:w="2410"/>
      </w:tblGrid>
      <w:tr w:rsidR="002A5F37" w:rsidRPr="00154BE8" w14:paraId="2D8E1E04" w14:textId="77777777" w:rsidTr="00774763">
        <w:trPr>
          <w:trHeight w:val="255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69CFC" w14:textId="77777777" w:rsidR="002A5F37" w:rsidRPr="00154BE8" w:rsidRDefault="002A5F37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Base treatment</w:t>
            </w:r>
          </w:p>
        </w:tc>
        <w:tc>
          <w:tcPr>
            <w:tcW w:w="26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A917573" w14:textId="77777777" w:rsidR="002A5F37" w:rsidRPr="00154BE8" w:rsidRDefault="002A5F37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Condition of base treatmen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95360AC" w14:textId="77777777" w:rsidR="002A5F37" w:rsidRPr="00154BE8" w:rsidRDefault="002A5F37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Start date</w:t>
            </w:r>
          </w:p>
        </w:tc>
        <w:tc>
          <w:tcPr>
            <w:tcW w:w="3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EB05A2F" w14:textId="77777777" w:rsidR="002A5F37" w:rsidRPr="00154BE8" w:rsidRDefault="002A5F37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End date</w:t>
            </w:r>
          </w:p>
        </w:tc>
        <w:tc>
          <w:tcPr>
            <w:tcW w:w="29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0A3A7" w14:textId="77777777" w:rsidR="002A5F37" w:rsidRPr="00154BE8" w:rsidRDefault="002A5F37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Combined treatment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130AB2" w14:textId="77777777" w:rsidR="002A5F37" w:rsidRPr="00154BE8" w:rsidRDefault="002A5F37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Treatment pattern</w:t>
            </w:r>
          </w:p>
        </w:tc>
      </w:tr>
      <w:tr w:rsidR="002A5F37" w:rsidRPr="00154BE8" w14:paraId="5206BDC1" w14:textId="77777777" w:rsidTr="00774763">
        <w:trPr>
          <w:trHeight w:val="480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240A4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) Radiation therapy</w:t>
            </w:r>
          </w:p>
        </w:tc>
        <w:tc>
          <w:tcPr>
            <w:tcW w:w="2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6AE76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Patient had a history of radiotherapy within 6 months of the start date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FF1BB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Index date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97F5B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Adopted the longest of the following dates: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br/>
              <w:t>1) If the last treatment date was after 365 days from the start date, The end date was the start date + 364 days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br/>
              <w:t>2) Last treatment date + 89 days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br/>
              <w:t>3) Start date + 179 days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79988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Surgery was performed during the base treatment period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749B739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Others</w:t>
            </w:r>
          </w:p>
        </w:tc>
      </w:tr>
      <w:tr w:rsidR="002A5F37" w:rsidRPr="00154BE8" w14:paraId="28DF1393" w14:textId="77777777" w:rsidTr="00774763">
        <w:trPr>
          <w:trHeight w:val="48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A69DB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BE11C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7ADE3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6B895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3DACF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Systemic treatment was performed during the base treatment period without the above condition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24E1742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Radiation therapy + Systemic therapy</w:t>
            </w:r>
          </w:p>
        </w:tc>
      </w:tr>
      <w:tr w:rsidR="002A5F37" w:rsidRPr="00154BE8" w14:paraId="681C6CEE" w14:textId="77777777" w:rsidTr="00774763">
        <w:trPr>
          <w:trHeight w:val="48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EA4A7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F61A1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1117D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8C480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71F0B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Other than abo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6AEB9D8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Radiation therapy only</w:t>
            </w:r>
          </w:p>
        </w:tc>
      </w:tr>
      <w:tr w:rsidR="002A5F37" w:rsidRPr="00154BE8" w14:paraId="3FA321B4" w14:textId="77777777" w:rsidTr="00774763">
        <w:trPr>
          <w:trHeight w:val="480"/>
        </w:trPr>
        <w:tc>
          <w:tcPr>
            <w:tcW w:w="17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BE205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) Surgery</w:t>
            </w:r>
          </w:p>
        </w:tc>
        <w:tc>
          <w:tcPr>
            <w:tcW w:w="26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AA174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Patient did not meet base treatment 1) and had a first surgery within 6 months of the start date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08521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Index date</w:t>
            </w:r>
          </w:p>
        </w:tc>
        <w:tc>
          <w:tcPr>
            <w:tcW w:w="35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C0205A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dopted the longest of the following dates:</w:t>
            </w: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br/>
              <w:t>1) Date of first surgery + 89 days</w:t>
            </w: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br/>
              <w:t>2) If the date of 1) was less than 180 days, the end date was the start date + 179 days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5F39E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Radiation therapy was performed during the base treatment period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97F9C7C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Others</w:t>
            </w:r>
          </w:p>
        </w:tc>
      </w:tr>
      <w:tr w:rsidR="002A5F37" w:rsidRPr="00154BE8" w14:paraId="3F3CBAD0" w14:textId="77777777" w:rsidTr="00774763">
        <w:trPr>
          <w:trHeight w:val="690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0DC5E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2E427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79C7B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B259A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BE55CB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Systemic treatment was performed during the base treatment period without the above condition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4EE2637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Surgery + Systemic therapy</w:t>
            </w:r>
          </w:p>
        </w:tc>
      </w:tr>
      <w:tr w:rsidR="002A5F37" w:rsidRPr="00154BE8" w14:paraId="12B51BC6" w14:textId="77777777" w:rsidTr="00774763">
        <w:trPr>
          <w:trHeight w:val="615"/>
        </w:trPr>
        <w:tc>
          <w:tcPr>
            <w:tcW w:w="17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78532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26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D9B84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3F451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35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08757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4EC1F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Other than abo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134119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Surgery only</w:t>
            </w:r>
          </w:p>
        </w:tc>
      </w:tr>
      <w:tr w:rsidR="002A5F37" w:rsidRPr="00154BE8" w14:paraId="3C12AF9A" w14:textId="77777777" w:rsidTr="00774763">
        <w:trPr>
          <w:trHeight w:val="960"/>
        </w:trPr>
        <w:tc>
          <w:tcPr>
            <w:tcW w:w="17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73D8A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) Systemic treatment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0C354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Patient did not meet base treatment 1) and 2) and had a history of systemic treatment within 6 months of the start d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25272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1AC98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6FA25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Condition of base treatment was met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3A71664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Systemic therapy only</w:t>
            </w:r>
          </w:p>
        </w:tc>
      </w:tr>
      <w:tr w:rsidR="002A5F37" w:rsidRPr="00154BE8" w14:paraId="79933788" w14:textId="77777777" w:rsidTr="00774763">
        <w:trPr>
          <w:trHeight w:val="975"/>
        </w:trPr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78668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) Other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41C06FE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Patient did not meet base treatment 1), 2), and 3), and had a history of other treatment within 6 months of the start dat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245157D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F5646BC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NA</w:t>
            </w:r>
          </w:p>
        </w:tc>
        <w:tc>
          <w:tcPr>
            <w:tcW w:w="29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BE46A78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Condition of base treatment was met.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D56512" w14:textId="77777777" w:rsidR="002A5F37" w:rsidRPr="00154BE8" w:rsidRDefault="002A5F37" w:rsidP="002A5F37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Others</w:t>
            </w:r>
          </w:p>
        </w:tc>
      </w:tr>
    </w:tbl>
    <w:p w14:paraId="47FCC15E" w14:textId="77777777" w:rsidR="002C4FB7" w:rsidRPr="00154BE8" w:rsidRDefault="00A2489E">
      <w:pPr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  <w:br w:type="page"/>
      </w:r>
    </w:p>
    <w:p w14:paraId="104C8FC5" w14:textId="33533452" w:rsidR="002C4FB7" w:rsidRPr="00154BE8" w:rsidRDefault="002C4FB7">
      <w:pPr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lastRenderedPageBreak/>
        <w:t>Table S</w:t>
      </w:r>
      <w:r w:rsidR="00F526EF"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>3</w:t>
      </w: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 xml:space="preserve">. </w:t>
      </w:r>
      <w:r w:rsidR="00F526EF"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 xml:space="preserve">Algorithms for </w:t>
      </w: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systemic therapy</w:t>
      </w:r>
      <w:r w:rsidR="00F526EF"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 xml:space="preserve"> subtype</w:t>
      </w:r>
    </w:p>
    <w:tbl>
      <w:tblPr>
        <w:tblW w:w="133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3200"/>
        <w:gridCol w:w="6915"/>
      </w:tblGrid>
      <w:tr w:rsidR="00F526EF" w:rsidRPr="00154BE8" w14:paraId="1941AE03" w14:textId="77777777" w:rsidTr="003625F7">
        <w:trPr>
          <w:trHeight w:val="260"/>
        </w:trPr>
        <w:tc>
          <w:tcPr>
            <w:tcW w:w="32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5985A" w14:textId="77777777" w:rsidR="00F526EF" w:rsidRPr="00154BE8" w:rsidRDefault="00F526EF" w:rsidP="00F526E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Systemic therapy subtype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29D38" w14:textId="628EAC3D" w:rsidR="00F526EF" w:rsidRPr="00154BE8" w:rsidRDefault="00F526EF" w:rsidP="00F526E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 xml:space="preserve">Target </w:t>
            </w:r>
            <w:r w:rsidR="00FA1D36" w:rsidRPr="00154BE8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population</w:t>
            </w:r>
          </w:p>
        </w:tc>
        <w:tc>
          <w:tcPr>
            <w:tcW w:w="69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65618" w14:textId="77777777" w:rsidR="00F526EF" w:rsidRPr="00154BE8" w:rsidRDefault="00F526EF" w:rsidP="00F526EF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Definition</w:t>
            </w:r>
          </w:p>
        </w:tc>
      </w:tr>
      <w:tr w:rsidR="00F526EF" w:rsidRPr="00154BE8" w14:paraId="0D0261E7" w14:textId="77777777" w:rsidTr="003625F7">
        <w:trPr>
          <w:trHeight w:val="50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D7406" w14:textId="2E69998C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1) Other</w:t>
            </w:r>
            <w:r w:rsidR="003625F7" w:rsidRPr="00154BE8">
              <w:rPr>
                <w:rFonts w:ascii="Arial" w:eastAsia="游ゴシック" w:hAnsi="Arial" w:cs="Arial" w:hint="eastAsia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="003625F7"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therapy</w:t>
            </w:r>
          </w:p>
        </w:tc>
        <w:tc>
          <w:tcPr>
            <w:tcW w:w="32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AFDF" w14:textId="77777777" w:rsidR="00F526EF" w:rsidRPr="00154BE8" w:rsidRDefault="00F526EF" w:rsidP="00F526EF">
            <w:pPr>
              <w:spacing w:after="0" w:line="240" w:lineRule="auto"/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Patient with systemic therapy only</w:t>
            </w:r>
          </w:p>
        </w:tc>
        <w:tc>
          <w:tcPr>
            <w:tcW w:w="6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BF7F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Patient had a history of other systemic therapy only within 6 months of index date</w:t>
            </w:r>
          </w:p>
        </w:tc>
      </w:tr>
      <w:tr w:rsidR="00F526EF" w:rsidRPr="00154BE8" w14:paraId="3700416F" w14:textId="77777777" w:rsidTr="003625F7">
        <w:trPr>
          <w:trHeight w:val="7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728AA6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2) Chemotherapy</w:t>
            </w:r>
          </w:p>
        </w:tc>
        <w:tc>
          <w:tcPr>
            <w:tcW w:w="3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DD0D4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13CA4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patient did not meet 1), and had a history of chemotherapy only within 6 months of index date</w:t>
            </w:r>
          </w:p>
        </w:tc>
      </w:tr>
      <w:tr w:rsidR="00F526EF" w:rsidRPr="00154BE8" w14:paraId="4EB74089" w14:textId="77777777" w:rsidTr="003625F7">
        <w:trPr>
          <w:trHeight w:val="7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B21B5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3) Molecularly targeted therapy</w:t>
            </w:r>
          </w:p>
        </w:tc>
        <w:tc>
          <w:tcPr>
            <w:tcW w:w="3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8E330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07863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Patient did not meet 1), and had a history of molecularly targeted therapy only within 6 months of index date</w:t>
            </w:r>
          </w:p>
        </w:tc>
      </w:tr>
      <w:tr w:rsidR="00F526EF" w:rsidRPr="00154BE8" w14:paraId="4FA83516" w14:textId="77777777" w:rsidTr="003625F7">
        <w:trPr>
          <w:trHeight w:val="75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33A80D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4) Immune checkpoint inhibitor</w:t>
            </w:r>
          </w:p>
        </w:tc>
        <w:tc>
          <w:tcPr>
            <w:tcW w:w="3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2E439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2EF5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Patient did not meet 1), and had a history of    immune checkpoint inhibitor only within 6 months of index date</w:t>
            </w:r>
          </w:p>
        </w:tc>
      </w:tr>
      <w:tr w:rsidR="00F526EF" w:rsidRPr="00154BE8" w14:paraId="414FC198" w14:textId="77777777" w:rsidTr="003625F7">
        <w:trPr>
          <w:trHeight w:val="73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95CCB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5) Multiple therapy</w:t>
            </w:r>
          </w:p>
        </w:tc>
        <w:tc>
          <w:tcPr>
            <w:tcW w:w="32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99C62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6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11DC4" w14:textId="77777777" w:rsidR="00F526EF" w:rsidRPr="00154BE8" w:rsidRDefault="00F526EF" w:rsidP="00F526EF">
            <w:pPr>
              <w:spacing w:after="0" w:line="240" w:lineRule="auto"/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color w:val="000000"/>
                <w:sz w:val="20"/>
                <w:szCs w:val="20"/>
                <w:lang w:val="en-US" w:eastAsia="ja-JP"/>
              </w:rPr>
              <w:t>Other than above</w:t>
            </w:r>
          </w:p>
        </w:tc>
      </w:tr>
    </w:tbl>
    <w:p w14:paraId="5D995ECD" w14:textId="4692FEFA" w:rsidR="002C4FB7" w:rsidRPr="00154BE8" w:rsidRDefault="002C4FB7">
      <w:pPr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  <w:br w:type="page"/>
      </w:r>
    </w:p>
    <w:p w14:paraId="6A4A4ED6" w14:textId="77777777" w:rsidR="002A5F37" w:rsidRPr="00154BE8" w:rsidRDefault="002A5F37" w:rsidP="003D2743">
      <w:pPr>
        <w:spacing w:after="0" w:line="240" w:lineRule="exact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</w:p>
    <w:p w14:paraId="51234BDB" w14:textId="46644AA7" w:rsidR="003C497D" w:rsidRPr="00154BE8" w:rsidRDefault="00230B45" w:rsidP="005A1D89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Table S</w:t>
      </w:r>
      <w:r w:rsidR="00FA1D36"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>4</w:t>
      </w:r>
      <w:r w:rsidR="00BE6CB0"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. Definition of covariates for Cox regression model</w:t>
      </w:r>
    </w:p>
    <w:tbl>
      <w:tblPr>
        <w:tblW w:w="10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0"/>
        <w:gridCol w:w="2371"/>
        <w:gridCol w:w="3700"/>
      </w:tblGrid>
      <w:tr w:rsidR="00BE6CB0" w:rsidRPr="00154BE8" w14:paraId="2630B359" w14:textId="77777777" w:rsidTr="007D6FC2">
        <w:trPr>
          <w:trHeight w:val="255"/>
        </w:trPr>
        <w:tc>
          <w:tcPr>
            <w:tcW w:w="4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26582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Covariate</w:t>
            </w:r>
          </w:p>
        </w:tc>
        <w:tc>
          <w:tcPr>
            <w:tcW w:w="237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01DF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Histological subtype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D9317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Treatment Pattern/Predictive factor</w:t>
            </w:r>
          </w:p>
        </w:tc>
      </w:tr>
      <w:tr w:rsidR="00BE6CB0" w:rsidRPr="00154BE8" w14:paraId="22B16742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D169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Age 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7FCEA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EE6BFC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14F97278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3181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Sex (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male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, female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0A870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5AA85B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65B363B2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91D0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Histological subtypes (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SCLC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, SCLC, unknown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BF25C" w14:textId="5A003E1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1D7236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4BCA96CF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49AF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Heart failure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93CB7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5AE331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1C1DED18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8630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Hypertension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C0FF5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8D12FC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1716B499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774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Atrial fibrillation/flutter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4CD2B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EFD6F9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237A0C4A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B168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Coronary artery disease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BA3FC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0EF92D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20BD4A76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3DA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Venous thromboembolism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860DF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D93B1A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7A42CA09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E479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Chronic kidney disease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C5015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48F744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3774AFF9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DAF6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Diabetes mellitus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F179A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493B4B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25F78856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A38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Dyslipidemia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10AC5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86FF29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3014CB18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606D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Chronic obstructive pulmonary disease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01C8C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440F89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7A95CE44" w14:textId="77777777" w:rsidTr="007D6FC2">
        <w:trPr>
          <w:trHeight w:val="240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026C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Dementia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C1F3E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6778E5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  <w:tr w:rsidR="00BE6CB0" w:rsidRPr="00154BE8" w14:paraId="6EE1ABAB" w14:textId="77777777" w:rsidTr="007D6FC2">
        <w:trPr>
          <w:trHeight w:val="255"/>
        </w:trPr>
        <w:tc>
          <w:tcPr>
            <w:tcW w:w="481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084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 xml:space="preserve">History of ATE (Yes, </w:t>
            </w: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o</w:t>
            </w: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481B3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1092EF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○</w:t>
            </w:r>
          </w:p>
        </w:tc>
      </w:tr>
    </w:tbl>
    <w:p w14:paraId="353BF0C3" w14:textId="4C83849A" w:rsidR="00BE6CB0" w:rsidRPr="00154BE8" w:rsidRDefault="00BE6CB0" w:rsidP="005A1D89">
      <w:pPr>
        <w:spacing w:after="0" w:line="240" w:lineRule="auto"/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  <w:t>Bold font: Reference</w:t>
      </w:r>
    </w:p>
    <w:p w14:paraId="06A00096" w14:textId="1DC79849" w:rsidR="00E7095F" w:rsidRPr="00154BE8" w:rsidRDefault="00E7095F" w:rsidP="00A26E9A">
      <w:pPr>
        <w:spacing w:after="0" w:line="240" w:lineRule="exact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br w:type="page"/>
      </w:r>
      <w:r w:rsidR="00230B45"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lastRenderedPageBreak/>
        <w:t>Table S</w:t>
      </w:r>
      <w:r w:rsidR="00FA1D36"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>5</w:t>
      </w:r>
      <w:r w:rsidR="00BE6CB0"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. Cumulative incidence rate (95% CI</w:t>
      </w:r>
      <w:r w:rsidR="00535FF2"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 xml:space="preserve"> </w:t>
      </w:r>
      <w:r w:rsidR="003D2C5C"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vertAlign w:val="superscript"/>
          <w:lang w:val="en-US" w:eastAsia="ja-JP"/>
        </w:rPr>
        <w:t>†</w:t>
      </w:r>
      <w:r w:rsidR="00BE6CB0"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) of ATE by years after lung cancer diagnosis</w:t>
      </w:r>
    </w:p>
    <w:tbl>
      <w:tblPr>
        <w:tblW w:w="148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4"/>
        <w:gridCol w:w="1618"/>
        <w:gridCol w:w="1760"/>
        <w:gridCol w:w="1760"/>
        <w:gridCol w:w="1760"/>
        <w:gridCol w:w="1760"/>
        <w:gridCol w:w="1760"/>
        <w:gridCol w:w="1760"/>
      </w:tblGrid>
      <w:tr w:rsidR="00885D21" w:rsidRPr="00154BE8" w14:paraId="087F28D5" w14:textId="77777777" w:rsidTr="0043654B">
        <w:trPr>
          <w:trHeight w:val="255"/>
          <w:tblHeader/>
        </w:trPr>
        <w:tc>
          <w:tcPr>
            <w:tcW w:w="26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21D3F2" w14:textId="706DE32C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</w:p>
        </w:tc>
        <w:tc>
          <w:tcPr>
            <w:tcW w:w="1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CCAC2D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3-month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F61C33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6-month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A4D946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1-year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3018F0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2-year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39861B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3-year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DA8842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4-year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AA2CA2" w14:textId="77777777" w:rsidR="00BE6CB0" w:rsidRPr="00154BE8" w:rsidRDefault="00BE6CB0" w:rsidP="00BE6CB0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5-year</w:t>
            </w:r>
          </w:p>
        </w:tc>
      </w:tr>
      <w:tr w:rsidR="00885D21" w:rsidRPr="00154BE8" w14:paraId="3F15BA27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E2F0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EH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EC321" w14:textId="1B28A081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0D3E7" w14:textId="00A23980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E3C20" w14:textId="6A84A5A9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59774" w14:textId="7DD42D24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127B" w14:textId="4FD4C732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1F49D" w14:textId="30EAB29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5215A9" w14:textId="36D21423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539EC022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93482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ll patient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2EB4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1 [0.85–1.43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492C6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5 [1.21–1.91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A5AC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7 [1.39– 2.1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9E7B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4 [1.93–2.91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FAA2A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8 [2.25–3.4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EDEB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0 [2.41–3.7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F2406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5 [2.66–4.53]</w:t>
            </w:r>
          </w:p>
        </w:tc>
      </w:tr>
      <w:tr w:rsidR="00885D21" w:rsidRPr="00154BE8" w14:paraId="3E287A61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DC21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Histological subtyp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B380E" w14:textId="40F7D600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2532B" w14:textId="6BB95B7E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2D698C" w14:textId="138EE379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36D9ED" w14:textId="550DF578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53508A" w14:textId="52C7C644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455FC7" w14:textId="2DEF5CCC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781E1F" w14:textId="345B4EEB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59B0DF2F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BC37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NSCL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791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0 [0.70–1.5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0E89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3 [0.87–1.8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78BE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5 [1.03–2.0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FB6E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7 [1.16–2.3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7768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2 [1.47–3.1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14D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2 [1.47–3.1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E8E54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4 [1.94–5.89]</w:t>
            </w:r>
          </w:p>
        </w:tc>
      </w:tr>
      <w:tr w:rsidR="00885D21" w:rsidRPr="00154BE8" w14:paraId="2CFC1E00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6EFAB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CL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54D3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5 [1.22–5.0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0383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7 [1.93–7.2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A15F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9 [2.48–9.5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85E3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2 [3.32–15.2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46A5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2 [3.32–15.2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10C3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2 [3.32–15.2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5F383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-</w:t>
            </w:r>
          </w:p>
        </w:tc>
      </w:tr>
      <w:tr w:rsidR="00885D21" w:rsidRPr="00154BE8" w14:paraId="7FB76710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17AA2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Unknow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8B22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0 [0.68–1.47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075D4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5 [1.10–2.09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2683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7 [1.23–2.28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B44C9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6 [2.00–3.4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AEB1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0 [2.26–3.91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49879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3 [2.50–4.46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E40C4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3 [2.50–4.46]</w:t>
            </w:r>
          </w:p>
        </w:tc>
      </w:tr>
      <w:tr w:rsidR="00885D21" w:rsidRPr="00154BE8" w14:paraId="7F71D333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9D34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SCLC subtyp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A9452" w14:textId="248214BC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8E59B" w14:textId="09D0A622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DD40A6" w14:textId="6F2C193A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061C3C" w14:textId="2A17D3FB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6146C" w14:textId="704BE186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FA38EB" w14:textId="7EED4A64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C66665C" w14:textId="7ED9A71F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12499492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04E6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D920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8 [0.48–1.4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D5A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9 [0.54–1.6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B7F7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9 [0.54–1.6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4F8D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1 [0.62–1.8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A52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3 [0.74–2.3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A60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3 [0.74–2.3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E10A0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1 [1.34–7.02]</w:t>
            </w:r>
          </w:p>
        </w:tc>
      </w:tr>
      <w:tr w:rsidR="00885D21" w:rsidRPr="00154BE8" w14:paraId="01F8D871" w14:textId="77777777" w:rsidTr="007D6FC2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54E1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quamous cell 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039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2 [0.38–3.6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101B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7 [0.64–4.5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B89F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3 [0.95–5.5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9BE2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3 [0.95–5.5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18EA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9 [2.55–17.80]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63E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9 [2.55–17.8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53914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9 [2.55–17.80]</w:t>
            </w:r>
          </w:p>
        </w:tc>
      </w:tr>
      <w:tr w:rsidR="00885D21" w:rsidRPr="00154BE8" w14:paraId="67918FBE" w14:textId="77777777" w:rsidTr="007D6FC2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4086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Large cell 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2DE0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C095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EDF7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FAD0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E96E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73EF05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96C85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-</w:t>
            </w:r>
          </w:p>
        </w:tc>
      </w:tr>
      <w:tr w:rsidR="00885D21" w:rsidRPr="00154BE8" w14:paraId="24A0E6EB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464C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Oth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C2B8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4 [0.74–2.58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F653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8 [1.00–3.1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5BA4A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3 [1.31–3.8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C8B68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7 [1.55–4.60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0EDEF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7 [1.55–4.60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C6A9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7 [1.55–4.60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E314C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7 [1.55–4.60]</w:t>
            </w:r>
          </w:p>
        </w:tc>
      </w:tr>
      <w:tr w:rsidR="00885D21" w:rsidRPr="00154BE8" w14:paraId="61A286CD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789E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Treatment Patter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35105" w14:textId="6C6AC906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47F353" w14:textId="1B24C373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E8E11" w14:textId="5BB3C8A2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AD16FE" w14:textId="08B67BB0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7C892" w14:textId="0A5C0EF5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648A6" w14:textId="2B8437C3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0E10AD" w14:textId="2D62347C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6977FB23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4B0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on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D1C3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5 [0.27–0.9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1420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7 [0.42–1.2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FCA2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9 [0.55–1.4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B4DD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3 [0.83–1.9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67EA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5 [0.97–2.2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EFE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7 [1.09–2.6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44763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1 [1.24–3.41]</w:t>
            </w:r>
          </w:p>
        </w:tc>
      </w:tr>
      <w:tr w:rsidR="00885D21" w:rsidRPr="00154BE8" w14:paraId="39DB8D91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A61E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+ Systemic therap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B6B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3 [0.08–0.7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E2AE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7 [0.35–1.4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FD8C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8 [0.42–1.5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AFD8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9 [0.50–1.7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C7A8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8 [0.95–3.3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9B7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8 [0.95–3.3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CAA2F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8 [0.95–3.32]</w:t>
            </w:r>
          </w:p>
        </w:tc>
      </w:tr>
      <w:tr w:rsidR="00885D21" w:rsidRPr="00154BE8" w14:paraId="69CFD4BC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2BC5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on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0D03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7 [0.83–8.6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1A48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7 [0.83–8.6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2A0B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7 [0.83–8.6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D8BF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9 [1.80–18.1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F4EA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9 [1.80–18.1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876C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9 [1.80–18.1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A115D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9 [1.80–18.10]</w:t>
            </w:r>
          </w:p>
        </w:tc>
      </w:tr>
      <w:tr w:rsidR="00885D21" w:rsidRPr="00154BE8" w14:paraId="1EE79F41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254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+ Systemic therap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F439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5 [1.60–3.9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015C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7 [1.76–4.2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02FA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7 [1.76–4.2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35D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2 [2.01–5.2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8A78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2 [2.01–5.2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02D9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2 [2.36–15.6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71557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2 [2.36–15.60]</w:t>
            </w:r>
          </w:p>
        </w:tc>
      </w:tr>
      <w:tr w:rsidR="00885D21" w:rsidRPr="00154BE8" w14:paraId="69FC3D7E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533D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ystemic therapy on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3886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0 [1.26–3.1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5304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1 [2.06–4.6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9477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9 [2.61–5.7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6905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6 [5.20–11.0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D499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3 [5.66–12.1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C8E0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3 [5.66–12.1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1858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2.7 [6.21–24.96]</w:t>
            </w:r>
          </w:p>
        </w:tc>
      </w:tr>
      <w:tr w:rsidR="00885D21" w:rsidRPr="00154BE8" w14:paraId="674B9FA6" w14:textId="77777777" w:rsidTr="007D6FC2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0067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Oth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95724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9 [0.47–7.39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4CEBB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0 [0.97–9.0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BF65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0 [0.97–9.0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560A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0 [0.97–9.0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A080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0 [0.97–9.0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14316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0 [0.97–9.0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B7B29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0 [0.97–9.04]</w:t>
            </w:r>
          </w:p>
        </w:tc>
      </w:tr>
      <w:tr w:rsidR="00885D21" w:rsidRPr="00154BE8" w14:paraId="52B0A7BD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89E1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NHI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168D36" w14:textId="5D0AC0CC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41FD1" w14:textId="1FBAD1AE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56E8A" w14:textId="610F36EB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E8743" w14:textId="7D69DB4E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7FB18" w14:textId="4CC35A3E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894D3" w14:textId="69B480F0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46A2129B" w14:textId="57AED880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2690C3FA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E1FD8E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ll patient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1B8B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2 [2.88–3.6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A81C4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8 [3.42–4.27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5264F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5 [4.08–5.0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F7BA3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4 [4.81–5.96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AF6DB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4 [5.68–7.16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156C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5 [6.56–8.53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3A105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0 [6.85–9.32]</w:t>
            </w:r>
          </w:p>
        </w:tc>
      </w:tr>
      <w:tr w:rsidR="00885D21" w:rsidRPr="00154BE8" w14:paraId="0DC8BB4D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B0B6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Histological subtyp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B1A0D3" w14:textId="5B3EF772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7384C8" w14:textId="50B56DB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B9ED75" w14:textId="2D7A87B8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784A3" w14:textId="3A501676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8209B" w14:textId="1EFF1186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7A769" w14:textId="2C56F4EE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B3E3D77" w14:textId="009341FB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1F905FBB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62DD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NSCL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AA6F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7 [3.11–4.3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5361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1 [3.49–4.8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E5B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8 [4.08–5.5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0D99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5 [4.68–6.4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8951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5 [5.46–7.7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BF9A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1 [6.48–10.0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65704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7 [7.14–13.06]</w:t>
            </w:r>
          </w:p>
        </w:tc>
      </w:tr>
      <w:tr w:rsidR="00885D21" w:rsidRPr="00154BE8" w14:paraId="6646DF08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554E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CL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74F8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9 [1.95–4.3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2C29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7 [2.48–5.4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EF6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0 [4.05–8.8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3C54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2 [5.67–14.5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4BDE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2 [5.67–14.5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A00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3.7 [6.68–26.9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9225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3.7 [6.68–26.91]</w:t>
            </w:r>
          </w:p>
        </w:tc>
      </w:tr>
      <w:tr w:rsidR="00885D21" w:rsidRPr="00154BE8" w14:paraId="08F69E54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E7330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Unknow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9DC72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9 [2.38–3.4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DBF5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6 [2.99–4.20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251D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1 [3.52–4.86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9A416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9 [4.19–5.76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CCE5C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0 [5.04–7.03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74AA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7 [5.61–7.9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178FD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7 [5.61–7.95]</w:t>
            </w:r>
          </w:p>
        </w:tc>
      </w:tr>
      <w:tr w:rsidR="00885D21" w:rsidRPr="00154BE8" w14:paraId="63DE872A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4A0D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SCLC subtyp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BCF12" w14:textId="71BA4E5E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3B365" w14:textId="581D28FD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5D29A" w14:textId="2EED13CB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D3E88" w14:textId="041183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4AB8F" w14:textId="4B72897E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634FF" w14:textId="51D09F0D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1C0AFF" w14:textId="19A7B4D2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6165DF7B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44EB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DABD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2 [2.52–4.0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6F2D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7 [2.91–4.6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FB6E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1 [3.27–5.1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821E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0 [3.96–6.2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A0D1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2 [4.84–7.9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4E13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7 [5.71–10.2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C15EF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4 [6.11–11.46]</w:t>
            </w:r>
          </w:p>
        </w:tc>
      </w:tr>
      <w:tr w:rsidR="00885D21" w:rsidRPr="00154BE8" w14:paraId="2A4B0A4C" w14:textId="77777777" w:rsidTr="007D6FC2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B6E2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quamous cell 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D299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6 [3.30–6.2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1E09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1 [3.74–6.9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122E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0 [4.46–8.1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48D9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5 [4.76–8.8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06D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3 [5.61–12.19]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B0FB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2.5 [7.39–20.6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65CBE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9.8 [9.04–40.06]</w:t>
            </w:r>
          </w:p>
        </w:tc>
      </w:tr>
      <w:tr w:rsidR="00885D21" w:rsidRPr="00154BE8" w14:paraId="02BD5703" w14:textId="77777777" w:rsidTr="007D6FC2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C8B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Large cell 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017A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7904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7836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917C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215D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0.0 [0.00–0.0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68BDBA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7532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-</w:t>
            </w:r>
          </w:p>
        </w:tc>
      </w:tr>
      <w:tr w:rsidR="00885D21" w:rsidRPr="00154BE8" w14:paraId="577C1D3C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FB3C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Oth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0C12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9 [2.85–5.29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E8FD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2 [3.09–5.67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11E6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2 [3.86–6.98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8DD9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7 [4.24–7.6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ABBB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7 [4.24–7.6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1FE94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7 [4.24–7.64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44BFB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7 [4.24–7.64]</w:t>
            </w:r>
          </w:p>
        </w:tc>
      </w:tr>
      <w:tr w:rsidR="00885D21" w:rsidRPr="00154BE8" w14:paraId="168D03EA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A586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Treatment Patter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DED1D" w14:textId="159487CF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9E43E1" w14:textId="5D3A0311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9F007A" w14:textId="1C3CA2B0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23E56" w14:textId="1C2A4242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7E1FF1" w14:textId="7CB08D50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9C2AF4" w14:textId="02E740E0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28BAA4" w14:textId="135D71E6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339420DA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F5C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on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0E85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.9 [1.41–2.5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D9CD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3 [1.79–3.0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75C3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9 [2.25–3.6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8AD7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3 [2.66–4.1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2F31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9 [3.13–4.9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56D5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9 [3.87–6.2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F5E5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8 [4.31–7.85]</w:t>
            </w:r>
          </w:p>
        </w:tc>
      </w:tr>
      <w:tr w:rsidR="00885D21" w:rsidRPr="00154BE8" w14:paraId="26FF5D0E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D29D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+ Systemic therap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93A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2 [1.52–3.1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FBEF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8 [2.02–3.8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D09D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2 [2.33–4.3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EE18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1 [3.09–5.5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FE3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0 [3.71–6.6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C503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0 [3.71–6.6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E109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0 [3.71–6.67]</w:t>
            </w:r>
          </w:p>
        </w:tc>
      </w:tr>
      <w:tr w:rsidR="00885D21" w:rsidRPr="00154BE8" w14:paraId="7BA02E10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1A0A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on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CF3D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2 [4.25–9.0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382C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2 [4.25–9.0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056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7 [5.13–11.4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8DBD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2.2 [7.51–19.4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7D97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2.2 [7.51–19.4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BA2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2.2 [7.51–19.4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68DAD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2.2 [7.51–19.40]</w:t>
            </w:r>
          </w:p>
        </w:tc>
      </w:tr>
      <w:tr w:rsidR="00885D21" w:rsidRPr="00154BE8" w14:paraId="260750DE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4125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lastRenderedPageBreak/>
              <w:t xml:space="preserve">  Radiation therapy + Systemic therap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0C7F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6 [2.82–4.6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3E3D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0 [3.12–5.1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9514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1 [3.93–6.6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0E3C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9 [4.50–7.7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ECC8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0 [5.90–13.7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8B68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7.8 [11.13–27.7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7F12F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7.8 [11.13–27.75]</w:t>
            </w:r>
          </w:p>
        </w:tc>
      </w:tr>
      <w:tr w:rsidR="00885D21" w:rsidRPr="00154BE8" w14:paraId="472EDD70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24E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ystemic therapy on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25F2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2 [3.44–5.0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8A02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0 [4.19–6.0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5474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3 [5.25–7.5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BFE0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5 [6.12–9.2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415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0.4 [7.86–13.7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332F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0.4 [7.86–13.7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672CC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0.4 [7.86–13.78]</w:t>
            </w:r>
          </w:p>
        </w:tc>
      </w:tr>
      <w:tr w:rsidR="00885D21" w:rsidRPr="00154BE8" w14:paraId="238987EE" w14:textId="77777777" w:rsidTr="0043654B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F1DC2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Oth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98263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0 [0.62–6.06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FF595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9 [1.61–9.43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13F38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9 [1.61–9.43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72DC2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9 [1.61–9.43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4E15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9 [1.61–9.43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F6B02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9 [1.61–9.43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CFF22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9 [1.61–9.43]</w:t>
            </w:r>
          </w:p>
        </w:tc>
      </w:tr>
      <w:tr w:rsidR="00885D21" w:rsidRPr="00154BE8" w14:paraId="68F30859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06D2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LSEH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D7899E" w14:textId="5724C707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C74B57" w14:textId="4EF2E415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A21362" w14:textId="0826AE21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E7B14" w14:textId="39D6FFF8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549E5D" w14:textId="58F7E9F3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BFF13" w14:textId="494E3945" w:rsidR="00BE6CB0" w:rsidRPr="00154BE8" w:rsidRDefault="00BE6CB0" w:rsidP="00BE6CB0">
            <w:pPr>
              <w:spacing w:after="0" w:line="240" w:lineRule="auto"/>
              <w:jc w:val="right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</w:tcPr>
          <w:p w14:paraId="3885329A" w14:textId="7E2AC180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2E6F0DEA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943D5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All patient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01E18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6 [4.25–5.06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352D3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8 [5.33–6.2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13790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2 [6.68–7.7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1705A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2 [8.55–9.88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0476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1.3 [10.41–12.17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00511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2.8 [11.65–14.00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3410A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5.9 [13.81–18.23]</w:t>
            </w:r>
          </w:p>
        </w:tc>
      </w:tr>
      <w:tr w:rsidR="00885D21" w:rsidRPr="00154BE8" w14:paraId="37C45A76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5959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Histological subtyp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F96614" w14:textId="250D6D04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CDD008" w14:textId="48209553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27050" w14:textId="570078A1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8B89C0" w14:textId="352E946A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3058AD" w14:textId="17871B4A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C6BB16" w14:textId="0EBD843F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2043DD1" w14:textId="38F449BC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51EB58FD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F2B0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NSCL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33E7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8 [4.22–5.5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FD2D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8 [5.16–6.5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865C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2 [6.46–8.1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4B3A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7 [8.72–10.8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C97A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2.2 [10.79–13.7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201C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2.9 [11.33–14.7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EA5C7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7.0 [12.76–22.39]</w:t>
            </w:r>
          </w:p>
        </w:tc>
      </w:tr>
      <w:tr w:rsidR="00885D21" w:rsidRPr="00154BE8" w14:paraId="20023B7B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1CEA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CLC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0E5D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7 [5.07–8.7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F31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6 [5.80–9.8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D97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8 [7.44–12.7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CD77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3 [8.37–15.1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1B92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3 [8.37–15.1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9FD3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3 [8.37–15.1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A4093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3 [8.37–15.17]</w:t>
            </w:r>
          </w:p>
        </w:tc>
      </w:tr>
      <w:tr w:rsidR="00885D21" w:rsidRPr="00154BE8" w14:paraId="4B179665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08F8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Unknow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7E666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2 [3.69–4.78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BB17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5 [4.85–6.12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434F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9 [6.15–7.62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AFCE3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5 [7.67–9.41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8673C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0.4 [9.32–11.57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13D5A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2.3 [10.85–14.00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F780D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5.2 [12.79–18.07]</w:t>
            </w:r>
          </w:p>
        </w:tc>
      </w:tr>
      <w:tr w:rsidR="00885D21" w:rsidRPr="00154BE8" w14:paraId="5BCEEDD4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1811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NSCLC subtyp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F379B2" w14:textId="7C4266F2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09009" w14:textId="2A3CDEF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27219" w14:textId="5EC798C6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101834" w14:textId="280B9108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D44C2" w14:textId="7B6D3808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C36CFD" w14:textId="404A3F5A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390DB0" w14:textId="0F1C0075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76735077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6D68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Adeno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C95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3 [3.50–5.2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BC41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6 [4.64–6.6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0DD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3 [6.21–8.5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19B6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6 [8.17–11.1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3E37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7 [9.92–13.8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EBC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7 [9.92–13.8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451CE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6.6 [11.20–24.21]</w:t>
            </w:r>
          </w:p>
        </w:tc>
      </w:tr>
      <w:tr w:rsidR="00885D21" w:rsidRPr="00154BE8" w14:paraId="1DA7C3C1" w14:textId="77777777" w:rsidTr="007D6FC2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2D10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quamous cell 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AD6A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5 [5.13–8.2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8E8C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3 [5.80–9.1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80C8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6 [6.93–10.6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4EA2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2.3 [9.96–15.1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8084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6.8 [13.04–21.45]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350E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8.9 [14.45–24.5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23B37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21.9 [15.42–30.58]</w:t>
            </w:r>
          </w:p>
        </w:tc>
      </w:tr>
      <w:tr w:rsidR="00885D21" w:rsidRPr="00154BE8" w14:paraId="31666373" w14:textId="77777777" w:rsidTr="007D6FC2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D847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Large cell carcinoma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F189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9.8 [2.49–34.3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FAA3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8 [2.49–34.3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17A0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8 [2.49–34.3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4845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8 [2.49–34.3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4DC6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8 [2.49–34.3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39736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0D118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-</w:t>
            </w:r>
          </w:p>
        </w:tc>
      </w:tr>
      <w:tr w:rsidR="00885D21" w:rsidRPr="00154BE8" w14:paraId="55068516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0212D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Oth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97056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4 [3.34–5.67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76FD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1 [3.98–6.56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0AEB8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0 [4.71–7.5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A015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1 [6.37–10.2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115C8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5 [7.42–12.18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6F07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8 [7.71–17.80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1508F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8 [7.71–17.80]</w:t>
            </w:r>
          </w:p>
        </w:tc>
      </w:tr>
      <w:tr w:rsidR="00885D21" w:rsidRPr="00154BE8" w14:paraId="2A33A00D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C792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Treatment Pattern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30B70B" w14:textId="42339E2A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EAEDCD" w14:textId="3FA89A48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B18BEB" w14:textId="3638E4A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5183EB" w14:textId="5CD01816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3ECE80" w14:textId="17BA2FFF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4CF5B" w14:textId="780CA245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B139B25" w14:textId="1A743B1E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</w:p>
        </w:tc>
      </w:tr>
      <w:tr w:rsidR="00885D21" w:rsidRPr="00154BE8" w14:paraId="27AE7379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FE2C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on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A92E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7 [3.10–4.3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6A4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6 [3.94–5.3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04FD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6 [4.90–6.4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42AE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3 [6.46–8.31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F799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2 [8.05–10.45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7CE1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0.8 [9.31–12.52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B9884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3.5 [11.06–16.37]</w:t>
            </w:r>
          </w:p>
        </w:tc>
      </w:tr>
      <w:tr w:rsidR="00885D21" w:rsidRPr="00154BE8" w14:paraId="2024A4BB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B4B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+ Systemic therap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1761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3.0 [2.01–4.3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C579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0 [2.86–5.5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9837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4 [3.21–6.0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41D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8 [4.32–7.8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CF97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1 [6.04–10.89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B12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4 [6.83–12.7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6A1E9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4 [6.83–12.74]</w:t>
            </w:r>
          </w:p>
        </w:tc>
      </w:tr>
      <w:tr w:rsidR="00885D21" w:rsidRPr="00154BE8" w14:paraId="780A891F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068E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on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775B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4.4 [3.53–5.5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A73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8 [4.71–7.1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AC11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3 [6.93–9.9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D80D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1 [9.34–13.2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4A5E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3.8 [11.35–16.6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C602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5.2 [12.22–18.7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E2D4C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24.4 [15.45–37.37]</w:t>
            </w:r>
          </w:p>
        </w:tc>
      </w:tr>
      <w:tr w:rsidR="00885D21" w:rsidRPr="00154BE8" w14:paraId="524938C9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B6392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+ Systemic therap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7B4E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2 [4.00–6.6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2D13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8 [4.54–7.5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1DF2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4 [6.57–10.7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B051C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0.5 [8.17–13.46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FB52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3 [8.62–14.6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55291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3 [8.62–14.6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D3D6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3 [8.62–14.67]</w:t>
            </w:r>
          </w:p>
        </w:tc>
      </w:tr>
      <w:tr w:rsidR="00885D21" w:rsidRPr="00154BE8" w14:paraId="312B820C" w14:textId="77777777" w:rsidTr="0043654B">
        <w:trPr>
          <w:trHeight w:val="240"/>
        </w:trPr>
        <w:tc>
          <w:tcPr>
            <w:tcW w:w="26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62D7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ystemic therapy only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0BA8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5.9 [5.12–6.77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1BB5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7.4 [6.47–8.4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DE090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9.1 [7.98–10.30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BED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1.5 [10.06–13.23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31A3A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4.2 [12.09–16.74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D2F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16.3 [12.90–20.38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4690BD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18"/>
                <w:szCs w:val="18"/>
                <w:lang w:val="en-US" w:eastAsia="ja-JP"/>
              </w:rPr>
              <w:t>23.2 [14.70–35.40]</w:t>
            </w:r>
          </w:p>
        </w:tc>
      </w:tr>
      <w:tr w:rsidR="00885D21" w:rsidRPr="00154BE8" w14:paraId="17B04AB7" w14:textId="77777777" w:rsidTr="0043654B">
        <w:trPr>
          <w:trHeight w:val="255"/>
        </w:trPr>
        <w:tc>
          <w:tcPr>
            <w:tcW w:w="26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28C29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Other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E6948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2.8 [0.90–8.47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9D92E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6.0 [2.44–14.33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D945F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8.2 [3.58–18.3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1F879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1 [5.05–23.4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60C75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1 [5.05–23.4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89774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11.1 [5.05–23.45]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772AC3" w14:textId="77777777" w:rsidR="00BE6CB0" w:rsidRPr="00154BE8" w:rsidRDefault="00BE6CB0" w:rsidP="00BE6CB0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>-</w:t>
            </w:r>
          </w:p>
        </w:tc>
      </w:tr>
    </w:tbl>
    <w:p w14:paraId="5C7426F6" w14:textId="77777777" w:rsidR="00BE6CB0" w:rsidRPr="00154BE8" w:rsidRDefault="00BE6CB0" w:rsidP="00BE6CB0">
      <w:pPr>
        <w:spacing w:after="0" w:line="240" w:lineRule="auto"/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  <w:t>ATE, arterial thromboembolism; CI, confidence interval; NSCLC, non-small cell lung cancer; SCLC, small cell lung cancer.</w:t>
      </w:r>
    </w:p>
    <w:p w14:paraId="24A7FFDE" w14:textId="5EA2A07D" w:rsidR="00BE6CB0" w:rsidRPr="00154BE8" w:rsidRDefault="003D2C5C" w:rsidP="00BE6CB0">
      <w:pPr>
        <w:spacing w:after="0" w:line="240" w:lineRule="auto"/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 w:hint="eastAsia"/>
          <w:color w:val="000000" w:themeColor="text1"/>
          <w:sz w:val="20"/>
          <w:szCs w:val="20"/>
          <w:vertAlign w:val="superscript"/>
          <w:lang w:val="en-US" w:eastAsia="ja-JP"/>
        </w:rPr>
        <w:t>†</w:t>
      </w:r>
      <w:r w:rsidR="00BE6CB0" w:rsidRPr="00154BE8"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  <w:t xml:space="preserve"> Nelson-Aalen's confidence interval</w:t>
      </w:r>
    </w:p>
    <w:p w14:paraId="4B7BC4C0" w14:textId="509C5C09" w:rsidR="005A1D89" w:rsidRPr="00154BE8" w:rsidRDefault="005A1D89" w:rsidP="005A1D89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br w:type="page"/>
      </w:r>
    </w:p>
    <w:p w14:paraId="2DCD92A1" w14:textId="1ECBFF0E" w:rsidR="005A1D89" w:rsidRPr="00154BE8" w:rsidRDefault="00230B45" w:rsidP="005A1D89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lastRenderedPageBreak/>
        <w:t>Table S</w:t>
      </w:r>
      <w:r w:rsidR="00FA1D36"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>6</w:t>
      </w:r>
      <w:r w:rsidR="00BE6CB0"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. Treatment pattern by histological subtype and NSCLC subtype</w:t>
      </w:r>
    </w:p>
    <w:tbl>
      <w:tblPr>
        <w:tblW w:w="144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6"/>
        <w:gridCol w:w="1417"/>
        <w:gridCol w:w="1821"/>
        <w:gridCol w:w="1723"/>
        <w:gridCol w:w="1686"/>
        <w:gridCol w:w="1276"/>
        <w:gridCol w:w="1276"/>
        <w:gridCol w:w="1574"/>
      </w:tblGrid>
      <w:tr w:rsidR="007D6FC2" w:rsidRPr="00154BE8" w14:paraId="4A98640E" w14:textId="77777777" w:rsidTr="00187204">
        <w:trPr>
          <w:trHeight w:val="240"/>
        </w:trPr>
        <w:tc>
          <w:tcPr>
            <w:tcW w:w="367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443A66" w14:textId="77777777" w:rsidR="007D6FC2" w:rsidRPr="00154BE8" w:rsidRDefault="007D6FC2" w:rsidP="00E55D85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Treatment pattern</w:t>
            </w:r>
          </w:p>
        </w:tc>
        <w:tc>
          <w:tcPr>
            <w:tcW w:w="792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14F7F" w14:textId="77777777" w:rsidR="007D6FC2" w:rsidRPr="00154BE8" w:rsidRDefault="007D6FC2" w:rsidP="00E55D85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SCLC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CD378F4" w14:textId="77777777" w:rsidR="007D6FC2" w:rsidRPr="00154BE8" w:rsidRDefault="007D6FC2" w:rsidP="00E55D85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SCLC</w:t>
            </w:r>
          </w:p>
        </w:tc>
        <w:tc>
          <w:tcPr>
            <w:tcW w:w="1574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D3FCDC" w14:textId="77777777" w:rsidR="007D6FC2" w:rsidRPr="00154BE8" w:rsidRDefault="007D6FC2" w:rsidP="00E55D85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Unknown</w:t>
            </w:r>
          </w:p>
        </w:tc>
      </w:tr>
      <w:tr w:rsidR="007D6FC2" w:rsidRPr="00154BE8" w14:paraId="1AEFFCD4" w14:textId="77777777" w:rsidTr="00187204">
        <w:trPr>
          <w:trHeight w:val="300"/>
        </w:trPr>
        <w:tc>
          <w:tcPr>
            <w:tcW w:w="367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4348A6" w14:textId="77777777" w:rsidR="007D6FC2" w:rsidRPr="00154BE8" w:rsidRDefault="007D6FC2" w:rsidP="00E55D85">
            <w:pPr>
              <w:spacing w:after="0" w:line="240" w:lineRule="auto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6E0CB" w14:textId="77777777" w:rsidR="007D6FC2" w:rsidRPr="00154BE8" w:rsidRDefault="007D6FC2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All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2AB971" w14:textId="77777777" w:rsidR="007D6FC2" w:rsidRPr="00154BE8" w:rsidRDefault="007D6FC2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8FAE4" w14:textId="77777777" w:rsidR="007D6FC2" w:rsidRPr="00154BE8" w:rsidRDefault="007D6FC2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Squamous cell carcinoma</w:t>
            </w:r>
          </w:p>
        </w:tc>
        <w:tc>
          <w:tcPr>
            <w:tcW w:w="168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DEAAC" w14:textId="77777777" w:rsidR="007D6FC2" w:rsidRPr="00154BE8" w:rsidRDefault="007D6FC2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Large cell carcinoma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00AD43" w14:textId="77777777" w:rsidR="007D6FC2" w:rsidRPr="00154BE8" w:rsidRDefault="007D6FC2" w:rsidP="00774763">
            <w:pPr>
              <w:spacing w:after="0" w:line="240" w:lineRule="auto"/>
              <w:jc w:val="center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Other</w:t>
            </w:r>
          </w:p>
        </w:tc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03C8F1" w14:textId="77777777" w:rsidR="007D6FC2" w:rsidRPr="00154BE8" w:rsidRDefault="007D6FC2" w:rsidP="00E55D85">
            <w:pPr>
              <w:spacing w:after="0" w:line="240" w:lineRule="auto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1574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0AB15" w14:textId="77777777" w:rsidR="007D6FC2" w:rsidRPr="00154BE8" w:rsidRDefault="007D6FC2" w:rsidP="00E55D85">
            <w:pPr>
              <w:spacing w:after="0" w:line="240" w:lineRule="auto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</w:tr>
      <w:tr w:rsidR="00774763" w:rsidRPr="00154BE8" w14:paraId="2C8116CB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0D56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EH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3582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,95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AE8E6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7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5BA0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4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FD0F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0E68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8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7BAF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9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2CFA0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,987</w:t>
            </w:r>
          </w:p>
        </w:tc>
      </w:tr>
      <w:tr w:rsidR="00774763" w:rsidRPr="00154BE8" w14:paraId="570FB3B3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4365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4DA0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700 (23.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251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77 (27.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12983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6 (13.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257B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CBCA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76 (2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D7DED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 (1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44B63B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400 (46.9)</w:t>
            </w:r>
          </w:p>
        </w:tc>
      </w:tr>
      <w:tr w:rsidR="00774763" w:rsidRPr="00154BE8" w14:paraId="7A742AE7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DB1B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+ Systemic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C11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07 (20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9AD5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64 (21.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C190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5 (18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A133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7 (25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0ED3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71 (1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A347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7 (4.3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AAD9D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35 (21.3)</w:t>
            </w:r>
          </w:p>
        </w:tc>
      </w:tr>
      <w:tr w:rsidR="00774763" w:rsidRPr="00154BE8" w14:paraId="2488E8F6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ECE4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B5C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1 (1.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D61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2 (1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0ADD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1 (3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9D763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8D95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8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6B96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 (1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241D6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92 (3.1)</w:t>
            </w:r>
          </w:p>
        </w:tc>
      </w:tr>
      <w:tr w:rsidR="00774763" w:rsidRPr="00154BE8" w14:paraId="228D8328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F87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+ Systemic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B19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81 (23.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5D45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35 (19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6D6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13 (32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444C3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2 (42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E9F9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21 (2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C5665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96 (49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B169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24 (10.8)</w:t>
            </w:r>
          </w:p>
        </w:tc>
      </w:tr>
      <w:tr w:rsidR="00774763" w:rsidRPr="00154BE8" w14:paraId="76BAEA80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D5E23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ystemic therap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3EE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843 (28.5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7FE9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97 (28.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F91D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94 (27.3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9F58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 (2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D774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46 (28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28BB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72 (43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52F0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79 (16.0)</w:t>
            </w:r>
          </w:p>
        </w:tc>
      </w:tr>
      <w:tr w:rsidR="00774763" w:rsidRPr="00154BE8" w14:paraId="4526EE46" w14:textId="77777777" w:rsidTr="007D6FC2">
        <w:trPr>
          <w:trHeight w:val="25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3162D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6A8E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72 (2.4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B20D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7 (1.6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28311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5 (4.4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F0671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 (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0DE5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8 (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E6D6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 (1.0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2C89C7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7 (1.9)</w:t>
            </w:r>
          </w:p>
        </w:tc>
      </w:tr>
      <w:tr w:rsidR="00774763" w:rsidRPr="00154BE8" w14:paraId="6C3573D8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FCEF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color w:val="000000"/>
                <w:sz w:val="20"/>
                <w:szCs w:val="20"/>
                <w:lang w:val="en-US" w:eastAsia="ja-JP"/>
              </w:rPr>
              <w:t>NH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4BEC5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,96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72C8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,588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4661B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03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E0EA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53A65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DF5BB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01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88D3E3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,869</w:t>
            </w:r>
          </w:p>
        </w:tc>
      </w:tr>
      <w:tr w:rsidR="00774763" w:rsidRPr="00154BE8" w14:paraId="06434DEB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A112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06CA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811 (16.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5A6C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98 (19.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AEA4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19 (11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B113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0603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89 (1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90EA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0 (1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CD303BD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794 (36.8)</w:t>
            </w:r>
          </w:p>
        </w:tc>
      </w:tr>
      <w:tr w:rsidR="00774763" w:rsidRPr="00154BE8" w14:paraId="3923FEFF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0E53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+ Systemic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58B2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25 (12.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194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47 (13.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BDA7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00 (9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9C6A6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 (1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6B4F5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73 (1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EEF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6 (3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D59E3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710 (14.6)</w:t>
            </w:r>
          </w:p>
        </w:tc>
      </w:tr>
      <w:tr w:rsidR="00774763" w:rsidRPr="00154BE8" w14:paraId="1DC4BE1B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A540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57C4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17 (4.4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CDE45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04 (4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7E54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72 (7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4522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F7456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0 (3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ED17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0 (2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A7CF3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21 (6.6)</w:t>
            </w:r>
          </w:p>
        </w:tc>
      </w:tr>
      <w:tr w:rsidR="00774763" w:rsidRPr="00154BE8" w14:paraId="01AE7683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DDED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+ Systemic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A929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375 (27.7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6A10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04 (23.3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D715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66 (35.5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2465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6 (3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042E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89 (29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28715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99 (39.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650646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808 (16.6)</w:t>
            </w:r>
          </w:p>
        </w:tc>
      </w:tr>
      <w:tr w:rsidR="00774763" w:rsidRPr="00154BE8" w14:paraId="3CB7FAF1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5333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ystemic therap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AA49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845 (37.1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1D0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998 (38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A9BC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47 (33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7417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3 (4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83F95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77 (3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C3BE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51 (54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A2E1A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130 (23.2)</w:t>
            </w:r>
          </w:p>
        </w:tc>
      </w:tr>
      <w:tr w:rsidR="00774763" w:rsidRPr="00154BE8" w14:paraId="6D9870ED" w14:textId="77777777" w:rsidTr="007D6FC2">
        <w:trPr>
          <w:trHeight w:val="25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2D4A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43FF9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96 (1.9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B18BF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7 (1.4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448F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7 (2.6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8026D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ECA5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2 (2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63DD6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 (0.3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FEEB5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06 (2.2)</w:t>
            </w:r>
          </w:p>
        </w:tc>
      </w:tr>
      <w:tr w:rsidR="00774763" w:rsidRPr="00154BE8" w14:paraId="57029E92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1370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b/>
                <w:bCs/>
                <w:sz w:val="20"/>
                <w:szCs w:val="20"/>
                <w:lang w:val="en-US" w:eastAsia="ja-JP"/>
              </w:rPr>
              <w:t>LSE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7BB1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,70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03A4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,82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81A4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21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960C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A2C4B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1FC3B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02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E64C1D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,312</w:t>
            </w:r>
          </w:p>
        </w:tc>
      </w:tr>
      <w:tr w:rsidR="00774763" w:rsidRPr="00154BE8" w14:paraId="7D6441FA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A1D0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9900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380 (24.2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6621D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756 (26.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ADA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52 (20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8C59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4D13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67 (2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9C65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6 (1.6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CADBF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,429 (38.5)</w:t>
            </w:r>
          </w:p>
        </w:tc>
      </w:tr>
      <w:tr w:rsidR="00774763" w:rsidRPr="00154BE8" w14:paraId="5576C274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121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urgery + Systemic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63F4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60 (6.3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6D24D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13 (7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945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9 (4.0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823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8F25D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96 (5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69BB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5 (3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30DC0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15 (8.2)</w:t>
            </w:r>
          </w:p>
        </w:tc>
      </w:tr>
      <w:tr w:rsidR="00774763" w:rsidRPr="00154BE8" w14:paraId="583C7A72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EACEA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C5F8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777 (13.6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8B12D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38 (12.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F8F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27 (18.7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11F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 (8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322D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10 (1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CAAD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3 (6.1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1BF15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135 (18.0)</w:t>
            </w:r>
          </w:p>
        </w:tc>
      </w:tr>
      <w:tr w:rsidR="00774763" w:rsidRPr="00154BE8" w14:paraId="3DF94167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23DE2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Radiation therapy + Systemic therap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D21B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969 (17.0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528D5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13 (14.6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C30C0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45 (20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6E02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7 (2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5763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304 (18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70A6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87 (28.0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F13133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39 (8.5)</w:t>
            </w:r>
          </w:p>
        </w:tc>
      </w:tr>
      <w:tr w:rsidR="00774763" w:rsidRPr="00154BE8" w14:paraId="0A78A6FB" w14:textId="77777777" w:rsidTr="007D6FC2">
        <w:trPr>
          <w:trHeight w:val="240"/>
        </w:trPr>
        <w:tc>
          <w:tcPr>
            <w:tcW w:w="367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EE386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Systemic therapy on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B586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,158 (37.9)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B679F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088 (38.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3106E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24 (34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A4BB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8 (3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779C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38 (38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C06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621 (60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8C111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,635 (25.9)</w:t>
            </w:r>
          </w:p>
        </w:tc>
      </w:tr>
      <w:tr w:rsidR="00774763" w:rsidRPr="00154BE8" w14:paraId="25263891" w14:textId="77777777" w:rsidTr="007D6FC2">
        <w:trPr>
          <w:trHeight w:val="255"/>
        </w:trPr>
        <w:tc>
          <w:tcPr>
            <w:tcW w:w="367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AA95D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sz w:val="20"/>
                <w:szCs w:val="20"/>
                <w:lang w:val="en-US" w:eastAsia="ja-JP"/>
              </w:rPr>
              <w:t xml:space="preserve">  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25A54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7 (1.0)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01578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6 (0.6)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9464F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17 (1.4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2902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901C81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24 (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24487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4 (0.4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2BA359" w14:textId="77777777" w:rsidR="00E55D85" w:rsidRPr="00154BE8" w:rsidRDefault="00E55D85" w:rsidP="00E55D85">
            <w:pPr>
              <w:spacing w:after="0" w:line="240" w:lineRule="auto"/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メイリオ" w:hAnsi="Arial" w:cs="Arial"/>
                <w:color w:val="000000"/>
                <w:sz w:val="20"/>
                <w:szCs w:val="20"/>
                <w:lang w:val="en-US" w:eastAsia="ja-JP"/>
              </w:rPr>
              <w:t>59 (0.9)</w:t>
            </w:r>
          </w:p>
        </w:tc>
      </w:tr>
    </w:tbl>
    <w:p w14:paraId="43C82329" w14:textId="1EDF9AFE" w:rsidR="00FA1D36" w:rsidRPr="00154BE8" w:rsidRDefault="00E55D85" w:rsidP="005A1D89">
      <w:pPr>
        <w:spacing w:after="0" w:line="240" w:lineRule="auto"/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color w:val="000000" w:themeColor="text1"/>
          <w:sz w:val="20"/>
          <w:szCs w:val="20"/>
          <w:lang w:val="en-US" w:eastAsia="ja-JP"/>
        </w:rPr>
        <w:t>NSCLC, non-small cell lung cancer; SCLC, small cell lung cancer.</w:t>
      </w:r>
    </w:p>
    <w:p w14:paraId="433C5882" w14:textId="5CAC0664" w:rsidR="001C4214" w:rsidRPr="00154BE8" w:rsidRDefault="001C4214">
      <w:pPr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br w:type="page"/>
      </w:r>
    </w:p>
    <w:p w14:paraId="651ED8F1" w14:textId="7800DE3D" w:rsidR="001C4214" w:rsidRPr="00154BE8" w:rsidRDefault="001C4214" w:rsidP="001C4214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lastRenderedPageBreak/>
        <w:t>Table S</w:t>
      </w:r>
      <w:r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>7</w:t>
      </w: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. Sensitivity</w:t>
      </w:r>
      <w:r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 xml:space="preserve"> analysis</w:t>
      </w:r>
    </w:p>
    <w:tbl>
      <w:tblPr>
        <w:tblW w:w="502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21"/>
        <w:gridCol w:w="1209"/>
        <w:gridCol w:w="1343"/>
        <w:gridCol w:w="2083"/>
        <w:gridCol w:w="1314"/>
        <w:gridCol w:w="1209"/>
        <w:gridCol w:w="1343"/>
        <w:gridCol w:w="2092"/>
        <w:gridCol w:w="1317"/>
      </w:tblGrid>
      <w:tr w:rsidR="0032054A" w:rsidRPr="00154BE8" w14:paraId="3550294D" w14:textId="77777777" w:rsidTr="005A51B7">
        <w:trPr>
          <w:trHeight w:val="240"/>
          <w:tblHeader/>
        </w:trPr>
        <w:tc>
          <w:tcPr>
            <w:tcW w:w="93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F2906" w14:textId="78C65912" w:rsidR="0032054A" w:rsidRPr="00154BE8" w:rsidRDefault="0032054A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2033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5BD38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Including patient with a history of ATE</w:t>
            </w:r>
          </w:p>
        </w:tc>
        <w:tc>
          <w:tcPr>
            <w:tcW w:w="2037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58F8DF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Excluding patient with a history of ATE</w:t>
            </w:r>
          </w:p>
        </w:tc>
      </w:tr>
      <w:tr w:rsidR="005A51B7" w:rsidRPr="00154BE8" w14:paraId="202D1A2D" w14:textId="77777777" w:rsidTr="0081261E">
        <w:trPr>
          <w:trHeight w:val="280"/>
          <w:tblHeader/>
        </w:trPr>
        <w:tc>
          <w:tcPr>
            <w:tcW w:w="93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4D41D7" w14:textId="271732A2" w:rsidR="0032054A" w:rsidRPr="00154BE8" w:rsidRDefault="0032054A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E3D143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Patients, n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DFD05C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Event, n (%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904CF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Adjusted hazard ratio</w:t>
            </w: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vertAlign w:val="superscript"/>
                <w:lang w:val="en-US" w:eastAsia="ja-JP"/>
              </w:rPr>
              <w:t>†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4A3332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 xml:space="preserve">95% CI </w:t>
            </w: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vertAlign w:val="superscript"/>
                <w:lang w:val="en-US" w:eastAsia="ja-JP"/>
              </w:rPr>
              <w:t>‡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9ACF44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Patients, n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0E5632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Event, n (%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D849E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Adjusted hazard ratio</w:t>
            </w: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vertAlign w:val="superscript"/>
                <w:lang w:val="en-US" w:eastAsia="ja-JP"/>
              </w:rPr>
              <w:t>†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A5940A" w14:textId="77777777" w:rsidR="0032054A" w:rsidRPr="00154BE8" w:rsidRDefault="0032054A" w:rsidP="001C4214">
            <w:pPr>
              <w:spacing w:after="0" w:line="240" w:lineRule="auto"/>
              <w:jc w:val="center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 xml:space="preserve">95% CI </w:t>
            </w: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vertAlign w:val="superscript"/>
                <w:lang w:val="en-US" w:eastAsia="ja-JP"/>
              </w:rPr>
              <w:t>‡</w:t>
            </w:r>
          </w:p>
        </w:tc>
      </w:tr>
      <w:tr w:rsidR="005A51B7" w:rsidRPr="00154BE8" w14:paraId="6F329D1E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52025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EHI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FD2B0" w14:textId="703B5E8A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B28E1F" w14:textId="062262F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2E91F" w14:textId="6D1628A6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6B60409" w14:textId="6C53FCCD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58279" w14:textId="26E256C6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2B0E16" w14:textId="25436E11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82953" w14:textId="548FA1EA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E62BFE" w14:textId="5209946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04FDC142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C26CA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Histological subtype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D00E86" w14:textId="7363ADA5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A172D" w14:textId="1485FDB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E7F3C8" w14:textId="0BDC110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804914" w14:textId="30A6D8E8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03CD6" w14:textId="04AC262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AABCE7" w14:textId="10EA397D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DC315" w14:textId="0F38CBA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D1DC4F" w14:textId="5427A02D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4477DA73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EBAC7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NSCLC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305A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9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C9DA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9 (1.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8DC2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A348EB" w14:textId="5B3FC941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13D6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8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D970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9 (1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8802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091503" w14:textId="3918B9D3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6322B622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0436C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CLC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5872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9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F5C8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2 (3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D941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8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060EA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46–5.54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D7C5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783F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7 (1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FB38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3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B7902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02–5.48]</w:t>
            </w:r>
          </w:p>
        </w:tc>
      </w:tr>
      <w:tr w:rsidR="005A51B7" w:rsidRPr="00154BE8" w14:paraId="355A7A44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B2219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BEDB7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98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666F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9 (2.0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D9839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1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9A6B4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8–1.77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1390B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8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470B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9 (1.4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5C07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06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35DC8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5–1.72]</w:t>
            </w:r>
          </w:p>
        </w:tc>
      </w:tr>
      <w:tr w:rsidR="005A51B7" w:rsidRPr="00154BE8" w14:paraId="127222B4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15E4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NSCLC subtype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A2F32" w14:textId="35AA9DD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D15892" w14:textId="5F435898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FB6DA" w14:textId="6E62CC45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B568C8E" w14:textId="73786FB8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B08BD" w14:textId="73287E0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B1CE5" w14:textId="1E59B95A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035C4" w14:textId="30072D18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5B58FF" w14:textId="049DAD1F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7007B2F7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AA14C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EC4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7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0C6D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7 (1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913B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869684" w14:textId="6D769DD7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93EE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67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E6AE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3 (0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7CAA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054A7F" w14:textId="7A9245A6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622DA0B4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99CD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quamous cell carcinoma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3190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5216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7 (2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F34C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6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4961C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8–4.19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9102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E2BA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 (1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339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0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192E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4–5.43]</w:t>
            </w:r>
          </w:p>
        </w:tc>
      </w:tr>
      <w:tr w:rsidR="005A51B7" w:rsidRPr="00154BE8" w14:paraId="0B7FDD04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7AF73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Large cell carcinoma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BB93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DA64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 (0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0B8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B4C936" w14:textId="4DC90481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7DDC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19B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 (0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8D20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7D5DAF" w14:textId="5886FDF2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544A90A9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34E9F2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Others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C2D3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6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9FDB4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5 (1.7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ACA23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6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D6F26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80–3.33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DAFD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3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F5F7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0 (1.2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2F017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6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585F3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2–3.81]</w:t>
            </w:r>
          </w:p>
        </w:tc>
      </w:tr>
      <w:tr w:rsidR="005A51B7" w:rsidRPr="00154BE8" w14:paraId="23BE896C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C73A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Treatment Pattern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D4906" w14:textId="5460EE04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73AFB" w14:textId="422D068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5E73D1" w14:textId="7BC7FC75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68E0173" w14:textId="1D9F1A7D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DA8199" w14:textId="0CF13C3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ACF35" w14:textId="2282BF4A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BEB35" w14:textId="3565EEB1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DB50FC" w14:textId="33BEAFAA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3BF15E5E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AABEB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urgery onl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33B1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1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E953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6 (1.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EE06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C3BA91" w14:textId="25980265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91CC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0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1B86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5 (0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D78B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8D61E5" w14:textId="53A0A898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5446B453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BDFD4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urgery + Systemic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C74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25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E199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3 (1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8EEA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76D7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50–1.93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FDD1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2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20AF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0 (0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C258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58D74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56–2.81]</w:t>
            </w:r>
          </w:p>
        </w:tc>
      </w:tr>
      <w:tr w:rsidR="005A51B7" w:rsidRPr="00154BE8" w14:paraId="47FD994F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80BA9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T onl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A53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92CF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 (2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B3A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9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B0E30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0–6.22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3798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95FD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 (2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BA3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.1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57B66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30–20.25]</w:t>
            </w:r>
          </w:p>
        </w:tc>
      </w:tr>
      <w:tr w:rsidR="005A51B7" w:rsidRPr="00154BE8" w14:paraId="2555451B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EF4A4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T + Systemic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0A8A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2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53175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4 (2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3241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.5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7B9A9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95–6.64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24D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1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E3C8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7 (1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4E5D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.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51C73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2.70–12.18]</w:t>
            </w:r>
          </w:p>
        </w:tc>
      </w:tr>
      <w:tr w:rsidR="005A51B7" w:rsidRPr="00154BE8" w14:paraId="05C777B9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8DD6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ystemic therapy onl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25B9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4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F5E0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0 (2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8288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26F2D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3.11–9.17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213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4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70A7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7 (1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9DFC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.9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BDAD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3.52–13.66]</w:t>
            </w:r>
          </w:p>
        </w:tc>
      </w:tr>
      <w:tr w:rsidR="005A51B7" w:rsidRPr="00154BE8" w14:paraId="07DF5A87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8B33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Others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0625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33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91B7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 (2.3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BE793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.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E2C6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99–11.13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9F59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3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0302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 (2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92F5E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.62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F129D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32–16.12]</w:t>
            </w:r>
          </w:p>
        </w:tc>
      </w:tr>
      <w:tr w:rsidR="005A51B7" w:rsidRPr="00154BE8" w14:paraId="5ABF5B41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A0A7B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bookmarkStart w:id="2" w:name="RANGE!A20"/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ystemic therapy subtype</w:t>
            </w:r>
            <w:bookmarkEnd w:id="2"/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4ED393" w14:textId="5D35A9C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77BCE" w14:textId="3F55E4C2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559AA" w14:textId="326A9EA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97DA1B5" w14:textId="4D54346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15327" w14:textId="141D9119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FD410" w14:textId="7390C68A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73BF0" w14:textId="5E1555FD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931CA9" w14:textId="5570A922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38E2FB5B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1CC0F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Chemo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4140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7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14F3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0 (2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A03A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9AB006" w14:textId="6EBE7C06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FC34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3404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0 (1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4BFB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4B17F6" w14:textId="1CA8D862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81261E" w:rsidRPr="00154BE8" w14:paraId="14EE0AB2" w14:textId="77777777" w:rsidTr="000C55E8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D1945E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Molecularly targeted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5DC4C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13D14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6 (2.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A11091" w14:textId="0FFCA44E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</w:tcPr>
          <w:p w14:paraId="43055E85" w14:textId="6A37F50A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hAnsi="Arial" w:cs="Arial"/>
                <w:sz w:val="20"/>
                <w:szCs w:val="20"/>
              </w:rPr>
              <w:t>[0.40–3.30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7F7F9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D544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 (1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C241F5" w14:textId="4FE3BCA1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23692CF2" w14:textId="140558C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hAnsi="Arial" w:cs="Arial"/>
                <w:sz w:val="20"/>
                <w:szCs w:val="20"/>
              </w:rPr>
              <w:t>[0.31–3.65]</w:t>
            </w:r>
          </w:p>
        </w:tc>
      </w:tr>
      <w:tr w:rsidR="0081261E" w:rsidRPr="00154BE8" w14:paraId="39210631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1D0CC8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Immune checkpoint inhibitor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1E62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A8B9C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 (1.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AE32B" w14:textId="229FFCFC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4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9E06E" w14:textId="4F128C9C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31–6.52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C6E3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1ADA8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 (3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FF2E7" w14:textId="6BECB832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5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765ED5" w14:textId="407FF950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31–7.44]</w:t>
            </w:r>
          </w:p>
        </w:tc>
      </w:tr>
      <w:tr w:rsidR="005A51B7" w:rsidRPr="00154BE8" w14:paraId="5BDF172A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F7667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Multiple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27C7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E5CB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 (3.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6BC4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70EE2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9–3.22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DB85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ED5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0 (2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19D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5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59FA2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4–3.85]</w:t>
            </w:r>
          </w:p>
        </w:tc>
      </w:tr>
      <w:tr w:rsidR="005A51B7" w:rsidRPr="00154BE8" w14:paraId="52A07DFF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88946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Other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20DB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1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4ADE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4 (2.8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4F2B0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7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32EF1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32–9.41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BBBC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0449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 (2.0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5547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3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47194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27–21.06]</w:t>
            </w:r>
          </w:p>
        </w:tc>
      </w:tr>
      <w:tr w:rsidR="005A51B7" w:rsidRPr="00154BE8" w14:paraId="6FD03F87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0E7FF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bookmarkStart w:id="3" w:name="RANGE!A26"/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NHI</w:t>
            </w:r>
            <w:bookmarkEnd w:id="3"/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123BE" w14:textId="6C02A995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D4FC3B" w14:textId="021B4A6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D0C7E" w14:textId="45A26576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352C4C" w14:textId="38CA5818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11003" w14:textId="71DCA59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0029F7" w14:textId="2242A5BA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6D1A1" w14:textId="51617141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3B4F2B8" w14:textId="467A0011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1C0FAF7F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22113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Histological subtype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AFF22" w14:textId="40A247A5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AB63B" w14:textId="08BC735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CDF171" w14:textId="20A583C2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B44734" w14:textId="654B9BD1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1C76D9" w14:textId="3AC2FC08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83E52" w14:textId="1F7731E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BA14F" w14:textId="1173B86F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784584" w14:textId="3D30BA9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20D82F0D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C6D1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NSCLC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29A1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,96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D88A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93 (3.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FEF3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980F20" w14:textId="2CA359C3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9473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,6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E0E4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33 (2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698F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56967D" w14:textId="11B758FF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34AA8651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91C01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CLC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31F4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0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4AAD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7 (3.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B844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D6C4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5–1.32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FE89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9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B9C6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6 (1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D408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10DAE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39–1.10]</w:t>
            </w:r>
          </w:p>
        </w:tc>
      </w:tr>
      <w:tr w:rsidR="005A51B7" w:rsidRPr="00154BE8" w14:paraId="01169D82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EFA65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C69E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,86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7EC7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79 (3.7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08068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7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EFF6D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3–0.94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E332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,524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C77B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04 (2.3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68A11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7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F79B8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55–0.92]</w:t>
            </w:r>
          </w:p>
        </w:tc>
      </w:tr>
      <w:tr w:rsidR="005A51B7" w:rsidRPr="00154BE8" w14:paraId="0CC08F70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A5235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NSCLC subtype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8E93D" w14:textId="24C8AC4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28B668" w14:textId="23FFBB7F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EA872E" w14:textId="347C6A1D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50A98D" w14:textId="2C437F6E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858F1E" w14:textId="6B62116D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D04657" w14:textId="0DBECA42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76CA6" w14:textId="794957E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7FC54A" w14:textId="41DDE93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34ACE10F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B703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AE1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58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A15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94 (3.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99A4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AFBD4D" w14:textId="418557DD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E1F5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44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4597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3 (2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816E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C43187" w14:textId="338884BD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7D39ED39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42CE3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quamous cell carcinoma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348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0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4C2C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0 (4.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1652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822B4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5–1.52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2759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95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704C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6 (3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FA3D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2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DE6B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82–1.92]</w:t>
            </w:r>
          </w:p>
        </w:tc>
      </w:tr>
      <w:tr w:rsidR="005A51B7" w:rsidRPr="00154BE8" w14:paraId="07D1A03D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E9A9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Large cell carcinoma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E836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4D93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 (0.0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F07E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7EDD5E" w14:textId="50BF45FE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F3EA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489D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 (0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8641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-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2439FF" w14:textId="17591D21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4F5B4EE3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D0B4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Others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A6180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3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3B23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9 (3.8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87EF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FC5A6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0–1.41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24AE2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21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A09B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4 (2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93EC3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0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D9533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2–1.66]</w:t>
            </w:r>
          </w:p>
        </w:tc>
      </w:tr>
      <w:tr w:rsidR="005A51B7" w:rsidRPr="00154BE8" w14:paraId="3A1AFAEA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EE317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Treatment Pattern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C2AEC" w14:textId="77CC41C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377C45" w14:textId="54AFD005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A7496C" w14:textId="5385F25E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AB86C81" w14:textId="1DC96DC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77A84" w14:textId="4BC348B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93D1EC" w14:textId="31E57B98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93EE0" w14:textId="2164C4FA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1DDFAE" w14:textId="54ECF44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4A59810F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18C1A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lastRenderedPageBreak/>
              <w:t>Surgery onl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9A3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6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E814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9 (3.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180D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57A279" w14:textId="72047A0F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0DFE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4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AD35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4 (2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9DD4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9B13F6" w14:textId="30CB7A93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2E033E30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B8FB3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urgery + Systemic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AFE0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3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FDBC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0 (3.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886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24AD7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83–1.67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F8F5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28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BFA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3 (2.6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7CC6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1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D9579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5–1.79]</w:t>
            </w:r>
          </w:p>
        </w:tc>
      </w:tr>
      <w:tr w:rsidR="005A51B7" w:rsidRPr="00154BE8" w14:paraId="00E5E896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757F9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T onl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CC0F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5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46A6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3 (5.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39A2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9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DCEF9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92–4.39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FE9D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9C3B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7 (5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6AE6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0CAA1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2.80–7.33]</w:t>
            </w:r>
          </w:p>
        </w:tc>
      </w:tr>
      <w:tr w:rsidR="005A51B7" w:rsidRPr="00154BE8" w14:paraId="631A7AA0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1866C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T + Systemic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B04A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5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21B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5 (3.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D56B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E14F0F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49–2.84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D140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4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A09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2 (2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911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0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E180E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35–3.08]</w:t>
            </w:r>
          </w:p>
        </w:tc>
      </w:tr>
      <w:tr w:rsidR="005A51B7" w:rsidRPr="00154BE8" w14:paraId="2C196F27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DF372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ystemic therapy onl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88C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,5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66FC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47 (4.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AAFD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0955D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85–3.29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584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,2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950B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3 (2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B330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629C7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46–3.07]</w:t>
            </w:r>
          </w:p>
        </w:tc>
      </w:tr>
      <w:tr w:rsidR="005A51B7" w:rsidRPr="00154BE8" w14:paraId="7EECE8DD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C9F08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Others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E32B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0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C094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 (2.4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4D5D4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00879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50–3.08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EB66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95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83B4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 (2.1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56CC9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3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F28BE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47–3.61]</w:t>
            </w:r>
          </w:p>
        </w:tc>
      </w:tr>
      <w:tr w:rsidR="0081261E" w:rsidRPr="00154BE8" w14:paraId="67A31ECB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AE53FA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bookmarkStart w:id="4" w:name="RANGE!A43"/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ystemic therapy subtype</w:t>
            </w:r>
            <w:bookmarkEnd w:id="4"/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89B06" w14:textId="385079A5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02306" w14:textId="6B4E5CF1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0C821C" w14:textId="493E04E3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BE83958" w14:textId="5AE2C8CB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CE89E" w14:textId="18499B98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4D4C9" w14:textId="2B0C774D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83DF44" w14:textId="2DE57613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18E8AD" w14:textId="5DA213FB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1A152159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E14BC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Chemo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5F38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4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D60A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5 (3.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0FCB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9BFED5" w14:textId="02577E98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BD8A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2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2EC5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4 (1.9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07FA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9DBAD4" w14:textId="71A043EA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81261E" w:rsidRPr="00154BE8" w14:paraId="09373D65" w14:textId="77777777" w:rsidTr="0056162D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AD0E00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Molecularly targeted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EF876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E6DE8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6 (2.8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1B291C" w14:textId="6BF913CA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5804EA1E" w14:textId="3A128673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hAnsi="Arial" w:cs="Arial"/>
                <w:sz w:val="20"/>
                <w:szCs w:val="20"/>
              </w:rPr>
              <w:t>[0.47–1.56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65DA9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3F14A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0 (1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7602" w14:textId="1D53EBD3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0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67E134" w14:textId="621869DC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47–2.28]</w:t>
            </w:r>
          </w:p>
        </w:tc>
      </w:tr>
      <w:tr w:rsidR="0081261E" w:rsidRPr="00154BE8" w14:paraId="1D5FF59D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3AF355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Immune checkpoint inhibitor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5C63B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2860F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1 (5.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DCD9F" w14:textId="3F77D4F3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3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061898" w14:textId="45914E18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0–2.71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A2BCE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F343D" w14:textId="7777777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 (2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3B6B0" w14:textId="2B30F6E7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0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A4766D" w14:textId="1E8637A5" w:rsidR="0081261E" w:rsidRPr="00154BE8" w:rsidRDefault="0081261E" w:rsidP="0081261E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41–2.95]</w:t>
            </w:r>
          </w:p>
        </w:tc>
      </w:tr>
      <w:tr w:rsidR="005A51B7" w:rsidRPr="00154BE8" w14:paraId="4F27D017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5E3C7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Multiple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34C1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1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A9A7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5 (4.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44E0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1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1A09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4–1.64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9CA3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1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F284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7 (3.3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CBA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5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1733B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89–2.61]</w:t>
            </w:r>
          </w:p>
        </w:tc>
      </w:tr>
      <w:tr w:rsidR="005A51B7" w:rsidRPr="00154BE8" w14:paraId="6E2D4B26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66EFA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Other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5B13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5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6C5E0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0 (6.3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F09B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.1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051BB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06–4.42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4C16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4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C4D4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7 (5.0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AE8ED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.5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AB92D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86–11.03]</w:t>
            </w:r>
          </w:p>
        </w:tc>
      </w:tr>
      <w:tr w:rsidR="005A51B7" w:rsidRPr="00154BE8" w14:paraId="6CB780F6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A8D31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b/>
                <w:bCs/>
                <w:sz w:val="20"/>
                <w:szCs w:val="20"/>
                <w:lang w:val="en-US" w:eastAsia="ja-JP"/>
              </w:rPr>
              <w:t>LSEHS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B7BF01" w14:textId="49A12206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73712" w14:textId="269BFF62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87FBD" w14:textId="695CC26F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C9331B" w14:textId="01DF2A0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BA442F" w14:textId="6262C2F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6B3D0" w14:textId="04A8FF9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D0C40" w14:textId="490CA1D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8BDD5A" w14:textId="51E493F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7C2B8A0C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6DB513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Histological subtype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C73133" w14:textId="21C50956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B74E4B" w14:textId="30DCCD84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4341C7" w14:textId="1F1CD9D0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3F416A" w14:textId="7A7CC19F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BD5C57" w14:textId="5B161DA9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8C77D5" w14:textId="53BED59F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DF487" w14:textId="20435FC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FACA31" w14:textId="45A32EB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2414CFEA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5BDCC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NSCLC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29AC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,7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8E39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69 (6.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FF82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0F4037" w14:textId="1F03ED8E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F4E3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,9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8F58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18 (4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F98C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53E8BF" w14:textId="74BD14BC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342C8B4E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79067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CLC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A07D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02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C235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3 (6.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5999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1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D180B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85–1.46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681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A124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4 (2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AD73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8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9E90F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55–1.27]</w:t>
            </w:r>
          </w:p>
        </w:tc>
      </w:tr>
      <w:tr w:rsidR="005A51B7" w:rsidRPr="00154BE8" w14:paraId="2E9F8467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E909E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E93B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,31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E61D1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16 (6.6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7B38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8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AE512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3–0.97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B1CB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,35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39FF2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05 (3.8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F925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7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D7BB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1–0.90]</w:t>
            </w:r>
          </w:p>
        </w:tc>
      </w:tr>
      <w:tr w:rsidR="005A51B7" w:rsidRPr="00154BE8" w14:paraId="282907A5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A73F5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NSCLC subtype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65B08" w14:textId="21CAB6D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EF4A2" w14:textId="4A9719EF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BC393" w14:textId="39429691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5A84EA" w14:textId="0CE7F22E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A9ECC8" w14:textId="35B21BF9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DA473" w14:textId="3C6CD19C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CAA9EA" w14:textId="3E82D68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1E5638E" w14:textId="14D15A53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7677E52A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16FC3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Adenocarcinoma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78BF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8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B05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79 (6.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A80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F312E0" w14:textId="78D47DB0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7D84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,4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1829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10 (4.4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B064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CC0F67" w14:textId="0AE6BC41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3A0F33D4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9F7B1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quamous cell carcinoma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2CEF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2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9D16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05 (8.6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4800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1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9FFA7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92–1.53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9499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0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8872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6 (5.5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5116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1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A2F8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84–1.67]</w:t>
            </w:r>
          </w:p>
        </w:tc>
      </w:tr>
      <w:tr w:rsidR="005A51B7" w:rsidRPr="00154BE8" w14:paraId="71D77B3E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440C6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Large cell carcinoma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BC03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9522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 (8.3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4BC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03FDC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31–5.04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AE2C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BBED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 (5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44AC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9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1612A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13–6.88]</w:t>
            </w:r>
          </w:p>
        </w:tc>
      </w:tr>
      <w:tr w:rsidR="005A51B7" w:rsidRPr="00154BE8" w14:paraId="4DA59231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9FF82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Others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FC91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63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3020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3 (5.1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18BB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79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5944F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1–1.03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7A9F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41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01758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1 (3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7893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8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292CB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1–1.19]</w:t>
            </w:r>
          </w:p>
        </w:tc>
      </w:tr>
      <w:tr w:rsidR="005A51B7" w:rsidRPr="00154BE8" w14:paraId="512C4538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E64B9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Treatment Pattern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EF18B5" w14:textId="3FAFC348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938F5A" w14:textId="5CC9AAF1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EF40FE" w14:textId="74397EFD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9D2D2E" w14:textId="2D215EAB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B46E7" w14:textId="07679DE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3BFC3D" w14:textId="097FD052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486E5A" w14:textId="7617C8D0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BE4364" w14:textId="50D0D211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242DD162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6852C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urgery onl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C898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,8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5468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73 (7.1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F895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E41EA6" w14:textId="54E371EE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8BCE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,2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44B7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38 (4.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F711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A251EE" w14:textId="349689F5" w:rsidR="001C4214" w:rsidRPr="00154BE8" w:rsidRDefault="001C4214" w:rsidP="001C4214">
            <w:pPr>
              <w:spacing w:after="0" w:line="240" w:lineRule="auto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1B79F61A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65FB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urgery + Systemic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3A5E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9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A3B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2 (5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5E65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438F3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9–1.25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46D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C646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0 (3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684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9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7C353F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2–1.36]</w:t>
            </w:r>
          </w:p>
        </w:tc>
      </w:tr>
      <w:tr w:rsidR="005A51B7" w:rsidRPr="00154BE8" w14:paraId="36F2388B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E315F1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T onl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D97D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9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E6E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46 (7.4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2222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2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95244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00–1.52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DD08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5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4790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74 (4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3895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4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A87DE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09–1.98]</w:t>
            </w:r>
          </w:p>
        </w:tc>
      </w:tr>
      <w:tr w:rsidR="005A51B7" w:rsidRPr="00154BE8" w14:paraId="4D7E2C9F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70067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T + Systemic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5A2A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7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DD82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4 (4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2BB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4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57C3A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13–1.89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9806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5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06F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8 (3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4964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771C1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17–2.33]</w:t>
            </w:r>
          </w:p>
        </w:tc>
      </w:tr>
      <w:tr w:rsidR="005A51B7" w:rsidRPr="00154BE8" w14:paraId="5FEDF10E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82B06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ystemic therapy onl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DED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,4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00CE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86 (6.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C3DE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F0B3E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47–2.09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2294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,8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5DDB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53 (4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57F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9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F5CE0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1.49–2.42]</w:t>
            </w:r>
          </w:p>
        </w:tc>
      </w:tr>
      <w:tr w:rsidR="005A51B7" w:rsidRPr="00154BE8" w14:paraId="017B4903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45925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Others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C98F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2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4B80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7 (5.8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5F52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6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3BEED5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79–3.55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6244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1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EB0C9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 (3.6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EDFAB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.43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E774D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53–3.87]</w:t>
            </w:r>
          </w:p>
        </w:tc>
      </w:tr>
      <w:tr w:rsidR="00C07D6B" w:rsidRPr="00154BE8" w14:paraId="2A9527F3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AC9BD4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bookmarkStart w:id="5" w:name="RANGE!A66"/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Systemic therapy subtype</w:t>
            </w:r>
            <w:bookmarkEnd w:id="5"/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E30683" w14:textId="1BCBD46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7D7D38" w14:textId="673949A9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39BEEF" w14:textId="3C320D69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5EBEC1" w14:textId="37AB2833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8A330" w14:textId="2244778D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2967AA" w14:textId="19E2863C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7ACF14" w14:textId="6EE99001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6728CD" w14:textId="6803A54E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5A51B7" w:rsidRPr="00154BE8" w14:paraId="4EEEB063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2A6933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Chemo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28DC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64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6441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19 (7.2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E175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D161DA" w14:textId="75A03E7E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3E9D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,4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E006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8 (4.8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2EEA0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Refere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393D3A" w14:textId="1F8A6821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</w:p>
        </w:tc>
      </w:tr>
      <w:tr w:rsidR="00C07D6B" w:rsidRPr="00154BE8" w14:paraId="003BE91E" w14:textId="77777777" w:rsidTr="0006032C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F1A965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Molecularly targeted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C62F5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9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D0D9E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2 (4.5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06494" w14:textId="0E43A35B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14:paraId="630F571B" w14:textId="1E10799D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hAnsi="Arial" w:cs="Arial"/>
                <w:sz w:val="20"/>
                <w:szCs w:val="20"/>
              </w:rPr>
              <w:t>[0.45–1.00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DA2BD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8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91721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5 (3.0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95176" w14:textId="6D786F64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5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E6FB19" w14:textId="46D4AD28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30–0.87]</w:t>
            </w:r>
          </w:p>
        </w:tc>
      </w:tr>
      <w:tr w:rsidR="00C07D6B" w:rsidRPr="00154BE8" w14:paraId="76ECF922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6AE11E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Immune checkpoint inhibitor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AFEBC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B5B68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3 (8.9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E5A0E" w14:textId="3AF6F5E9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8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21AA8C" w14:textId="7C6FF6AE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59–1.33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88039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3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C97F" w14:textId="77777777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5 (4.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DEF37" w14:textId="719D0F86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6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FF0843" w14:textId="387A9BAE" w:rsidR="00C07D6B" w:rsidRPr="00154BE8" w:rsidRDefault="00C07D6B" w:rsidP="00C07D6B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38–1.20]</w:t>
            </w:r>
          </w:p>
        </w:tc>
      </w:tr>
      <w:tr w:rsidR="005A51B7" w:rsidRPr="00154BE8" w14:paraId="6E83AE95" w14:textId="77777777" w:rsidTr="0081261E">
        <w:trPr>
          <w:trHeight w:val="230"/>
        </w:trPr>
        <w:tc>
          <w:tcPr>
            <w:tcW w:w="930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1E84DC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Multiple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BE156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7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6BF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2 (6.7)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BE19D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9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9AB24E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66–1.30]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41FE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8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84378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28 (4.1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4409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7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1BE74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50–1.25]</w:t>
            </w:r>
          </w:p>
        </w:tc>
      </w:tr>
      <w:tr w:rsidR="005A51B7" w:rsidRPr="00154BE8" w14:paraId="09037384" w14:textId="77777777" w:rsidTr="0081261E">
        <w:trPr>
          <w:trHeight w:val="240"/>
        </w:trPr>
        <w:tc>
          <w:tcPr>
            <w:tcW w:w="930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CD81A4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Other therapy</w:t>
            </w:r>
          </w:p>
        </w:tc>
        <w:tc>
          <w:tcPr>
            <w:tcW w:w="4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F33FA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69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CCF2A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40 (5.8)</w:t>
            </w:r>
          </w:p>
        </w:tc>
        <w:tc>
          <w:tcPr>
            <w:tcW w:w="7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469A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7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55417E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47–1.09]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E7037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57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E3C81F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17 (2.9)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81147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0.5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FA2252" w14:textId="77777777" w:rsidR="001C4214" w:rsidRPr="00154BE8" w:rsidRDefault="001C4214" w:rsidP="001C4214">
            <w:pPr>
              <w:spacing w:after="0" w:line="240" w:lineRule="auto"/>
              <w:jc w:val="both"/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</w:pPr>
            <w:r w:rsidRPr="00154BE8">
              <w:rPr>
                <w:rFonts w:ascii="Arial" w:eastAsia="游ゴシック" w:hAnsi="Arial" w:cs="Arial"/>
                <w:sz w:val="20"/>
                <w:szCs w:val="20"/>
                <w:lang w:val="en-US" w:eastAsia="ja-JP"/>
              </w:rPr>
              <w:t>[0.32–1.09]</w:t>
            </w:r>
          </w:p>
        </w:tc>
      </w:tr>
    </w:tbl>
    <w:p w14:paraId="1674B1D7" w14:textId="77777777" w:rsidR="0032054A" w:rsidRPr="00154BE8" w:rsidRDefault="0032054A" w:rsidP="005A51B7">
      <w:pPr>
        <w:rPr>
          <w:rFonts w:ascii="Arial" w:hAnsi="Arial" w:cs="Arial"/>
          <w:sz w:val="20"/>
          <w:szCs w:val="20"/>
          <w:lang w:eastAsia="ja-JP"/>
        </w:rPr>
      </w:pPr>
      <w:r w:rsidRPr="00154BE8">
        <w:rPr>
          <w:rFonts w:ascii="Arial" w:hAnsi="Arial" w:cs="Arial"/>
          <w:sz w:val="20"/>
          <w:szCs w:val="20"/>
        </w:rPr>
        <w:lastRenderedPageBreak/>
        <w:t>CI</w:t>
      </w:r>
      <w:r w:rsidRPr="00154BE8">
        <w:rPr>
          <w:rFonts w:ascii="Arial" w:hAnsi="Arial" w:cs="Arial"/>
          <w:sz w:val="20"/>
          <w:szCs w:val="20"/>
          <w:lang w:eastAsia="ja-JP"/>
        </w:rPr>
        <w:t>,</w:t>
      </w:r>
      <w:r w:rsidRPr="00154BE8">
        <w:rPr>
          <w:rFonts w:ascii="Arial" w:hAnsi="Arial" w:cs="Arial"/>
          <w:sz w:val="20"/>
          <w:szCs w:val="20"/>
        </w:rPr>
        <w:t xml:space="preserve"> confidence interval; NSCLC</w:t>
      </w:r>
      <w:r w:rsidRPr="00154BE8">
        <w:rPr>
          <w:rFonts w:ascii="Arial" w:hAnsi="Arial" w:cs="Arial"/>
          <w:sz w:val="20"/>
          <w:szCs w:val="20"/>
          <w:lang w:eastAsia="ja-JP"/>
        </w:rPr>
        <w:t>,</w:t>
      </w:r>
      <w:r w:rsidRPr="00154BE8">
        <w:rPr>
          <w:rFonts w:ascii="Arial" w:hAnsi="Arial" w:cs="Arial"/>
          <w:sz w:val="20"/>
          <w:szCs w:val="20"/>
        </w:rPr>
        <w:t xml:space="preserve"> non-small cell lung cancer; SCLC</w:t>
      </w:r>
      <w:r w:rsidRPr="00154BE8">
        <w:rPr>
          <w:rFonts w:ascii="Arial" w:hAnsi="Arial" w:cs="Arial"/>
          <w:sz w:val="20"/>
          <w:szCs w:val="20"/>
          <w:lang w:eastAsia="ja-JP"/>
        </w:rPr>
        <w:t>,</w:t>
      </w:r>
      <w:r w:rsidRPr="00154BE8">
        <w:rPr>
          <w:rFonts w:ascii="Arial" w:hAnsi="Arial" w:cs="Arial"/>
          <w:sz w:val="20"/>
          <w:szCs w:val="20"/>
        </w:rPr>
        <w:t xml:space="preserve"> small cell lung cancer</w:t>
      </w:r>
      <w:r w:rsidRPr="00154BE8">
        <w:rPr>
          <w:rFonts w:ascii="Arial" w:hAnsi="Arial" w:cs="Arial"/>
          <w:sz w:val="20"/>
          <w:szCs w:val="20"/>
          <w:lang w:eastAsia="ja-JP"/>
        </w:rPr>
        <w:t>; RT, Radiation therapy. Other abbreviations are shown in Table 1</w:t>
      </w:r>
      <w:r w:rsidRPr="00154BE8">
        <w:rPr>
          <w:rFonts w:ascii="Arial" w:eastAsia="ＭＳ 明朝" w:hAnsi="Arial" w:cs="Arial"/>
          <w:sz w:val="20"/>
          <w:szCs w:val="20"/>
          <w:lang w:eastAsia="ja-JP"/>
        </w:rPr>
        <w:t>.</w:t>
      </w:r>
    </w:p>
    <w:p w14:paraId="15D7380F" w14:textId="77777777" w:rsidR="0032054A" w:rsidRPr="00154BE8" w:rsidRDefault="0032054A" w:rsidP="005A51B7">
      <w:pPr>
        <w:rPr>
          <w:rFonts w:ascii="Arial" w:hAnsi="Arial" w:cs="Arial"/>
          <w:sz w:val="20"/>
          <w:szCs w:val="20"/>
        </w:rPr>
      </w:pPr>
      <w:r w:rsidRPr="00154BE8">
        <w:rPr>
          <w:rFonts w:ascii="Arial" w:hAnsi="Arial" w:cs="Arial"/>
          <w:sz w:val="20"/>
          <w:szCs w:val="20"/>
        </w:rPr>
        <w:t xml:space="preserve">† Adjusted for sex, age at cancer diagnosis, histological subtype, brain metastasis, treatment pattern, comorbidities (heart failure, hypertension, atrial fibrillation/flutter, coronary artery disease, venous thromboembolism, chronic kidney disease, diabetes mellitus, </w:t>
      </w:r>
      <w:proofErr w:type="spellStart"/>
      <w:r w:rsidRPr="00154BE8">
        <w:rPr>
          <w:rFonts w:ascii="Arial" w:hAnsi="Arial" w:cs="Arial"/>
          <w:sz w:val="20"/>
          <w:szCs w:val="20"/>
        </w:rPr>
        <w:t>dyslipidemia</w:t>
      </w:r>
      <w:proofErr w:type="spellEnd"/>
      <w:r w:rsidRPr="00154BE8">
        <w:rPr>
          <w:rFonts w:ascii="Arial" w:hAnsi="Arial" w:cs="Arial"/>
          <w:sz w:val="20"/>
          <w:szCs w:val="20"/>
        </w:rPr>
        <w:t xml:space="preserve">, chronic obstructive pulmonary disease, and dementia), and </w:t>
      </w:r>
      <w:r w:rsidRPr="00154BE8">
        <w:rPr>
          <w:rFonts w:ascii="Arial" w:eastAsia="ＭＳ 明朝" w:hAnsi="Arial" w:cs="Arial"/>
          <w:sz w:val="20"/>
          <w:szCs w:val="20"/>
          <w:lang w:eastAsia="ja-JP"/>
        </w:rPr>
        <w:t>history of ATE</w:t>
      </w:r>
      <w:r w:rsidRPr="00154BE8">
        <w:rPr>
          <w:rFonts w:ascii="Arial" w:hAnsi="Arial" w:cs="Arial"/>
          <w:sz w:val="20"/>
          <w:szCs w:val="20"/>
        </w:rPr>
        <w:t>.</w:t>
      </w:r>
    </w:p>
    <w:p w14:paraId="7C8E5EB4" w14:textId="77777777" w:rsidR="0032054A" w:rsidRPr="00154BE8" w:rsidRDefault="0032054A" w:rsidP="005A51B7">
      <w:pPr>
        <w:rPr>
          <w:rFonts w:ascii="Arial" w:hAnsi="Arial" w:cs="Arial"/>
          <w:sz w:val="20"/>
          <w:szCs w:val="20"/>
          <w:lang w:eastAsia="ja-JP"/>
        </w:rPr>
      </w:pPr>
      <w:r w:rsidRPr="00154BE8">
        <w:rPr>
          <w:rFonts w:ascii="Arial" w:hAnsi="Arial" w:cs="Arial"/>
          <w:sz w:val="20"/>
          <w:szCs w:val="20"/>
        </w:rPr>
        <w:t xml:space="preserve"> ‡ Wald's confidence interval</w:t>
      </w:r>
    </w:p>
    <w:p w14:paraId="0DB9943E" w14:textId="77777777" w:rsidR="003625F7" w:rsidRPr="00154BE8" w:rsidRDefault="003625F7" w:rsidP="001247D7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</w:p>
    <w:p w14:paraId="4E7E145A" w14:textId="77777777" w:rsidR="001C4214" w:rsidRPr="00154BE8" w:rsidRDefault="001C4214" w:rsidP="001247D7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sectPr w:rsidR="001C4214" w:rsidRPr="00154BE8" w:rsidSect="00BE6CB0">
          <w:pgSz w:w="16838" w:h="11906" w:orient="landscape"/>
          <w:pgMar w:top="794" w:right="1134" w:bottom="794" w:left="1134" w:header="851" w:footer="992" w:gutter="0"/>
          <w:cols w:space="425"/>
          <w:docGrid w:type="lines" w:linePitch="360"/>
        </w:sectPr>
      </w:pPr>
    </w:p>
    <w:p w14:paraId="6C58BA20" w14:textId="6CB59ACE" w:rsidR="00EB2A55" w:rsidRPr="00154BE8" w:rsidRDefault="00BC2B21" w:rsidP="001247D7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lastRenderedPageBreak/>
        <w:t xml:space="preserve">Figure </w:t>
      </w:r>
      <w:r w:rsidR="00230B45" w:rsidRPr="00154BE8">
        <w:rPr>
          <w:rFonts w:ascii="Arial" w:eastAsia="ＭＳ Ｐゴシック" w:hAnsi="Arial" w:cs="Arial" w:hint="eastAsia"/>
          <w:b/>
          <w:bCs/>
          <w:color w:val="000000" w:themeColor="text1"/>
          <w:sz w:val="20"/>
          <w:szCs w:val="20"/>
          <w:lang w:val="en-US" w:eastAsia="ja-JP"/>
        </w:rPr>
        <w:t>S</w:t>
      </w:r>
      <w:r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 xml:space="preserve">1. </w:t>
      </w:r>
      <w:r w:rsidR="00885D21" w:rsidRPr="00154BE8"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  <w:t>Flow diagram of patient selection</w:t>
      </w:r>
    </w:p>
    <w:tbl>
      <w:tblPr>
        <w:tblW w:w="145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85"/>
        <w:gridCol w:w="2460"/>
        <w:gridCol w:w="4961"/>
        <w:gridCol w:w="1619"/>
        <w:gridCol w:w="355"/>
      </w:tblGrid>
      <w:tr w:rsidR="00EB2A55" w:rsidRPr="00154BE8" w14:paraId="45ECF3AB" w14:textId="77777777" w:rsidTr="0043654B">
        <w:trPr>
          <w:cantSplit/>
        </w:trPr>
        <w:tc>
          <w:tcPr>
            <w:tcW w:w="5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22E95D61" w14:textId="67156D16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All Patients who were diagnosed lung cancer (ICD-10 codes: C340, C341, C342, C343, C348, C349) from April 1, 2014, to March 31, 2021</w:t>
            </w:r>
          </w:p>
        </w:tc>
        <w:tc>
          <w:tcPr>
            <w:tcW w:w="24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DB02089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EHI: n=23,944 (100.0%)</w:t>
            </w:r>
          </w:p>
          <w:p w14:paraId="18DD20DB" w14:textId="77777777" w:rsidR="00EB2A55" w:rsidRPr="00154BE8" w:rsidRDefault="00EB2A55" w:rsidP="0043654B">
            <w:pPr>
              <w:wordWrap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NHI: n=42,438 (100.0%)</w:t>
            </w:r>
          </w:p>
          <w:p w14:paraId="76423969" w14:textId="77777777" w:rsidR="00EB2A55" w:rsidRPr="00154BE8" w:rsidRDefault="00EB2A55" w:rsidP="0043654B">
            <w:pPr>
              <w:wordWrap w:val="0"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sz w:val="18"/>
                <w:szCs w:val="18"/>
              </w:rPr>
              <w:t>LSEHS: n=106,915 (100.0%)</w:t>
            </w:r>
          </w:p>
        </w:tc>
        <w:tc>
          <w:tcPr>
            <w:tcW w:w="49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65A178C3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7EA2C859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A55" w:rsidRPr="00154BE8" w14:paraId="7A23FF23" w14:textId="77777777" w:rsidTr="0043654B">
        <w:trPr>
          <w:cantSplit/>
        </w:trPr>
        <w:tc>
          <w:tcPr>
            <w:tcW w:w="518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E4CD258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542E5109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0FE7A2A9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4457DF72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A55" w:rsidRPr="00154BE8" w14:paraId="7F79D052" w14:textId="77777777" w:rsidTr="0043654B">
        <w:trPr>
          <w:cantSplit/>
        </w:trPr>
        <w:tc>
          <w:tcPr>
            <w:tcW w:w="5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51FFE30A" w14:textId="06CD1B73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Patients meeting all inclusion criteria </w:t>
            </w:r>
            <w:r w:rsidR="003D2C5C" w:rsidRPr="00154BE8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24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0B5E440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EHI: n=8,259 (34.5%)</w:t>
            </w:r>
          </w:p>
          <w:p w14:paraId="3D02617D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NHI: n=14,048 (33.1%)</w:t>
            </w:r>
          </w:p>
          <w:p w14:paraId="1F62C404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sz w:val="18"/>
                <w:szCs w:val="18"/>
              </w:rPr>
              <w:t>LSEHS:</w:t>
            </w: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 n=18,936 (17.7%)</w:t>
            </w:r>
          </w:p>
        </w:tc>
        <w:tc>
          <w:tcPr>
            <w:tcW w:w="49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2B068B7F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352249E6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A55" w:rsidRPr="00154BE8" w14:paraId="56A95232" w14:textId="77777777" w:rsidTr="0043654B">
        <w:trPr>
          <w:cantSplit/>
        </w:trPr>
        <w:tc>
          <w:tcPr>
            <w:tcW w:w="5185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7F39DCD6" w14:textId="54F9B576" w:rsidR="00EB2A55" w:rsidRPr="00154BE8" w:rsidRDefault="00EB2A55" w:rsidP="0043654B">
            <w:pPr>
              <w:adjustRightInd w:val="0"/>
              <w:spacing w:after="0"/>
              <w:ind w:leftChars="100" w:left="22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Patients who received at least one treatment for lung cancer within six months from and on the index date </w:t>
            </w:r>
            <w:r w:rsidR="003D2C5C" w:rsidRPr="00154BE8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24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D9F21B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 EHI: n=10,146</w:t>
            </w:r>
          </w:p>
          <w:p w14:paraId="6929D318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NHI: n=19,362</w:t>
            </w:r>
          </w:p>
          <w:p w14:paraId="04941F08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sz w:val="18"/>
                <w:szCs w:val="18"/>
              </w:rPr>
              <w:t>LSEHS:</w:t>
            </w: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 n=27,556</w:t>
            </w:r>
          </w:p>
        </w:tc>
        <w:tc>
          <w:tcPr>
            <w:tcW w:w="49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41772B2E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13C0632C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A55" w:rsidRPr="00154BE8" w14:paraId="6530E503" w14:textId="77777777" w:rsidTr="0043654B">
        <w:trPr>
          <w:cantSplit/>
        </w:trPr>
        <w:tc>
          <w:tcPr>
            <w:tcW w:w="5185" w:type="dxa"/>
            <w:tcBorders>
              <w:top w:val="none" w:sz="8" w:space="0" w:color="000000"/>
              <w:left w:val="singl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38C31F62" w14:textId="58420CFE" w:rsidR="00EB2A55" w:rsidRPr="00154BE8" w:rsidRDefault="00EB2A55" w:rsidP="0043654B">
            <w:pPr>
              <w:adjustRightInd w:val="0"/>
              <w:spacing w:after="0"/>
              <w:ind w:leftChars="100" w:left="22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Patients who were &gt;= 20 years old at the index date</w:t>
            </w:r>
            <w:r w:rsidR="00535FF2" w:rsidRPr="00154BE8">
              <w:rPr>
                <w:rFonts w:ascii="Arial" w:hAnsi="Arial" w:cs="Arial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3D2C5C" w:rsidRPr="00154BE8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24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097B690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EHI: n=23,871</w:t>
            </w:r>
          </w:p>
          <w:p w14:paraId="4743827C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NHI: n=42,430</w:t>
            </w:r>
          </w:p>
          <w:p w14:paraId="03F1B687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sz w:val="18"/>
                <w:szCs w:val="18"/>
              </w:rPr>
              <w:t>LSEHS:</w:t>
            </w: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 n=106,915</w:t>
            </w:r>
          </w:p>
        </w:tc>
        <w:tc>
          <w:tcPr>
            <w:tcW w:w="49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6AF40699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2EAE0635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A55" w:rsidRPr="00154BE8" w14:paraId="136FBCBA" w14:textId="77777777" w:rsidTr="0043654B">
        <w:trPr>
          <w:cantSplit/>
        </w:trPr>
        <w:tc>
          <w:tcPr>
            <w:tcW w:w="5185" w:type="dxa"/>
            <w:tcBorders>
              <w:top w:val="none" w:sz="8" w:space="0" w:color="000000"/>
              <w:left w:val="singl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1FCE820D" w14:textId="4969416A" w:rsidR="00EB2A55" w:rsidRPr="00154BE8" w:rsidRDefault="00EB2A55" w:rsidP="0043654B">
            <w:pPr>
              <w:adjustRightInd w:val="0"/>
              <w:spacing w:after="0"/>
              <w:ind w:leftChars="100" w:left="22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Patients who had at least one record in the database more than six months prior to the index date</w:t>
            </w:r>
            <w:r w:rsidR="00535FF2" w:rsidRPr="00154BE8">
              <w:rPr>
                <w:rFonts w:ascii="Arial" w:hAnsi="Arial" w:cs="Arial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3D2C5C" w:rsidRPr="00154BE8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ja-JP"/>
              </w:rPr>
              <w:t>‡</w:t>
            </w:r>
          </w:p>
        </w:tc>
        <w:tc>
          <w:tcPr>
            <w:tcW w:w="246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05FFE05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EHI: n=15,180</w:t>
            </w:r>
          </w:p>
          <w:p w14:paraId="0DA0E2BB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NHI: n=22,149</w:t>
            </w:r>
          </w:p>
          <w:p w14:paraId="7026DC66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sz w:val="18"/>
                <w:szCs w:val="18"/>
              </w:rPr>
              <w:t>LSEHS:</w:t>
            </w: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 n=49,117</w:t>
            </w:r>
          </w:p>
        </w:tc>
        <w:tc>
          <w:tcPr>
            <w:tcW w:w="49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1DE2254D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07BDB259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A55" w:rsidRPr="00154BE8" w14:paraId="510C89A8" w14:textId="77777777" w:rsidTr="0043654B">
        <w:trPr>
          <w:cantSplit/>
        </w:trPr>
        <w:tc>
          <w:tcPr>
            <w:tcW w:w="518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0A7EE7B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0574C665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6BEBBEC5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4E02809B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A55" w:rsidRPr="00154BE8" w14:paraId="7E1D7D49" w14:textId="77777777" w:rsidTr="0043654B">
        <w:trPr>
          <w:cantSplit/>
        </w:trPr>
        <w:tc>
          <w:tcPr>
            <w:tcW w:w="518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909D994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39ED0405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54BFF3F4" w14:textId="3AC3A269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Patients excluded in analysis </w:t>
            </w:r>
            <w:r w:rsidR="003D2C5C" w:rsidRPr="00154BE8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1974" w:type="dxa"/>
            <w:gridSpan w:val="2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2FEC40F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EHI: n=1,919 (8.0%)</w:t>
            </w:r>
          </w:p>
          <w:p w14:paraId="62B46D48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NHI: n=3,191 (7.5%)</w:t>
            </w:r>
          </w:p>
          <w:p w14:paraId="3ED14A55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sz w:val="18"/>
                <w:szCs w:val="18"/>
              </w:rPr>
              <w:t>LSEHS:</w:t>
            </w: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 n=5,897 (5.5%)</w:t>
            </w:r>
          </w:p>
        </w:tc>
      </w:tr>
      <w:tr w:rsidR="00EB2A55" w:rsidRPr="00154BE8" w14:paraId="49BE53B7" w14:textId="77777777" w:rsidTr="0043654B">
        <w:trPr>
          <w:cantSplit/>
        </w:trPr>
        <w:tc>
          <w:tcPr>
            <w:tcW w:w="518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C5C54A0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0D2768C0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one" w:sz="8" w:space="0" w:color="000000"/>
              <w:left w:val="singl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3BEA536F" w14:textId="2E2BF2FC" w:rsidR="00EB2A55" w:rsidRPr="00154BE8" w:rsidRDefault="00EB2A55" w:rsidP="0043654B">
            <w:pPr>
              <w:adjustRightInd w:val="0"/>
              <w:spacing w:after="0"/>
              <w:ind w:leftChars="100" w:left="2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Patients with diagnosis of any cancer within two years prior to the index date</w:t>
            </w: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78FA051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EHI: n=1,919</w:t>
            </w:r>
          </w:p>
          <w:p w14:paraId="4C0618D8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NHI: n=3,191</w:t>
            </w:r>
          </w:p>
          <w:p w14:paraId="20F3F302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sz w:val="18"/>
                <w:szCs w:val="18"/>
              </w:rPr>
              <w:t>LSEHS:</w:t>
            </w: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 n=5,897</w:t>
            </w:r>
          </w:p>
        </w:tc>
      </w:tr>
      <w:tr w:rsidR="00EB2A55" w:rsidRPr="00154BE8" w14:paraId="32DBB586" w14:textId="77777777" w:rsidTr="0043654B">
        <w:trPr>
          <w:cantSplit/>
        </w:trPr>
        <w:tc>
          <w:tcPr>
            <w:tcW w:w="518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59E71F8" w14:textId="77777777" w:rsidR="00EB2A55" w:rsidRPr="00154BE8" w:rsidRDefault="00EB2A55" w:rsidP="0043654B">
            <w:pPr>
              <w:keepNext/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60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4A86EC71" w14:textId="77777777" w:rsidR="00EB2A55" w:rsidRPr="00154BE8" w:rsidRDefault="00EB2A55" w:rsidP="0043654B">
            <w:pPr>
              <w:keepNext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9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3529917B" w14:textId="77777777" w:rsidR="00EB2A55" w:rsidRPr="00154BE8" w:rsidRDefault="00EB2A55" w:rsidP="0043654B">
            <w:pPr>
              <w:keepNext/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16BEDAC7" w14:textId="77777777" w:rsidR="00EB2A55" w:rsidRPr="00154BE8" w:rsidRDefault="00EB2A55" w:rsidP="0043654B">
            <w:pPr>
              <w:keepNext/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A55" w:rsidRPr="00154BE8" w14:paraId="7755C7DF" w14:textId="77777777" w:rsidTr="0043654B">
        <w:trPr>
          <w:cantSplit/>
        </w:trPr>
        <w:tc>
          <w:tcPr>
            <w:tcW w:w="5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31CF961F" w14:textId="43B62574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Full analysis set </w:t>
            </w:r>
            <w:r w:rsidR="003D2C5C" w:rsidRPr="00154BE8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ja-JP"/>
              </w:rPr>
              <w:t>†</w:t>
            </w:r>
          </w:p>
        </w:tc>
        <w:tc>
          <w:tcPr>
            <w:tcW w:w="2460" w:type="dxa"/>
            <w:tcBorders>
              <w:top w:val="single" w:sz="8" w:space="0" w:color="000000"/>
              <w:left w:val="non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BEDED5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EHI: n=6,340 (26.5%)</w:t>
            </w:r>
          </w:p>
          <w:p w14:paraId="4C77545D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>NHI: n=10,857 (25.6%)</w:t>
            </w:r>
          </w:p>
          <w:p w14:paraId="18EC5C76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/>
                <w:sz w:val="18"/>
                <w:szCs w:val="18"/>
              </w:rPr>
              <w:t>LSEHS:</w:t>
            </w:r>
            <w:r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 n=13,039 (12.2%)</w:t>
            </w:r>
          </w:p>
        </w:tc>
        <w:tc>
          <w:tcPr>
            <w:tcW w:w="496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3EA3EB31" w14:textId="77777777" w:rsidR="00EB2A55" w:rsidRPr="00154BE8" w:rsidRDefault="00EB2A55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74" w:type="dxa"/>
            <w:gridSpan w:val="2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FFFFFF"/>
            <w:vAlign w:val="center"/>
          </w:tcPr>
          <w:p w14:paraId="318285DA" w14:textId="77777777" w:rsidR="00EB2A55" w:rsidRPr="00154BE8" w:rsidRDefault="00EB2A55" w:rsidP="0043654B">
            <w:pPr>
              <w:adjustRightInd w:val="0"/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B2A55" w:rsidRPr="00154BE8" w14:paraId="5AF911AE" w14:textId="77777777" w:rsidTr="0043654B">
        <w:trPr>
          <w:gridAfter w:val="1"/>
          <w:wAfter w:w="355" w:type="dxa"/>
          <w:cantSplit/>
        </w:trPr>
        <w:tc>
          <w:tcPr>
            <w:tcW w:w="14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1A163" w14:textId="272F84D3" w:rsidR="00EB2A55" w:rsidRPr="00154BE8" w:rsidRDefault="003D2C5C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ja-JP"/>
              </w:rPr>
              <w:t>†</w:t>
            </w:r>
            <w:r w:rsidR="00535FF2" w:rsidRPr="00154BE8">
              <w:rPr>
                <w:rFonts w:ascii="Arial" w:hAnsi="Arial" w:cs="Arial" w:hint="eastAsia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EB2A55" w:rsidRPr="00154BE8">
              <w:rPr>
                <w:rFonts w:ascii="Arial" w:hAnsi="Arial" w:cs="Arial"/>
                <w:color w:val="000000"/>
                <w:sz w:val="18"/>
                <w:szCs w:val="18"/>
              </w:rPr>
              <w:t>Denominator is number of patients in All patients.</w:t>
            </w:r>
          </w:p>
        </w:tc>
      </w:tr>
      <w:tr w:rsidR="00EB2A55" w:rsidRPr="00EB2A55" w14:paraId="3DAD1432" w14:textId="77777777" w:rsidTr="0043654B">
        <w:trPr>
          <w:gridAfter w:val="1"/>
          <w:wAfter w:w="355" w:type="dxa"/>
          <w:cantSplit/>
        </w:trPr>
        <w:tc>
          <w:tcPr>
            <w:tcW w:w="14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281B53" w14:textId="258FD831" w:rsidR="00EB2A55" w:rsidRPr="0043654B" w:rsidRDefault="003D2C5C" w:rsidP="0043654B">
            <w:pPr>
              <w:adjustRightInd w:val="0"/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54BE8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ja-JP"/>
              </w:rPr>
              <w:t>‡</w:t>
            </w:r>
            <w:r w:rsidR="00535FF2" w:rsidRPr="00154BE8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  <w:lang w:eastAsia="ja-JP"/>
              </w:rPr>
              <w:t xml:space="preserve"> </w:t>
            </w:r>
            <w:r w:rsidR="00EB2A55"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Patients are </w:t>
            </w:r>
            <w:proofErr w:type="spellStart"/>
            <w:r w:rsidR="00EB2A55" w:rsidRPr="00154BE8">
              <w:rPr>
                <w:rFonts w:ascii="Arial" w:hAnsi="Arial" w:cs="Arial"/>
                <w:color w:val="000000"/>
                <w:sz w:val="18"/>
                <w:szCs w:val="18"/>
              </w:rPr>
              <w:t>duplicately</w:t>
            </w:r>
            <w:proofErr w:type="spellEnd"/>
            <w:r w:rsidR="00EB2A55" w:rsidRPr="00154BE8">
              <w:rPr>
                <w:rFonts w:ascii="Arial" w:hAnsi="Arial" w:cs="Arial"/>
                <w:color w:val="000000"/>
                <w:sz w:val="18"/>
                <w:szCs w:val="18"/>
              </w:rPr>
              <w:t xml:space="preserve"> counted among criteria.</w:t>
            </w:r>
          </w:p>
        </w:tc>
      </w:tr>
    </w:tbl>
    <w:p w14:paraId="30F804FC" w14:textId="0B724F2B" w:rsidR="00E55D85" w:rsidRPr="00774763" w:rsidRDefault="00E55D85" w:rsidP="00EB2A55">
      <w:pPr>
        <w:spacing w:after="0" w:line="240" w:lineRule="auto"/>
        <w:rPr>
          <w:rFonts w:ascii="Arial" w:eastAsia="ＭＳ Ｐゴシック" w:hAnsi="Arial" w:cs="Arial"/>
          <w:b/>
          <w:bCs/>
          <w:color w:val="000000" w:themeColor="text1"/>
          <w:sz w:val="20"/>
          <w:szCs w:val="20"/>
          <w:lang w:val="en-US" w:eastAsia="ja-JP"/>
        </w:rPr>
      </w:pPr>
    </w:p>
    <w:sectPr w:rsidR="00E55D85" w:rsidRPr="00774763" w:rsidSect="00E55D85">
      <w:pgSz w:w="16838" w:h="11906" w:orient="landscape"/>
      <w:pgMar w:top="794" w:right="1134" w:bottom="79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0C0453" w14:textId="77777777" w:rsidR="00D076AE" w:rsidRDefault="00D076AE" w:rsidP="00441C10">
      <w:pPr>
        <w:spacing w:after="0" w:line="240" w:lineRule="auto"/>
      </w:pPr>
      <w:r>
        <w:separator/>
      </w:r>
    </w:p>
  </w:endnote>
  <w:endnote w:type="continuationSeparator" w:id="0">
    <w:p w14:paraId="66D4C857" w14:textId="77777777" w:rsidR="00D076AE" w:rsidRDefault="00D076AE" w:rsidP="00441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1718804"/>
      <w:docPartObj>
        <w:docPartGallery w:val="Page Numbers (Bottom of Page)"/>
        <w:docPartUnique/>
      </w:docPartObj>
    </w:sdtPr>
    <w:sdtContent>
      <w:p w14:paraId="2550F360" w14:textId="5F18E9C9" w:rsidR="00856141" w:rsidRDefault="00856141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5167B192" w14:textId="77777777" w:rsidR="00856141" w:rsidRDefault="00856141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C35EDC" w14:textId="77777777" w:rsidR="00D076AE" w:rsidRDefault="00D076AE" w:rsidP="00441C10">
      <w:pPr>
        <w:spacing w:after="0" w:line="240" w:lineRule="auto"/>
      </w:pPr>
      <w:r>
        <w:separator/>
      </w:r>
    </w:p>
  </w:footnote>
  <w:footnote w:type="continuationSeparator" w:id="0">
    <w:p w14:paraId="4A498964" w14:textId="77777777" w:rsidR="00D076AE" w:rsidRDefault="00D076AE" w:rsidP="00441C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F377AC"/>
    <w:multiLevelType w:val="multilevel"/>
    <w:tmpl w:val="A4F6EB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8380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8DB"/>
    <w:rsid w:val="00000407"/>
    <w:rsid w:val="000004AD"/>
    <w:rsid w:val="00006480"/>
    <w:rsid w:val="000102E5"/>
    <w:rsid w:val="00013D47"/>
    <w:rsid w:val="00014536"/>
    <w:rsid w:val="000153D0"/>
    <w:rsid w:val="00032DE7"/>
    <w:rsid w:val="00032E72"/>
    <w:rsid w:val="00035224"/>
    <w:rsid w:val="00037A13"/>
    <w:rsid w:val="000429C2"/>
    <w:rsid w:val="00043D60"/>
    <w:rsid w:val="00044A74"/>
    <w:rsid w:val="00050D44"/>
    <w:rsid w:val="00053C1A"/>
    <w:rsid w:val="00056B03"/>
    <w:rsid w:val="0005736A"/>
    <w:rsid w:val="0006055E"/>
    <w:rsid w:val="00062470"/>
    <w:rsid w:val="00067B07"/>
    <w:rsid w:val="00072629"/>
    <w:rsid w:val="000778A1"/>
    <w:rsid w:val="000824A5"/>
    <w:rsid w:val="0009474A"/>
    <w:rsid w:val="0009616A"/>
    <w:rsid w:val="0009722F"/>
    <w:rsid w:val="000A007B"/>
    <w:rsid w:val="000B4781"/>
    <w:rsid w:val="000B5DA7"/>
    <w:rsid w:val="000C6E9C"/>
    <w:rsid w:val="000D79EB"/>
    <w:rsid w:val="00104064"/>
    <w:rsid w:val="00104BB7"/>
    <w:rsid w:val="0010790C"/>
    <w:rsid w:val="0011221C"/>
    <w:rsid w:val="00114D5B"/>
    <w:rsid w:val="00121EAA"/>
    <w:rsid w:val="00122139"/>
    <w:rsid w:val="001239B6"/>
    <w:rsid w:val="00124410"/>
    <w:rsid w:val="001247D7"/>
    <w:rsid w:val="00126573"/>
    <w:rsid w:val="00143096"/>
    <w:rsid w:val="00144288"/>
    <w:rsid w:val="00146A15"/>
    <w:rsid w:val="001546E8"/>
    <w:rsid w:val="00154BE8"/>
    <w:rsid w:val="00155905"/>
    <w:rsid w:val="00156AFA"/>
    <w:rsid w:val="00162A1C"/>
    <w:rsid w:val="00163189"/>
    <w:rsid w:val="00163B5F"/>
    <w:rsid w:val="001748B2"/>
    <w:rsid w:val="0017692B"/>
    <w:rsid w:val="00180CD2"/>
    <w:rsid w:val="001859C7"/>
    <w:rsid w:val="00195DAA"/>
    <w:rsid w:val="001B265E"/>
    <w:rsid w:val="001B7690"/>
    <w:rsid w:val="001C3AE3"/>
    <w:rsid w:val="001C4214"/>
    <w:rsid w:val="001C5D6F"/>
    <w:rsid w:val="001D046B"/>
    <w:rsid w:val="001D3FA6"/>
    <w:rsid w:val="001E5DFA"/>
    <w:rsid w:val="001F2B51"/>
    <w:rsid w:val="002000FE"/>
    <w:rsid w:val="00201613"/>
    <w:rsid w:val="00211E63"/>
    <w:rsid w:val="00214C31"/>
    <w:rsid w:val="002164DC"/>
    <w:rsid w:val="002166B3"/>
    <w:rsid w:val="00221739"/>
    <w:rsid w:val="002220D1"/>
    <w:rsid w:val="00230B45"/>
    <w:rsid w:val="00235B13"/>
    <w:rsid w:val="002378E4"/>
    <w:rsid w:val="00237FDB"/>
    <w:rsid w:val="0024417C"/>
    <w:rsid w:val="002511B2"/>
    <w:rsid w:val="00251F3E"/>
    <w:rsid w:val="00263A0B"/>
    <w:rsid w:val="002721B4"/>
    <w:rsid w:val="00280186"/>
    <w:rsid w:val="00280AE3"/>
    <w:rsid w:val="00284FEE"/>
    <w:rsid w:val="0028606D"/>
    <w:rsid w:val="002901B0"/>
    <w:rsid w:val="00291B2D"/>
    <w:rsid w:val="002A3758"/>
    <w:rsid w:val="002A40AC"/>
    <w:rsid w:val="002A535F"/>
    <w:rsid w:val="002A5F37"/>
    <w:rsid w:val="002B2BEE"/>
    <w:rsid w:val="002B5CB7"/>
    <w:rsid w:val="002C49FE"/>
    <w:rsid w:val="002C4FB7"/>
    <w:rsid w:val="002C619A"/>
    <w:rsid w:val="002D3DF5"/>
    <w:rsid w:val="002E0E5F"/>
    <w:rsid w:val="002F2AB4"/>
    <w:rsid w:val="002F34DC"/>
    <w:rsid w:val="002F3F65"/>
    <w:rsid w:val="00301E99"/>
    <w:rsid w:val="0030313B"/>
    <w:rsid w:val="003117A2"/>
    <w:rsid w:val="003121B1"/>
    <w:rsid w:val="00316AF1"/>
    <w:rsid w:val="00317059"/>
    <w:rsid w:val="0032054A"/>
    <w:rsid w:val="00335194"/>
    <w:rsid w:val="003463D8"/>
    <w:rsid w:val="00352123"/>
    <w:rsid w:val="00354B0F"/>
    <w:rsid w:val="00360A1F"/>
    <w:rsid w:val="00360E6F"/>
    <w:rsid w:val="00361C7E"/>
    <w:rsid w:val="003625F7"/>
    <w:rsid w:val="00362A64"/>
    <w:rsid w:val="00363435"/>
    <w:rsid w:val="00363F58"/>
    <w:rsid w:val="003669AE"/>
    <w:rsid w:val="0037132F"/>
    <w:rsid w:val="003802A9"/>
    <w:rsid w:val="003810D3"/>
    <w:rsid w:val="00385164"/>
    <w:rsid w:val="00392147"/>
    <w:rsid w:val="00393736"/>
    <w:rsid w:val="00397268"/>
    <w:rsid w:val="003A265F"/>
    <w:rsid w:val="003A40BA"/>
    <w:rsid w:val="003A59B5"/>
    <w:rsid w:val="003B4DAE"/>
    <w:rsid w:val="003B6688"/>
    <w:rsid w:val="003C1F9F"/>
    <w:rsid w:val="003C497D"/>
    <w:rsid w:val="003C5B57"/>
    <w:rsid w:val="003C74AC"/>
    <w:rsid w:val="003D2743"/>
    <w:rsid w:val="003D2C5C"/>
    <w:rsid w:val="003D79E3"/>
    <w:rsid w:val="003D7F09"/>
    <w:rsid w:val="003E600E"/>
    <w:rsid w:val="0040352D"/>
    <w:rsid w:val="00404FC0"/>
    <w:rsid w:val="0040529D"/>
    <w:rsid w:val="00411C8E"/>
    <w:rsid w:val="00417599"/>
    <w:rsid w:val="00431E92"/>
    <w:rsid w:val="0043654B"/>
    <w:rsid w:val="00441C10"/>
    <w:rsid w:val="00445162"/>
    <w:rsid w:val="004563BB"/>
    <w:rsid w:val="00465B96"/>
    <w:rsid w:val="004701EE"/>
    <w:rsid w:val="00474098"/>
    <w:rsid w:val="00476886"/>
    <w:rsid w:val="00476DB6"/>
    <w:rsid w:val="00487715"/>
    <w:rsid w:val="00496B73"/>
    <w:rsid w:val="004A0083"/>
    <w:rsid w:val="004A43EA"/>
    <w:rsid w:val="004C0C1D"/>
    <w:rsid w:val="004C1A89"/>
    <w:rsid w:val="004C346D"/>
    <w:rsid w:val="004C3EAE"/>
    <w:rsid w:val="004C7EE6"/>
    <w:rsid w:val="004D0000"/>
    <w:rsid w:val="004D7946"/>
    <w:rsid w:val="004E45BA"/>
    <w:rsid w:val="00511E7E"/>
    <w:rsid w:val="005139BA"/>
    <w:rsid w:val="0052353C"/>
    <w:rsid w:val="00524E89"/>
    <w:rsid w:val="00533D8C"/>
    <w:rsid w:val="00535FF2"/>
    <w:rsid w:val="00553888"/>
    <w:rsid w:val="005565A6"/>
    <w:rsid w:val="0056422F"/>
    <w:rsid w:val="005656A4"/>
    <w:rsid w:val="00574018"/>
    <w:rsid w:val="005756EA"/>
    <w:rsid w:val="00596640"/>
    <w:rsid w:val="005A152A"/>
    <w:rsid w:val="005A1D89"/>
    <w:rsid w:val="005A3FE1"/>
    <w:rsid w:val="005A51B7"/>
    <w:rsid w:val="005A56C3"/>
    <w:rsid w:val="005A61B7"/>
    <w:rsid w:val="005B0E1D"/>
    <w:rsid w:val="005B1455"/>
    <w:rsid w:val="005B3DF7"/>
    <w:rsid w:val="005B46BA"/>
    <w:rsid w:val="005C0763"/>
    <w:rsid w:val="005C1344"/>
    <w:rsid w:val="005D1108"/>
    <w:rsid w:val="005D53CA"/>
    <w:rsid w:val="005D6486"/>
    <w:rsid w:val="005E216C"/>
    <w:rsid w:val="005E2DDD"/>
    <w:rsid w:val="005E3D95"/>
    <w:rsid w:val="005E3FFA"/>
    <w:rsid w:val="005E438E"/>
    <w:rsid w:val="005E4CB0"/>
    <w:rsid w:val="005E5720"/>
    <w:rsid w:val="005F3D98"/>
    <w:rsid w:val="005F4C11"/>
    <w:rsid w:val="006005F0"/>
    <w:rsid w:val="00600D16"/>
    <w:rsid w:val="00612164"/>
    <w:rsid w:val="00613178"/>
    <w:rsid w:val="00613271"/>
    <w:rsid w:val="0061382A"/>
    <w:rsid w:val="00623EF2"/>
    <w:rsid w:val="0062750C"/>
    <w:rsid w:val="0065075A"/>
    <w:rsid w:val="00655398"/>
    <w:rsid w:val="00671672"/>
    <w:rsid w:val="00675D28"/>
    <w:rsid w:val="00676FA5"/>
    <w:rsid w:val="00681EBD"/>
    <w:rsid w:val="00681F29"/>
    <w:rsid w:val="00692698"/>
    <w:rsid w:val="0069511C"/>
    <w:rsid w:val="006A0907"/>
    <w:rsid w:val="006A2B27"/>
    <w:rsid w:val="006A4857"/>
    <w:rsid w:val="006B0325"/>
    <w:rsid w:val="006B2C1C"/>
    <w:rsid w:val="006B40A8"/>
    <w:rsid w:val="006B70CB"/>
    <w:rsid w:val="006D12DB"/>
    <w:rsid w:val="006D55B3"/>
    <w:rsid w:val="006D721D"/>
    <w:rsid w:val="006E185A"/>
    <w:rsid w:val="006E365D"/>
    <w:rsid w:val="006E3F97"/>
    <w:rsid w:val="006E7D3A"/>
    <w:rsid w:val="007004CA"/>
    <w:rsid w:val="0070224C"/>
    <w:rsid w:val="007108A3"/>
    <w:rsid w:val="007113B1"/>
    <w:rsid w:val="007160E1"/>
    <w:rsid w:val="007200C5"/>
    <w:rsid w:val="007242BA"/>
    <w:rsid w:val="00724DF6"/>
    <w:rsid w:val="0072574D"/>
    <w:rsid w:val="007275BB"/>
    <w:rsid w:val="007538D4"/>
    <w:rsid w:val="007706AC"/>
    <w:rsid w:val="00774763"/>
    <w:rsid w:val="00776D6C"/>
    <w:rsid w:val="00780C78"/>
    <w:rsid w:val="00784AD8"/>
    <w:rsid w:val="007854EA"/>
    <w:rsid w:val="007876D3"/>
    <w:rsid w:val="00787C9F"/>
    <w:rsid w:val="00790834"/>
    <w:rsid w:val="007932D2"/>
    <w:rsid w:val="00795767"/>
    <w:rsid w:val="007A77DE"/>
    <w:rsid w:val="007B395A"/>
    <w:rsid w:val="007B4801"/>
    <w:rsid w:val="007B5455"/>
    <w:rsid w:val="007D6496"/>
    <w:rsid w:val="007D6FC2"/>
    <w:rsid w:val="007E0B06"/>
    <w:rsid w:val="007E1A10"/>
    <w:rsid w:val="007E5DF2"/>
    <w:rsid w:val="007E5EC0"/>
    <w:rsid w:val="007F313C"/>
    <w:rsid w:val="0080093A"/>
    <w:rsid w:val="008043D9"/>
    <w:rsid w:val="00806414"/>
    <w:rsid w:val="0081261E"/>
    <w:rsid w:val="00815F7E"/>
    <w:rsid w:val="0081727E"/>
    <w:rsid w:val="00822C43"/>
    <w:rsid w:val="00824BEE"/>
    <w:rsid w:val="00825A3B"/>
    <w:rsid w:val="00825B63"/>
    <w:rsid w:val="00825F1C"/>
    <w:rsid w:val="008274A7"/>
    <w:rsid w:val="00850DC3"/>
    <w:rsid w:val="00856141"/>
    <w:rsid w:val="00862963"/>
    <w:rsid w:val="0086573F"/>
    <w:rsid w:val="00865A7A"/>
    <w:rsid w:val="00870862"/>
    <w:rsid w:val="00874117"/>
    <w:rsid w:val="008751E3"/>
    <w:rsid w:val="00883972"/>
    <w:rsid w:val="0088505E"/>
    <w:rsid w:val="00885D21"/>
    <w:rsid w:val="008911FF"/>
    <w:rsid w:val="008A68E6"/>
    <w:rsid w:val="008B10BA"/>
    <w:rsid w:val="008C07A2"/>
    <w:rsid w:val="008C3C83"/>
    <w:rsid w:val="008D2546"/>
    <w:rsid w:val="008E318B"/>
    <w:rsid w:val="008E486E"/>
    <w:rsid w:val="008E5E78"/>
    <w:rsid w:val="00914A26"/>
    <w:rsid w:val="00920E50"/>
    <w:rsid w:val="009216F1"/>
    <w:rsid w:val="00935703"/>
    <w:rsid w:val="00936241"/>
    <w:rsid w:val="00937AC4"/>
    <w:rsid w:val="009422B5"/>
    <w:rsid w:val="00942A7B"/>
    <w:rsid w:val="00946281"/>
    <w:rsid w:val="0094637C"/>
    <w:rsid w:val="009521DB"/>
    <w:rsid w:val="00953AD8"/>
    <w:rsid w:val="00960CBB"/>
    <w:rsid w:val="00967C1B"/>
    <w:rsid w:val="00970524"/>
    <w:rsid w:val="009731C8"/>
    <w:rsid w:val="00973F3E"/>
    <w:rsid w:val="00985352"/>
    <w:rsid w:val="0099355B"/>
    <w:rsid w:val="00995DAC"/>
    <w:rsid w:val="009A1D0E"/>
    <w:rsid w:val="009A4671"/>
    <w:rsid w:val="009A7FE0"/>
    <w:rsid w:val="009D3E42"/>
    <w:rsid w:val="009E0CFC"/>
    <w:rsid w:val="009F3394"/>
    <w:rsid w:val="009F6954"/>
    <w:rsid w:val="00A05FA4"/>
    <w:rsid w:val="00A168BE"/>
    <w:rsid w:val="00A24834"/>
    <w:rsid w:val="00A2489E"/>
    <w:rsid w:val="00A26E9A"/>
    <w:rsid w:val="00A360C6"/>
    <w:rsid w:val="00A40A1E"/>
    <w:rsid w:val="00A44E24"/>
    <w:rsid w:val="00A4703C"/>
    <w:rsid w:val="00A53257"/>
    <w:rsid w:val="00A55B5D"/>
    <w:rsid w:val="00A56903"/>
    <w:rsid w:val="00A6039D"/>
    <w:rsid w:val="00A61078"/>
    <w:rsid w:val="00A6362D"/>
    <w:rsid w:val="00A64C88"/>
    <w:rsid w:val="00A663C3"/>
    <w:rsid w:val="00A77384"/>
    <w:rsid w:val="00A80291"/>
    <w:rsid w:val="00A81108"/>
    <w:rsid w:val="00A812E2"/>
    <w:rsid w:val="00A82B6F"/>
    <w:rsid w:val="00A861CB"/>
    <w:rsid w:val="00AA6419"/>
    <w:rsid w:val="00AC1BEC"/>
    <w:rsid w:val="00AE478B"/>
    <w:rsid w:val="00AF0798"/>
    <w:rsid w:val="00AF30D3"/>
    <w:rsid w:val="00B02CD4"/>
    <w:rsid w:val="00B122BE"/>
    <w:rsid w:val="00B2018A"/>
    <w:rsid w:val="00B253ED"/>
    <w:rsid w:val="00B27E25"/>
    <w:rsid w:val="00B31A77"/>
    <w:rsid w:val="00B33DE6"/>
    <w:rsid w:val="00B3414C"/>
    <w:rsid w:val="00B37DCE"/>
    <w:rsid w:val="00B4328E"/>
    <w:rsid w:val="00B53438"/>
    <w:rsid w:val="00B545BD"/>
    <w:rsid w:val="00B76ACF"/>
    <w:rsid w:val="00B8064C"/>
    <w:rsid w:val="00B8295E"/>
    <w:rsid w:val="00B903D2"/>
    <w:rsid w:val="00B90DB2"/>
    <w:rsid w:val="00BA42F0"/>
    <w:rsid w:val="00BB0CCB"/>
    <w:rsid w:val="00BB24E2"/>
    <w:rsid w:val="00BB540D"/>
    <w:rsid w:val="00BC027F"/>
    <w:rsid w:val="00BC2B21"/>
    <w:rsid w:val="00BC480B"/>
    <w:rsid w:val="00BD05BB"/>
    <w:rsid w:val="00BE0896"/>
    <w:rsid w:val="00BE0A0B"/>
    <w:rsid w:val="00BE6CB0"/>
    <w:rsid w:val="00BE6DEE"/>
    <w:rsid w:val="00BE77FA"/>
    <w:rsid w:val="00BF30CA"/>
    <w:rsid w:val="00BF4E79"/>
    <w:rsid w:val="00BF6DBE"/>
    <w:rsid w:val="00BF77DE"/>
    <w:rsid w:val="00C00102"/>
    <w:rsid w:val="00C01460"/>
    <w:rsid w:val="00C07D6B"/>
    <w:rsid w:val="00C1115E"/>
    <w:rsid w:val="00C13152"/>
    <w:rsid w:val="00C368D7"/>
    <w:rsid w:val="00C36999"/>
    <w:rsid w:val="00C40D5B"/>
    <w:rsid w:val="00C41827"/>
    <w:rsid w:val="00C41D4C"/>
    <w:rsid w:val="00C41E11"/>
    <w:rsid w:val="00C43346"/>
    <w:rsid w:val="00C464AB"/>
    <w:rsid w:val="00C5036A"/>
    <w:rsid w:val="00C62469"/>
    <w:rsid w:val="00C628DB"/>
    <w:rsid w:val="00C64C5B"/>
    <w:rsid w:val="00C64EFC"/>
    <w:rsid w:val="00C71A67"/>
    <w:rsid w:val="00C733D8"/>
    <w:rsid w:val="00C8646F"/>
    <w:rsid w:val="00CA2EA9"/>
    <w:rsid w:val="00CA3BAE"/>
    <w:rsid w:val="00CD1D89"/>
    <w:rsid w:val="00CD41CF"/>
    <w:rsid w:val="00CD7E30"/>
    <w:rsid w:val="00CE29E0"/>
    <w:rsid w:val="00D01EFE"/>
    <w:rsid w:val="00D036BF"/>
    <w:rsid w:val="00D072AD"/>
    <w:rsid w:val="00D076AE"/>
    <w:rsid w:val="00D10F35"/>
    <w:rsid w:val="00D1109D"/>
    <w:rsid w:val="00D15306"/>
    <w:rsid w:val="00D268AA"/>
    <w:rsid w:val="00D27025"/>
    <w:rsid w:val="00D319A2"/>
    <w:rsid w:val="00D351B2"/>
    <w:rsid w:val="00D362A1"/>
    <w:rsid w:val="00D47BFB"/>
    <w:rsid w:val="00D50D6B"/>
    <w:rsid w:val="00D603EA"/>
    <w:rsid w:val="00D61F0A"/>
    <w:rsid w:val="00D631E5"/>
    <w:rsid w:val="00D82F4E"/>
    <w:rsid w:val="00D9038E"/>
    <w:rsid w:val="00D90814"/>
    <w:rsid w:val="00D92944"/>
    <w:rsid w:val="00D943C0"/>
    <w:rsid w:val="00DA7992"/>
    <w:rsid w:val="00DC50B4"/>
    <w:rsid w:val="00DC5DC7"/>
    <w:rsid w:val="00DC61D4"/>
    <w:rsid w:val="00DC7687"/>
    <w:rsid w:val="00DD698B"/>
    <w:rsid w:val="00DE002A"/>
    <w:rsid w:val="00DE36C7"/>
    <w:rsid w:val="00DE527C"/>
    <w:rsid w:val="00DE5BB5"/>
    <w:rsid w:val="00DE664C"/>
    <w:rsid w:val="00DE6E91"/>
    <w:rsid w:val="00DF0716"/>
    <w:rsid w:val="00DF4719"/>
    <w:rsid w:val="00E00304"/>
    <w:rsid w:val="00E0148D"/>
    <w:rsid w:val="00E17AD5"/>
    <w:rsid w:val="00E20633"/>
    <w:rsid w:val="00E21B94"/>
    <w:rsid w:val="00E22D94"/>
    <w:rsid w:val="00E269F5"/>
    <w:rsid w:val="00E373D1"/>
    <w:rsid w:val="00E37C98"/>
    <w:rsid w:val="00E55D85"/>
    <w:rsid w:val="00E57373"/>
    <w:rsid w:val="00E7095F"/>
    <w:rsid w:val="00E72A86"/>
    <w:rsid w:val="00E75089"/>
    <w:rsid w:val="00E91B4B"/>
    <w:rsid w:val="00E93CFF"/>
    <w:rsid w:val="00EA55FA"/>
    <w:rsid w:val="00EB1F06"/>
    <w:rsid w:val="00EB2A55"/>
    <w:rsid w:val="00EC5CBB"/>
    <w:rsid w:val="00ED47FD"/>
    <w:rsid w:val="00ED5C9E"/>
    <w:rsid w:val="00EE01E7"/>
    <w:rsid w:val="00EE3075"/>
    <w:rsid w:val="00EE37B0"/>
    <w:rsid w:val="00EF2DD6"/>
    <w:rsid w:val="00F02164"/>
    <w:rsid w:val="00F04DA7"/>
    <w:rsid w:val="00F05CA0"/>
    <w:rsid w:val="00F05FB7"/>
    <w:rsid w:val="00F0715D"/>
    <w:rsid w:val="00F12582"/>
    <w:rsid w:val="00F13F1C"/>
    <w:rsid w:val="00F15AAF"/>
    <w:rsid w:val="00F20BCA"/>
    <w:rsid w:val="00F26838"/>
    <w:rsid w:val="00F33B7D"/>
    <w:rsid w:val="00F35D4B"/>
    <w:rsid w:val="00F419E1"/>
    <w:rsid w:val="00F51482"/>
    <w:rsid w:val="00F526EF"/>
    <w:rsid w:val="00F5273E"/>
    <w:rsid w:val="00F54C94"/>
    <w:rsid w:val="00F577C0"/>
    <w:rsid w:val="00F62F1E"/>
    <w:rsid w:val="00F63BD5"/>
    <w:rsid w:val="00F6513B"/>
    <w:rsid w:val="00F815C2"/>
    <w:rsid w:val="00F831CE"/>
    <w:rsid w:val="00F95D4F"/>
    <w:rsid w:val="00FA1D36"/>
    <w:rsid w:val="00FA506D"/>
    <w:rsid w:val="00FA5B22"/>
    <w:rsid w:val="00FB6709"/>
    <w:rsid w:val="00FC0DBF"/>
    <w:rsid w:val="00FC3133"/>
    <w:rsid w:val="00FC3BE5"/>
    <w:rsid w:val="00FD055F"/>
    <w:rsid w:val="00FD31B6"/>
    <w:rsid w:val="00FE0388"/>
    <w:rsid w:val="00FE1C08"/>
    <w:rsid w:val="00FF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C45E96"/>
  <w15:chartTrackingRefBased/>
  <w15:docId w15:val="{942AD0D7-674E-4BC2-AD7D-E443D8B71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214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628DB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628DB"/>
    <w:pPr>
      <w:spacing w:after="0" w:line="240" w:lineRule="auto"/>
    </w:pPr>
    <w:rPr>
      <w:rFonts w:ascii="ＭＳ Ｐゴシック" w:eastAsia="ＭＳ Ｐゴシック" w:hAnsi="ＭＳ Ｐゴシック" w:cs="ＭＳ Ｐゴシック"/>
      <w:sz w:val="20"/>
      <w:szCs w:val="20"/>
      <w:lang w:val="en-US" w:eastAsia="ja-JP"/>
    </w:rPr>
  </w:style>
  <w:style w:type="character" w:customStyle="1" w:styleId="a5">
    <w:name w:val="コメント文字列 (文字)"/>
    <w:basedOn w:val="a0"/>
    <w:link w:val="a4"/>
    <w:uiPriority w:val="99"/>
    <w:semiHidden/>
    <w:rsid w:val="00C628DB"/>
    <w:rPr>
      <w:rFonts w:ascii="ＭＳ Ｐゴシック" w:eastAsia="ＭＳ Ｐゴシック" w:hAnsi="ＭＳ Ｐゴシック" w:cs="ＭＳ Ｐゴシック"/>
      <w:sz w:val="20"/>
      <w:szCs w:val="20"/>
      <w:lang w:eastAsia="ja-JP"/>
    </w:rPr>
  </w:style>
  <w:style w:type="table" w:customStyle="1" w:styleId="TableGrid1">
    <w:name w:val="Table Grid1"/>
    <w:basedOn w:val="a1"/>
    <w:next w:val="a6"/>
    <w:uiPriority w:val="39"/>
    <w:rsid w:val="00C628DB"/>
    <w:pPr>
      <w:spacing w:after="0" w:line="240" w:lineRule="auto"/>
    </w:pPr>
    <w:rPr>
      <w:rFonts w:eastAsia="游明朝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Table Grid"/>
    <w:basedOn w:val="a1"/>
    <w:uiPriority w:val="39"/>
    <w:rsid w:val="00C628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865A7A"/>
    <w:pPr>
      <w:spacing w:after="0" w:line="240" w:lineRule="auto"/>
    </w:pPr>
    <w:rPr>
      <w:lang w:val="en-GB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0429C2"/>
    <w:pPr>
      <w:spacing w:after="160"/>
    </w:pPr>
    <w:rPr>
      <w:rFonts w:asciiTheme="minorHAnsi" w:eastAsiaTheme="minorEastAsia" w:hAnsiTheme="minorHAnsi" w:cstheme="minorBidi"/>
      <w:b/>
      <w:bCs/>
      <w:lang w:val="en-GB" w:eastAsia="en-US"/>
    </w:rPr>
  </w:style>
  <w:style w:type="character" w:customStyle="1" w:styleId="a9">
    <w:name w:val="コメント内容 (文字)"/>
    <w:basedOn w:val="a5"/>
    <w:link w:val="a8"/>
    <w:uiPriority w:val="99"/>
    <w:semiHidden/>
    <w:rsid w:val="000429C2"/>
    <w:rPr>
      <w:rFonts w:ascii="ＭＳ Ｐゴシック" w:eastAsia="ＭＳ Ｐゴシック" w:hAnsi="ＭＳ Ｐゴシック" w:cs="ＭＳ Ｐゴシック"/>
      <w:b/>
      <w:bCs/>
      <w:sz w:val="20"/>
      <w:szCs w:val="20"/>
      <w:lang w:val="en-GB" w:eastAsia="ja-JP"/>
    </w:rPr>
  </w:style>
  <w:style w:type="paragraph" w:styleId="aa">
    <w:name w:val="No Spacing"/>
    <w:uiPriority w:val="1"/>
    <w:qFormat/>
    <w:rsid w:val="00815F7E"/>
    <w:pPr>
      <w:spacing w:after="0" w:line="240" w:lineRule="auto"/>
    </w:pPr>
    <w:rPr>
      <w:lang w:val="nl-NL"/>
    </w:rPr>
  </w:style>
  <w:style w:type="paragraph" w:styleId="Web">
    <w:name w:val="Normal (Web)"/>
    <w:basedOn w:val="a"/>
    <w:uiPriority w:val="99"/>
    <w:semiHidden/>
    <w:unhideWhenUsed/>
    <w:rsid w:val="003C497D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b">
    <w:name w:val="List Paragraph"/>
    <w:basedOn w:val="a"/>
    <w:uiPriority w:val="34"/>
    <w:qFormat/>
    <w:rsid w:val="002C49FE"/>
    <w:pPr>
      <w:ind w:leftChars="400" w:left="960"/>
    </w:pPr>
  </w:style>
  <w:style w:type="paragraph" w:styleId="ac">
    <w:name w:val="header"/>
    <w:basedOn w:val="a"/>
    <w:link w:val="ad"/>
    <w:uiPriority w:val="99"/>
    <w:unhideWhenUsed/>
    <w:rsid w:val="00441C1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441C10"/>
    <w:rPr>
      <w:lang w:val="en-GB"/>
    </w:rPr>
  </w:style>
  <w:style w:type="paragraph" w:styleId="ae">
    <w:name w:val="footer"/>
    <w:basedOn w:val="a"/>
    <w:link w:val="af"/>
    <w:uiPriority w:val="99"/>
    <w:unhideWhenUsed/>
    <w:rsid w:val="00441C10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441C10"/>
    <w:rPr>
      <w:lang w:val="en-GB"/>
    </w:rPr>
  </w:style>
  <w:style w:type="character" w:styleId="af0">
    <w:name w:val="Hyperlink"/>
    <w:basedOn w:val="a0"/>
    <w:uiPriority w:val="99"/>
    <w:semiHidden/>
    <w:unhideWhenUsed/>
    <w:rsid w:val="002A5F37"/>
    <w:rPr>
      <w:color w:val="0563C1"/>
      <w:u w:val="single"/>
    </w:rPr>
  </w:style>
  <w:style w:type="character" w:styleId="af1">
    <w:name w:val="FollowedHyperlink"/>
    <w:basedOn w:val="a0"/>
    <w:uiPriority w:val="99"/>
    <w:semiHidden/>
    <w:unhideWhenUsed/>
    <w:rsid w:val="002A5F37"/>
    <w:rPr>
      <w:color w:val="954F72"/>
      <w:u w:val="single"/>
    </w:rPr>
  </w:style>
  <w:style w:type="paragraph" w:customStyle="1" w:styleId="msonormal0">
    <w:name w:val="msonormal"/>
    <w:basedOn w:val="a"/>
    <w:rsid w:val="002A5F37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customStyle="1" w:styleId="font5">
    <w:name w:val="font5"/>
    <w:basedOn w:val="a"/>
    <w:rsid w:val="002A5F37"/>
    <w:pPr>
      <w:spacing w:before="100" w:beforeAutospacing="1" w:after="100" w:afterAutospacing="1" w:line="240" w:lineRule="auto"/>
    </w:pPr>
    <w:rPr>
      <w:rFonts w:ascii="メイリオ" w:eastAsia="メイリオ" w:hAnsi="メイリオ" w:cs="ＭＳ Ｐゴシック"/>
      <w:sz w:val="12"/>
      <w:szCs w:val="12"/>
      <w:lang w:val="en-US" w:eastAsia="ja-JP"/>
    </w:rPr>
  </w:style>
  <w:style w:type="paragraph" w:customStyle="1" w:styleId="font6">
    <w:name w:val="font6"/>
    <w:basedOn w:val="a"/>
    <w:rsid w:val="002A5F37"/>
    <w:pPr>
      <w:spacing w:before="100" w:beforeAutospacing="1" w:after="100" w:afterAutospacing="1" w:line="240" w:lineRule="auto"/>
    </w:pPr>
    <w:rPr>
      <w:rFonts w:ascii="游ゴシック" w:eastAsia="游ゴシック" w:hAnsi="游ゴシック" w:cs="ＭＳ Ｐゴシック"/>
      <w:sz w:val="12"/>
      <w:szCs w:val="12"/>
      <w:lang w:val="en-US" w:eastAsia="ja-JP"/>
    </w:rPr>
  </w:style>
  <w:style w:type="paragraph" w:customStyle="1" w:styleId="xl67">
    <w:name w:val="xl67"/>
    <w:basedOn w:val="a"/>
    <w:rsid w:val="002A5F37"/>
    <w:pP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customStyle="1" w:styleId="xl68">
    <w:name w:val="xl68"/>
    <w:basedOn w:val="a"/>
    <w:rsid w:val="002A5F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customStyle="1" w:styleId="xl69">
    <w:name w:val="xl69"/>
    <w:basedOn w:val="a"/>
    <w:rsid w:val="002A5F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customStyle="1" w:styleId="xl70">
    <w:name w:val="xl70"/>
    <w:basedOn w:val="a"/>
    <w:rsid w:val="002A5F3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customStyle="1" w:styleId="xl71">
    <w:name w:val="xl71"/>
    <w:basedOn w:val="a"/>
    <w:rsid w:val="002A5F37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b/>
      <w:bCs/>
      <w:sz w:val="24"/>
      <w:szCs w:val="24"/>
      <w:lang w:val="en-US" w:eastAsia="ja-JP"/>
    </w:rPr>
  </w:style>
  <w:style w:type="paragraph" w:customStyle="1" w:styleId="xl72">
    <w:name w:val="xl72"/>
    <w:basedOn w:val="a"/>
    <w:rsid w:val="002A5F37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b/>
      <w:bCs/>
      <w:sz w:val="24"/>
      <w:szCs w:val="24"/>
      <w:lang w:val="en-US" w:eastAsia="ja-JP"/>
    </w:rPr>
  </w:style>
  <w:style w:type="paragraph" w:customStyle="1" w:styleId="xl73">
    <w:name w:val="xl73"/>
    <w:basedOn w:val="a"/>
    <w:rsid w:val="002A5F37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customStyle="1" w:styleId="xl74">
    <w:name w:val="xl74"/>
    <w:basedOn w:val="a"/>
    <w:rsid w:val="002A5F3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customStyle="1" w:styleId="xl75">
    <w:name w:val="xl75"/>
    <w:basedOn w:val="a"/>
    <w:rsid w:val="002A5F37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customStyle="1" w:styleId="xl76">
    <w:name w:val="xl76"/>
    <w:basedOn w:val="a"/>
    <w:rsid w:val="002A5F37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customStyle="1" w:styleId="xl77">
    <w:name w:val="xl77"/>
    <w:basedOn w:val="a"/>
    <w:rsid w:val="002A5F3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ＭＳ Ｐゴシック" w:hAnsi="Times New Roman" w:cs="Times New Roman"/>
      <w:sz w:val="24"/>
      <w:szCs w:val="24"/>
      <w:lang w:val="en-US" w:eastAsia="ja-JP"/>
    </w:rPr>
  </w:style>
  <w:style w:type="paragraph" w:customStyle="1" w:styleId="Paragraph">
    <w:name w:val="Paragraph"/>
    <w:link w:val="ParagraphChar"/>
    <w:qFormat/>
    <w:rsid w:val="0032054A"/>
    <w:pPr>
      <w:spacing w:after="240" w:line="480" w:lineRule="auto"/>
      <w:jc w:val="both"/>
    </w:pPr>
    <w:rPr>
      <w:rFonts w:cs="Times New Roman"/>
      <w:szCs w:val="24"/>
    </w:rPr>
  </w:style>
  <w:style w:type="character" w:customStyle="1" w:styleId="ParagraphChar">
    <w:name w:val="Paragraph Char"/>
    <w:link w:val="Paragraph"/>
    <w:rsid w:val="0032054A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9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5557F-485B-4324-A953-A7108E74D4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257</Words>
  <Characters>18569</Characters>
  <Application>Microsoft Office Word</Application>
  <DocSecurity>0</DocSecurity>
  <Lines>154</Lines>
  <Paragraphs>4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0a7b91c9ca610339475c3b3caeb60c69dd5bc8a7</cp:keywords>
  <cp:lastModifiedBy>Fukuzawa, Kazuki</cp:lastModifiedBy>
  <cp:revision>3</cp:revision>
  <cp:lastPrinted>2023-12-14T00:18:00Z</cp:lastPrinted>
  <dcterms:created xsi:type="dcterms:W3CDTF">2025-09-18T02:08:00Z</dcterms:created>
  <dcterms:modified xsi:type="dcterms:W3CDTF">2025-09-18T02:08:00Z</dcterms:modified>
</cp:coreProperties>
</file>